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XSpec="center" w:tblpY="17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7"/>
        <w:gridCol w:w="898"/>
        <w:gridCol w:w="897"/>
        <w:gridCol w:w="906"/>
        <w:gridCol w:w="906"/>
        <w:gridCol w:w="906"/>
        <w:gridCol w:w="906"/>
        <w:gridCol w:w="906"/>
      </w:tblGrid>
      <w:tr w:rsidR="003F5297" w:rsidRPr="00E31097" w:rsidTr="003F5297">
        <w:trPr>
          <w:trHeight w:val="168"/>
        </w:trPr>
        <w:tc>
          <w:tcPr>
            <w:tcW w:w="0" w:type="auto"/>
            <w:gridSpan w:val="8"/>
          </w:tcPr>
          <w:p w:rsidR="003F5297" w:rsidRPr="00E31097" w:rsidRDefault="003F5297" w:rsidP="00E31097">
            <w:pPr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Supplementary Table S1</w:t>
            </w:r>
          </w:p>
        </w:tc>
      </w:tr>
      <w:tr w:rsidR="003F5297" w:rsidRPr="00E31097" w:rsidTr="003F5297">
        <w:trPr>
          <w:trHeight w:val="168"/>
        </w:trPr>
        <w:tc>
          <w:tcPr>
            <w:tcW w:w="0" w:type="auto"/>
            <w:gridSpan w:val="8"/>
          </w:tcPr>
          <w:p w:rsidR="003F5297" w:rsidRPr="00E31097" w:rsidRDefault="003F5297" w:rsidP="00E31097">
            <w:pPr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i/>
                <w:lang w:val="en-GB"/>
              </w:rPr>
              <w:t>Bivariate Correlations for Study 1 Variables</w:t>
            </w:r>
          </w:p>
        </w:tc>
      </w:tr>
      <w:tr w:rsidR="003F5297" w:rsidRPr="00E31097" w:rsidTr="003F5297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297" w:rsidRPr="00E31097" w:rsidRDefault="003F5297" w:rsidP="00E31097">
            <w:pPr>
              <w:jc w:val="center"/>
              <w:rPr>
                <w:rFonts w:cstheme="minorHAnsi"/>
                <w:lang w:val="en-GB"/>
              </w:rPr>
            </w:pPr>
            <w:bookmarkStart w:id="0" w:name="_Hlk93318981"/>
            <w:r w:rsidRPr="00E31097">
              <w:rPr>
                <w:rFonts w:cstheme="minorHAnsi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297" w:rsidRPr="00E31097" w:rsidRDefault="003F5297" w:rsidP="00E31097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297" w:rsidRPr="00E31097" w:rsidRDefault="003F5297" w:rsidP="00E31097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297" w:rsidRPr="00E31097" w:rsidRDefault="003F5297" w:rsidP="00E31097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297" w:rsidRPr="00E31097" w:rsidRDefault="003F5297" w:rsidP="00E31097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297" w:rsidRPr="00E31097" w:rsidRDefault="003F5297" w:rsidP="00E31097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297" w:rsidRPr="00E31097" w:rsidRDefault="003F5297" w:rsidP="00E31097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297" w:rsidRPr="00E31097" w:rsidRDefault="003F5297" w:rsidP="00E31097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8</w:t>
            </w:r>
          </w:p>
        </w:tc>
      </w:tr>
      <w:tr w:rsidR="003F5297" w:rsidRPr="00E31097" w:rsidTr="003F5297">
        <w:trPr>
          <w:trHeight w:val="336"/>
        </w:trPr>
        <w:tc>
          <w:tcPr>
            <w:tcW w:w="0" w:type="auto"/>
            <w:tcBorders>
              <w:top w:val="single" w:sz="4" w:space="0" w:color="auto"/>
            </w:tcBorders>
          </w:tcPr>
          <w:p w:rsidR="003F5297" w:rsidRPr="00E31097" w:rsidRDefault="003F5297" w:rsidP="00E31097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1.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297" w:rsidRPr="00E31097" w:rsidRDefault="003F5297" w:rsidP="00E31097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>
              <w:rPr>
                <w:rFonts w:cstheme="minorHAnsi"/>
                <w:b/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>
              <w:rPr>
                <w:rFonts w:cstheme="minorHAnsi"/>
                <w:b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  <w:r w:rsidRPr="00E31097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-.36</w:t>
            </w:r>
          </w:p>
        </w:tc>
      </w:tr>
      <w:tr w:rsidR="003F5297" w:rsidRPr="00E31097" w:rsidTr="003F5297">
        <w:trPr>
          <w:trHeight w:val="336"/>
        </w:trPr>
        <w:tc>
          <w:tcPr>
            <w:tcW w:w="0" w:type="auto"/>
          </w:tcPr>
          <w:p w:rsidR="003F5297" w:rsidRPr="00E31097" w:rsidRDefault="003F5297" w:rsidP="00E31097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 xml:space="preserve">2. </w:t>
            </w:r>
            <w:r>
              <w:rPr>
                <w:rFonts w:cstheme="minorHAnsi"/>
                <w:lang w:val="en-GB"/>
              </w:rPr>
              <w:t>Proportion of Solitude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.33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.25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.36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29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21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-.24</w:t>
            </w:r>
          </w:p>
        </w:tc>
      </w:tr>
      <w:tr w:rsidR="003F5297" w:rsidRPr="00E31097" w:rsidTr="003F5297">
        <w:trPr>
          <w:trHeight w:val="340"/>
        </w:trPr>
        <w:tc>
          <w:tcPr>
            <w:tcW w:w="0" w:type="auto"/>
          </w:tcPr>
          <w:p w:rsidR="003F5297" w:rsidRPr="00E31097" w:rsidRDefault="003F5297" w:rsidP="00E31097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3. Well-being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8</w:t>
            </w:r>
            <w:r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>
              <w:rPr>
                <w:rFonts w:cstheme="minorHAnsi"/>
                <w:b/>
                <w:lang w:val="en-GB"/>
              </w:rPr>
              <w:t>67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82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>
              <w:rPr>
                <w:rFonts w:cstheme="minorHAnsi"/>
                <w:b/>
                <w:lang w:val="en-GB"/>
              </w:rPr>
              <w:t>34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-</w:t>
            </w:r>
            <w:r w:rsidRPr="00E31097">
              <w:rPr>
                <w:rFonts w:cstheme="minorHAnsi"/>
                <w:b/>
                <w:lang w:val="en-GB"/>
              </w:rPr>
              <w:t>.3</w:t>
            </w:r>
            <w:r>
              <w:rPr>
                <w:rFonts w:cstheme="minorHAnsi"/>
                <w:b/>
                <w:lang w:val="en-GB"/>
              </w:rPr>
              <w:t>9</w:t>
            </w:r>
          </w:p>
        </w:tc>
      </w:tr>
      <w:tr w:rsidR="003F5297" w:rsidRPr="00E31097" w:rsidTr="003F5297">
        <w:trPr>
          <w:trHeight w:val="340"/>
        </w:trPr>
        <w:tc>
          <w:tcPr>
            <w:tcW w:w="0" w:type="auto"/>
          </w:tcPr>
          <w:p w:rsidR="003F5297" w:rsidRPr="00E31097" w:rsidRDefault="003F5297" w:rsidP="00E31097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4. Self-esteem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62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39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>
              <w:rPr>
                <w:rFonts w:cstheme="minorHAnsi"/>
                <w:b/>
                <w:lang w:val="en-GB"/>
              </w:rPr>
              <w:t>81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6</w:t>
            </w:r>
            <w:r>
              <w:rPr>
                <w:rFonts w:cstheme="minorHAnsi"/>
                <w:b/>
                <w:lang w:val="en-GB"/>
              </w:rPr>
              <w:t>0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23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-</w:t>
            </w:r>
            <w:r w:rsidRPr="00E31097">
              <w:rPr>
                <w:rFonts w:cstheme="minorHAnsi"/>
                <w:b/>
                <w:lang w:val="en-GB"/>
              </w:rPr>
              <w:t>.</w:t>
            </w:r>
            <w:r>
              <w:rPr>
                <w:rFonts w:cstheme="minorHAnsi"/>
                <w:b/>
                <w:lang w:val="en-GB"/>
              </w:rPr>
              <w:t>34</w:t>
            </w:r>
          </w:p>
        </w:tc>
      </w:tr>
      <w:tr w:rsidR="003F5297" w:rsidRPr="00E31097" w:rsidTr="003F5297">
        <w:trPr>
          <w:trHeight w:val="340"/>
        </w:trPr>
        <w:tc>
          <w:tcPr>
            <w:tcW w:w="0" w:type="auto"/>
          </w:tcPr>
          <w:p w:rsidR="003F5297" w:rsidRPr="00E31097" w:rsidRDefault="003F5297" w:rsidP="00E31097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5. Social integration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52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3</w:t>
            </w:r>
            <w:r>
              <w:rPr>
                <w:rFonts w:cstheme="minorHAnsi"/>
                <w:b/>
                <w:lang w:val="en-GB"/>
              </w:rPr>
              <w:t>7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6</w:t>
            </w:r>
            <w:r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13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  <w:r w:rsidRPr="00E31097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21</w:t>
            </w:r>
          </w:p>
        </w:tc>
      </w:tr>
      <w:tr w:rsidR="003F5297" w:rsidRPr="00E31097" w:rsidTr="003F5297">
        <w:trPr>
          <w:trHeight w:val="340"/>
        </w:trPr>
        <w:tc>
          <w:tcPr>
            <w:tcW w:w="0" w:type="auto"/>
          </w:tcPr>
          <w:p w:rsidR="003F5297" w:rsidRPr="00E31097" w:rsidRDefault="003F5297" w:rsidP="00E31097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6. Valence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58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3</w:t>
            </w:r>
            <w:r>
              <w:rPr>
                <w:rFonts w:cstheme="minorHAnsi"/>
                <w:b/>
                <w:lang w:val="en-GB"/>
              </w:rPr>
              <w:t>7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3</w:t>
            </w:r>
            <w:r>
              <w:rPr>
                <w:rFonts w:cstheme="minorHAnsi"/>
                <w:b/>
                <w:lang w:val="en-GB"/>
              </w:rPr>
              <w:t>9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>
              <w:rPr>
                <w:rFonts w:cstheme="minorHAnsi"/>
                <w:b/>
                <w:lang w:val="en-GB"/>
              </w:rPr>
              <w:t>44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.15</w:t>
            </w:r>
          </w:p>
        </w:tc>
      </w:tr>
      <w:tr w:rsidR="003F5297" w:rsidRPr="00E31097" w:rsidTr="003F5297">
        <w:trPr>
          <w:trHeight w:val="340"/>
        </w:trPr>
        <w:tc>
          <w:tcPr>
            <w:tcW w:w="0" w:type="auto"/>
          </w:tcPr>
          <w:p w:rsidR="003F5297" w:rsidRPr="00E31097" w:rsidRDefault="003F5297" w:rsidP="00E3109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  <w:r w:rsidRPr="00E31097">
              <w:rPr>
                <w:rFonts w:cstheme="minorHAnsi"/>
                <w:lang w:val="en-GB"/>
              </w:rPr>
              <w:t>. Autonomy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24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39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11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1</w:t>
            </w:r>
            <w:r>
              <w:rPr>
                <w:rFonts w:cstheme="minorHAnsi"/>
                <w:b/>
                <w:lang w:val="en-GB"/>
              </w:rPr>
              <w:t>9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>
              <w:rPr>
                <w:rFonts w:cstheme="minorHAnsi"/>
                <w:b/>
                <w:lang w:val="en-GB"/>
              </w:rPr>
              <w:t>40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12</w:t>
            </w:r>
          </w:p>
        </w:tc>
      </w:tr>
      <w:tr w:rsidR="003F5297" w:rsidRPr="00E31097" w:rsidTr="003F5297">
        <w:trPr>
          <w:trHeight w:val="340"/>
        </w:trPr>
        <w:tc>
          <w:tcPr>
            <w:tcW w:w="0" w:type="auto"/>
          </w:tcPr>
          <w:p w:rsidR="003F5297" w:rsidRPr="00E31097" w:rsidRDefault="003F5297" w:rsidP="00E3109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Pr="00E31097">
              <w:rPr>
                <w:rFonts w:cstheme="minorHAnsi"/>
                <w:lang w:val="en-GB"/>
              </w:rPr>
              <w:t>. Constraints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-.15</w:t>
            </w:r>
          </w:p>
        </w:tc>
        <w:tc>
          <w:tcPr>
            <w:tcW w:w="0" w:type="auto"/>
            <w:shd w:val="clear" w:color="auto" w:fill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06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-.20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-.23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-.26</w:t>
            </w:r>
          </w:p>
        </w:tc>
        <w:tc>
          <w:tcPr>
            <w:tcW w:w="0" w:type="auto"/>
          </w:tcPr>
          <w:p w:rsidR="003F5297" w:rsidRPr="00E31097" w:rsidRDefault="003F5297" w:rsidP="00E31097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</w:tr>
      <w:tr w:rsidR="003F5297" w:rsidRPr="00E31097" w:rsidTr="003F5297">
        <w:trPr>
          <w:trHeight w:val="340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:rsidR="003F5297" w:rsidRPr="00E31097" w:rsidRDefault="003F5297" w:rsidP="00E31097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i/>
                <w:lang w:val="en-GB"/>
              </w:rPr>
              <w:t xml:space="preserve">Note. </w:t>
            </w:r>
            <w:r w:rsidRPr="00E31097">
              <w:rPr>
                <w:rFonts w:cstheme="minorHAnsi"/>
                <w:lang w:val="en-GB"/>
              </w:rPr>
              <w:t xml:space="preserve">Between-individual correlations are depicted above the diagonal, within-individual correlations are depicted below the diagonal. Age and </w:t>
            </w:r>
            <w:r>
              <w:rPr>
                <w:rFonts w:cstheme="minorHAnsi"/>
                <w:lang w:val="en-GB"/>
              </w:rPr>
              <w:t xml:space="preserve">proportion of solitude </w:t>
            </w:r>
            <w:r w:rsidRPr="00E31097">
              <w:rPr>
                <w:rFonts w:cstheme="minorHAnsi"/>
                <w:lang w:val="en-GB"/>
              </w:rPr>
              <w:t>as between-individual variables were only included in between-individual correlations. Significant correlations (</w:t>
            </w:r>
            <w:r w:rsidRPr="00E31097">
              <w:rPr>
                <w:rFonts w:cstheme="minorHAnsi"/>
                <w:i/>
                <w:lang w:val="en-GB"/>
              </w:rPr>
              <w:t xml:space="preserve">p </w:t>
            </w:r>
            <w:r w:rsidRPr="00E31097">
              <w:rPr>
                <w:rFonts w:cstheme="minorHAnsi"/>
                <w:lang w:val="en-GB"/>
              </w:rPr>
              <w:t>&lt; .05) are printed in bold.</w:t>
            </w:r>
            <w:r w:rsidR="009638BC" w:rsidRPr="00DB6FE4">
              <w:rPr>
                <w:rFonts w:cs="Calibri"/>
                <w:i/>
              </w:rPr>
              <w:t xml:space="preserve"> N</w:t>
            </w:r>
            <w:r w:rsidR="009638BC" w:rsidRPr="00DB6FE4">
              <w:rPr>
                <w:rFonts w:cs="Calibri"/>
                <w:i/>
                <w:vertAlign w:val="subscript"/>
              </w:rPr>
              <w:t>Study 1</w:t>
            </w:r>
            <w:r w:rsidR="009638BC" w:rsidRPr="00DB6FE4">
              <w:rPr>
                <w:rFonts w:cs="Calibri"/>
              </w:rPr>
              <w:t xml:space="preserve"> = 129. </w:t>
            </w:r>
          </w:p>
        </w:tc>
      </w:tr>
      <w:bookmarkEnd w:id="0"/>
    </w:tbl>
    <w:p w:rsidR="002B57C8" w:rsidRDefault="002B57C8"/>
    <w:p w:rsidR="002B57C8" w:rsidRPr="002B57C8" w:rsidRDefault="002B57C8" w:rsidP="002B57C8"/>
    <w:tbl>
      <w:tblPr>
        <w:tblStyle w:val="Tabellenraster"/>
        <w:tblpPr w:leftFromText="141" w:rightFromText="141" w:vertAnchor="page" w:horzAnchor="margin" w:tblpY="75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899"/>
        <w:gridCol w:w="899"/>
        <w:gridCol w:w="883"/>
        <w:gridCol w:w="909"/>
        <w:gridCol w:w="909"/>
        <w:gridCol w:w="909"/>
        <w:gridCol w:w="909"/>
      </w:tblGrid>
      <w:tr w:rsidR="00BB5B93" w:rsidRPr="00E31097" w:rsidTr="00BB5B93">
        <w:trPr>
          <w:trHeight w:val="168"/>
        </w:trPr>
        <w:tc>
          <w:tcPr>
            <w:tcW w:w="0" w:type="auto"/>
            <w:gridSpan w:val="8"/>
          </w:tcPr>
          <w:p w:rsidR="00BB5B93" w:rsidRPr="00E31097" w:rsidRDefault="00BB5B93" w:rsidP="00BB5B93">
            <w:pPr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Supplementary Table S</w:t>
            </w:r>
            <w:r w:rsidR="00005ACA">
              <w:rPr>
                <w:rFonts w:cstheme="minorHAnsi"/>
                <w:b/>
                <w:lang w:val="en-GB"/>
              </w:rPr>
              <w:t>2</w:t>
            </w:r>
          </w:p>
        </w:tc>
      </w:tr>
      <w:tr w:rsidR="00BB5B93" w:rsidRPr="00E31097" w:rsidTr="00BB5B93">
        <w:trPr>
          <w:trHeight w:val="168"/>
        </w:trPr>
        <w:tc>
          <w:tcPr>
            <w:tcW w:w="0" w:type="auto"/>
            <w:gridSpan w:val="8"/>
          </w:tcPr>
          <w:p w:rsidR="00BB5B93" w:rsidRPr="00E31097" w:rsidRDefault="00BB5B93" w:rsidP="00BB5B93">
            <w:pPr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i/>
                <w:lang w:val="en-GB"/>
              </w:rPr>
              <w:t xml:space="preserve">Bivariate Correlations for Study </w:t>
            </w:r>
            <w:r w:rsidR="00005ACA">
              <w:rPr>
                <w:rFonts w:cstheme="minorHAnsi"/>
                <w:i/>
                <w:lang w:val="en-GB"/>
              </w:rPr>
              <w:t>2</w:t>
            </w:r>
            <w:r w:rsidRPr="00E31097">
              <w:rPr>
                <w:rFonts w:cstheme="minorHAnsi"/>
                <w:i/>
                <w:lang w:val="en-GB"/>
              </w:rPr>
              <w:t xml:space="preserve"> Variables</w:t>
            </w:r>
          </w:p>
        </w:tc>
      </w:tr>
      <w:tr w:rsidR="00BB5B93" w:rsidRPr="00E31097" w:rsidTr="00BB5B93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5B93" w:rsidRPr="00E31097" w:rsidRDefault="00BB5B93" w:rsidP="00BB5B93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5B93" w:rsidRPr="00E31097" w:rsidRDefault="00BB5B93" w:rsidP="00BB5B93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5B93" w:rsidRPr="00E31097" w:rsidRDefault="00BB5B93" w:rsidP="00BB5B93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5B93" w:rsidRPr="00E31097" w:rsidRDefault="00BB5B93" w:rsidP="00BB5B93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5B93" w:rsidRPr="00E31097" w:rsidRDefault="00BB5B93" w:rsidP="00BB5B93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5B93" w:rsidRPr="00E31097" w:rsidRDefault="00BB5B93" w:rsidP="00BB5B93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5B93" w:rsidRPr="00E31097" w:rsidRDefault="00BB5B93" w:rsidP="00BB5B93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5B93" w:rsidRPr="00E31097" w:rsidRDefault="00BB5B93" w:rsidP="00BB5B93">
            <w:pPr>
              <w:jc w:val="center"/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8</w:t>
            </w:r>
          </w:p>
        </w:tc>
      </w:tr>
      <w:tr w:rsidR="00BB5B93" w:rsidRPr="00E31097" w:rsidTr="00BB5B93">
        <w:trPr>
          <w:trHeight w:val="336"/>
        </w:trPr>
        <w:tc>
          <w:tcPr>
            <w:tcW w:w="0" w:type="auto"/>
            <w:tcBorders>
              <w:top w:val="single" w:sz="4" w:space="0" w:color="auto"/>
            </w:tcBorders>
          </w:tcPr>
          <w:p w:rsidR="00BB5B93" w:rsidRPr="00E31097" w:rsidRDefault="00BB5B93" w:rsidP="00BB5B93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1.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5B93" w:rsidRPr="00E31097" w:rsidRDefault="00005ACA" w:rsidP="00BB5B93">
            <w:pPr>
              <w:tabs>
                <w:tab w:val="decimal" w:pos="364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5B93" w:rsidRPr="00005ACA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005ACA">
              <w:rPr>
                <w:rFonts w:cstheme="minorHAnsi"/>
                <w:b/>
                <w:lang w:val="en-GB"/>
              </w:rPr>
              <w:t>.</w:t>
            </w:r>
            <w:r w:rsidR="00005ACA" w:rsidRPr="00005ACA">
              <w:rPr>
                <w:rFonts w:cstheme="minorHAnsi"/>
                <w:b/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5B93" w:rsidRPr="00E31097" w:rsidRDefault="00BB5B93" w:rsidP="00BB5B93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5B93" w:rsidRPr="00005ACA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.</w:t>
            </w:r>
            <w:r w:rsidR="00005ACA" w:rsidRPr="00005ACA">
              <w:rPr>
                <w:rFonts w:cstheme="minorHAnsi"/>
                <w:lang w:val="en-GB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</w:t>
            </w:r>
            <w:r w:rsidR="00005ACA">
              <w:rPr>
                <w:rFonts w:cstheme="minorHAnsi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</w:t>
            </w:r>
            <w:r w:rsidR="00005ACA">
              <w:rPr>
                <w:rFonts w:cstheme="minorHAnsi"/>
                <w:lang w:val="en-GB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5B93" w:rsidRPr="00005ACA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.</w:t>
            </w:r>
            <w:r w:rsidR="00005ACA" w:rsidRPr="00005ACA">
              <w:rPr>
                <w:rFonts w:cstheme="minorHAnsi"/>
                <w:lang w:val="en-GB"/>
              </w:rPr>
              <w:t>02</w:t>
            </w:r>
          </w:p>
        </w:tc>
      </w:tr>
      <w:tr w:rsidR="00BB5B93" w:rsidRPr="00E31097" w:rsidTr="00BB5B93">
        <w:trPr>
          <w:trHeight w:val="336"/>
        </w:trPr>
        <w:tc>
          <w:tcPr>
            <w:tcW w:w="0" w:type="auto"/>
          </w:tcPr>
          <w:p w:rsidR="00BB5B93" w:rsidRPr="00E31097" w:rsidRDefault="00BB5B93" w:rsidP="00BB5B93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 xml:space="preserve">2. </w:t>
            </w:r>
            <w:r>
              <w:rPr>
                <w:rFonts w:cstheme="minorHAnsi"/>
                <w:lang w:val="en-GB"/>
              </w:rPr>
              <w:t>Proportion of Solitude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BB5B93" w:rsidRPr="00005ACA" w:rsidRDefault="00005ACA" w:rsidP="00BB5B93">
            <w:pPr>
              <w:tabs>
                <w:tab w:val="decimal" w:pos="364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-</w:t>
            </w:r>
            <w:r w:rsidR="00BB5B93" w:rsidRPr="00005ACA">
              <w:rPr>
                <w:rFonts w:cstheme="minorHAnsi"/>
                <w:lang w:val="en-GB"/>
              </w:rPr>
              <w:t>.</w:t>
            </w:r>
            <w:r w:rsidRPr="00005ACA">
              <w:rPr>
                <w:rFonts w:cstheme="minorHAnsi"/>
                <w:lang w:val="en-GB"/>
              </w:rPr>
              <w:t>19</w:t>
            </w:r>
          </w:p>
        </w:tc>
        <w:tc>
          <w:tcPr>
            <w:tcW w:w="0" w:type="auto"/>
          </w:tcPr>
          <w:p w:rsidR="00BB5B93" w:rsidRPr="00005ACA" w:rsidRDefault="00005ACA" w:rsidP="00BB5B93">
            <w:pPr>
              <w:tabs>
                <w:tab w:val="decimal" w:pos="339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-</w:t>
            </w:r>
            <w:r w:rsidR="00BB5B93" w:rsidRPr="00005ACA">
              <w:rPr>
                <w:rFonts w:cstheme="minorHAnsi"/>
                <w:lang w:val="en-GB"/>
              </w:rPr>
              <w:t>.</w:t>
            </w:r>
            <w:r w:rsidRPr="00005ACA">
              <w:rPr>
                <w:rFonts w:cstheme="minorHAnsi"/>
                <w:lang w:val="en-GB"/>
              </w:rPr>
              <w:t>19</w:t>
            </w:r>
          </w:p>
        </w:tc>
        <w:tc>
          <w:tcPr>
            <w:tcW w:w="0" w:type="auto"/>
          </w:tcPr>
          <w:p w:rsidR="00BB5B93" w:rsidRPr="00005ACA" w:rsidRDefault="00005ACA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-</w:t>
            </w:r>
            <w:r w:rsidR="00BB5B93" w:rsidRPr="00005ACA">
              <w:rPr>
                <w:rFonts w:cstheme="minorHAnsi"/>
                <w:lang w:val="en-GB"/>
              </w:rPr>
              <w:t>.</w:t>
            </w:r>
            <w:r w:rsidRPr="00005ACA">
              <w:rPr>
                <w:rFonts w:cstheme="minorHAnsi"/>
                <w:lang w:val="en-GB"/>
              </w:rPr>
              <w:t>12</w:t>
            </w:r>
          </w:p>
        </w:tc>
        <w:tc>
          <w:tcPr>
            <w:tcW w:w="0" w:type="auto"/>
          </w:tcPr>
          <w:p w:rsidR="00BB5B93" w:rsidRPr="00005ACA" w:rsidRDefault="00005ACA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-</w:t>
            </w:r>
            <w:r w:rsidR="00BB5B93" w:rsidRPr="00005ACA">
              <w:rPr>
                <w:rFonts w:cstheme="minorHAnsi"/>
                <w:lang w:val="en-GB"/>
              </w:rPr>
              <w:t>.</w:t>
            </w:r>
            <w:r w:rsidRPr="00005ACA">
              <w:rPr>
                <w:rFonts w:cstheme="minorHAnsi"/>
                <w:lang w:val="en-GB"/>
              </w:rPr>
              <w:t>09</w:t>
            </w:r>
          </w:p>
        </w:tc>
        <w:tc>
          <w:tcPr>
            <w:tcW w:w="0" w:type="auto"/>
          </w:tcPr>
          <w:p w:rsidR="00BB5B93" w:rsidRPr="00005ACA" w:rsidRDefault="00005ACA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005ACA">
              <w:rPr>
                <w:rFonts w:cstheme="minorHAnsi"/>
                <w:b/>
                <w:lang w:val="en-GB"/>
              </w:rPr>
              <w:t>-</w:t>
            </w:r>
            <w:r w:rsidR="00BB5B93" w:rsidRPr="00005ACA">
              <w:rPr>
                <w:rFonts w:cstheme="minorHAnsi"/>
                <w:b/>
                <w:lang w:val="en-GB"/>
              </w:rPr>
              <w:t>.2</w:t>
            </w:r>
            <w:r w:rsidRPr="00005ACA">
              <w:rPr>
                <w:rFonts w:cstheme="minorHAnsi"/>
                <w:b/>
                <w:lang w:val="en-GB"/>
              </w:rPr>
              <w:t>7</w:t>
            </w:r>
          </w:p>
        </w:tc>
        <w:tc>
          <w:tcPr>
            <w:tcW w:w="0" w:type="auto"/>
          </w:tcPr>
          <w:p w:rsidR="00BB5B93" w:rsidRPr="00005ACA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-.</w:t>
            </w:r>
            <w:r w:rsidR="00005ACA" w:rsidRPr="00005ACA">
              <w:rPr>
                <w:rFonts w:cstheme="minorHAnsi"/>
                <w:lang w:val="en-GB"/>
              </w:rPr>
              <w:t>09</w:t>
            </w:r>
          </w:p>
        </w:tc>
      </w:tr>
      <w:tr w:rsidR="00BB5B93" w:rsidRPr="00E31097" w:rsidTr="00BB5B93">
        <w:trPr>
          <w:trHeight w:val="340"/>
        </w:trPr>
        <w:tc>
          <w:tcPr>
            <w:tcW w:w="0" w:type="auto"/>
          </w:tcPr>
          <w:p w:rsidR="00BB5B93" w:rsidRPr="00E31097" w:rsidRDefault="00BB5B93" w:rsidP="00BB5B93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3. Well-being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69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71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76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45</w:t>
            </w:r>
          </w:p>
        </w:tc>
        <w:tc>
          <w:tcPr>
            <w:tcW w:w="0" w:type="auto"/>
          </w:tcPr>
          <w:p w:rsidR="00BB5B93" w:rsidRPr="00005ACA" w:rsidRDefault="00005ACA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.07</w:t>
            </w:r>
          </w:p>
        </w:tc>
      </w:tr>
      <w:tr w:rsidR="00BB5B93" w:rsidRPr="00E31097" w:rsidTr="00BB5B93">
        <w:trPr>
          <w:trHeight w:val="340"/>
        </w:trPr>
        <w:tc>
          <w:tcPr>
            <w:tcW w:w="0" w:type="auto"/>
          </w:tcPr>
          <w:p w:rsidR="00BB5B93" w:rsidRPr="00E31097" w:rsidRDefault="00BB5B93" w:rsidP="00BB5B93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4. Self-esteem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39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53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44</w:t>
            </w:r>
          </w:p>
        </w:tc>
        <w:tc>
          <w:tcPr>
            <w:tcW w:w="0" w:type="auto"/>
          </w:tcPr>
          <w:p w:rsidR="00BB5B93" w:rsidRPr="00005ACA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005ACA">
              <w:rPr>
                <w:rFonts w:cstheme="minorHAnsi"/>
                <w:b/>
                <w:lang w:val="en-GB"/>
              </w:rPr>
              <w:t>.2</w:t>
            </w:r>
            <w:r w:rsidR="00005ACA" w:rsidRPr="00005ACA">
              <w:rPr>
                <w:rFonts w:cstheme="minorHAnsi"/>
                <w:b/>
                <w:lang w:val="en-GB"/>
              </w:rPr>
              <w:t>6</w:t>
            </w:r>
          </w:p>
        </w:tc>
        <w:tc>
          <w:tcPr>
            <w:tcW w:w="0" w:type="auto"/>
          </w:tcPr>
          <w:p w:rsidR="00BB5B93" w:rsidRPr="00005ACA" w:rsidRDefault="00005ACA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.22</w:t>
            </w:r>
          </w:p>
        </w:tc>
      </w:tr>
      <w:tr w:rsidR="00BB5B93" w:rsidRPr="00E31097" w:rsidTr="00BB5B93">
        <w:trPr>
          <w:trHeight w:val="340"/>
        </w:trPr>
        <w:tc>
          <w:tcPr>
            <w:tcW w:w="0" w:type="auto"/>
          </w:tcPr>
          <w:p w:rsidR="00BB5B93" w:rsidRPr="00E31097" w:rsidRDefault="00BB5B93" w:rsidP="00BB5B93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5. Social integration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3</w:t>
            </w:r>
            <w:r w:rsidR="00005ACA"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42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.1</w:t>
            </w:r>
            <w:r w:rsidR="00005ACA">
              <w:rPr>
                <w:rFonts w:cstheme="minorHAnsi"/>
                <w:lang w:val="en-GB"/>
              </w:rPr>
              <w:t>9</w:t>
            </w:r>
          </w:p>
        </w:tc>
        <w:tc>
          <w:tcPr>
            <w:tcW w:w="0" w:type="auto"/>
          </w:tcPr>
          <w:p w:rsidR="00BB5B93" w:rsidRPr="00005ACA" w:rsidRDefault="00005ACA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.22</w:t>
            </w:r>
          </w:p>
        </w:tc>
      </w:tr>
      <w:tr w:rsidR="00BB5B93" w:rsidRPr="00E31097" w:rsidTr="00BB5B93">
        <w:trPr>
          <w:trHeight w:val="340"/>
        </w:trPr>
        <w:tc>
          <w:tcPr>
            <w:tcW w:w="0" w:type="auto"/>
          </w:tcPr>
          <w:p w:rsidR="00BB5B93" w:rsidRPr="00E31097" w:rsidRDefault="00BB5B93" w:rsidP="00BB5B93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6. Valence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44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26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70</w:t>
            </w:r>
          </w:p>
        </w:tc>
        <w:tc>
          <w:tcPr>
            <w:tcW w:w="0" w:type="auto"/>
          </w:tcPr>
          <w:p w:rsidR="00BB5B93" w:rsidRPr="00005ACA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-.</w:t>
            </w:r>
            <w:r w:rsidR="00005ACA" w:rsidRPr="00005ACA">
              <w:rPr>
                <w:rFonts w:cstheme="minorHAnsi"/>
                <w:lang w:val="en-GB"/>
              </w:rPr>
              <w:t>05</w:t>
            </w:r>
          </w:p>
        </w:tc>
      </w:tr>
      <w:tr w:rsidR="00BB5B93" w:rsidRPr="00E31097" w:rsidTr="00BB5B93">
        <w:trPr>
          <w:trHeight w:val="340"/>
        </w:trPr>
        <w:tc>
          <w:tcPr>
            <w:tcW w:w="0" w:type="auto"/>
          </w:tcPr>
          <w:p w:rsidR="00BB5B93" w:rsidRPr="00E31097" w:rsidRDefault="00BB5B93" w:rsidP="00BB5B9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  <w:r w:rsidRPr="00E31097">
              <w:rPr>
                <w:rFonts w:cstheme="minorHAnsi"/>
                <w:lang w:val="en-GB"/>
              </w:rPr>
              <w:t>. Autonomy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 w:rsidR="00005ACA">
              <w:rPr>
                <w:rFonts w:cstheme="minorHAnsi"/>
                <w:b/>
                <w:lang w:val="en-GB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BB5B93" w:rsidRPr="00005ACA" w:rsidRDefault="00BB5B93" w:rsidP="00BB5B93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005ACA">
              <w:rPr>
                <w:rFonts w:cstheme="minorHAnsi"/>
                <w:b/>
                <w:lang w:val="en-GB"/>
              </w:rPr>
              <w:t>.</w:t>
            </w:r>
            <w:r w:rsidR="00005ACA" w:rsidRPr="00005ACA">
              <w:rPr>
                <w:rFonts w:cstheme="minorHAnsi"/>
                <w:b/>
                <w:lang w:val="en-GB"/>
              </w:rPr>
              <w:t>27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1</w:t>
            </w:r>
            <w:r w:rsidR="00005ACA">
              <w:rPr>
                <w:rFonts w:cstheme="minorHAnsi"/>
                <w:b/>
                <w:lang w:val="en-GB"/>
              </w:rPr>
              <w:t>0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.</w:t>
            </w:r>
            <w:r>
              <w:rPr>
                <w:rFonts w:cstheme="minorHAnsi"/>
                <w:b/>
                <w:lang w:val="en-GB"/>
              </w:rPr>
              <w:t>4</w:t>
            </w:r>
            <w:r w:rsidR="00005ACA">
              <w:rPr>
                <w:rFonts w:cstheme="minorHAnsi"/>
                <w:b/>
                <w:lang w:val="en-GB"/>
              </w:rPr>
              <w:t>9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</w:tcPr>
          <w:p w:rsidR="00BB5B93" w:rsidRPr="00005ACA" w:rsidRDefault="00005ACA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005ACA">
              <w:rPr>
                <w:rFonts w:cstheme="minorHAnsi"/>
                <w:lang w:val="en-GB"/>
              </w:rPr>
              <w:t>-.26</w:t>
            </w:r>
          </w:p>
        </w:tc>
      </w:tr>
      <w:tr w:rsidR="00BB5B93" w:rsidRPr="00E31097" w:rsidTr="00BB5B93">
        <w:trPr>
          <w:trHeight w:val="340"/>
        </w:trPr>
        <w:tc>
          <w:tcPr>
            <w:tcW w:w="0" w:type="auto"/>
          </w:tcPr>
          <w:p w:rsidR="00BB5B93" w:rsidRPr="00E31097" w:rsidRDefault="00BB5B93" w:rsidP="00BB5B93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Pr="00E31097">
              <w:rPr>
                <w:rFonts w:cstheme="minorHAnsi"/>
                <w:lang w:val="en-GB"/>
              </w:rPr>
              <w:t>. Constraints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:rsidR="00BB5B93" w:rsidRPr="00E31097" w:rsidRDefault="00BB5B93" w:rsidP="00BB5B93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-.1</w:t>
            </w:r>
            <w:r w:rsidR="00005ACA">
              <w:rPr>
                <w:rFonts w:cstheme="minorHAnsi"/>
                <w:b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BB5B93" w:rsidRPr="00005ACA" w:rsidRDefault="00005ACA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005ACA">
              <w:rPr>
                <w:rFonts w:cstheme="minorHAnsi"/>
                <w:b/>
                <w:lang w:val="en-GB"/>
              </w:rPr>
              <w:t>-</w:t>
            </w:r>
            <w:r w:rsidR="00BB5B93" w:rsidRPr="00005ACA">
              <w:rPr>
                <w:rFonts w:cstheme="minorHAnsi"/>
                <w:b/>
                <w:lang w:val="en-GB"/>
              </w:rPr>
              <w:t>.</w:t>
            </w:r>
            <w:r w:rsidRPr="00005ACA">
              <w:rPr>
                <w:rFonts w:cstheme="minorHAnsi"/>
                <w:b/>
                <w:lang w:val="en-GB"/>
              </w:rPr>
              <w:t>12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-.</w:t>
            </w:r>
            <w:r w:rsidR="00005ACA">
              <w:rPr>
                <w:rFonts w:cstheme="minorHAnsi"/>
                <w:b/>
                <w:lang w:val="en-GB"/>
              </w:rPr>
              <w:t>08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-.</w:t>
            </w:r>
            <w:r w:rsidR="00005ACA">
              <w:rPr>
                <w:rFonts w:cstheme="minorHAnsi"/>
                <w:b/>
                <w:lang w:val="en-GB"/>
              </w:rPr>
              <w:t>30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b/>
                <w:lang w:val="en-GB"/>
              </w:rPr>
            </w:pPr>
            <w:r w:rsidRPr="00E31097">
              <w:rPr>
                <w:rFonts w:cstheme="minorHAnsi"/>
                <w:b/>
                <w:lang w:val="en-GB"/>
              </w:rPr>
              <w:t>-.2</w:t>
            </w:r>
            <w:r w:rsidR="00005ACA">
              <w:rPr>
                <w:rFonts w:cstheme="minorHAnsi"/>
                <w:b/>
                <w:lang w:val="en-GB"/>
              </w:rPr>
              <w:t>9</w:t>
            </w:r>
          </w:p>
        </w:tc>
        <w:tc>
          <w:tcPr>
            <w:tcW w:w="0" w:type="auto"/>
          </w:tcPr>
          <w:p w:rsidR="00BB5B93" w:rsidRPr="00E31097" w:rsidRDefault="00BB5B93" w:rsidP="00BB5B93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lang w:val="en-GB"/>
              </w:rPr>
              <w:t>–</w:t>
            </w:r>
          </w:p>
        </w:tc>
      </w:tr>
      <w:tr w:rsidR="00BB5B93" w:rsidRPr="00E31097" w:rsidTr="00BB5B93">
        <w:trPr>
          <w:trHeight w:val="340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:rsidR="00BB5B93" w:rsidRPr="00E31097" w:rsidRDefault="00BB5B93" w:rsidP="00BB5B93">
            <w:pPr>
              <w:rPr>
                <w:rFonts w:cstheme="minorHAnsi"/>
                <w:lang w:val="en-GB"/>
              </w:rPr>
            </w:pPr>
            <w:r w:rsidRPr="00E31097">
              <w:rPr>
                <w:rFonts w:cstheme="minorHAnsi"/>
                <w:i/>
                <w:lang w:val="en-GB"/>
              </w:rPr>
              <w:t xml:space="preserve">Note. </w:t>
            </w:r>
            <w:r w:rsidRPr="00E31097">
              <w:rPr>
                <w:rFonts w:cstheme="minorHAnsi"/>
                <w:lang w:val="en-GB"/>
              </w:rPr>
              <w:t xml:space="preserve">Between-individual correlations are depicted above the diagonal, within-individual correlations are depicted below the diagonal. Age and </w:t>
            </w:r>
            <w:r>
              <w:rPr>
                <w:rFonts w:cstheme="minorHAnsi"/>
                <w:lang w:val="en-GB"/>
              </w:rPr>
              <w:t xml:space="preserve">proportion of solitude </w:t>
            </w:r>
            <w:r w:rsidRPr="00E31097">
              <w:rPr>
                <w:rFonts w:cstheme="minorHAnsi"/>
                <w:lang w:val="en-GB"/>
              </w:rPr>
              <w:t>as between-individual variables were only included in between-individual correlations. Significant correlations (</w:t>
            </w:r>
            <w:r w:rsidRPr="00E31097">
              <w:rPr>
                <w:rFonts w:cstheme="minorHAnsi"/>
                <w:i/>
                <w:lang w:val="en-GB"/>
              </w:rPr>
              <w:t xml:space="preserve">p </w:t>
            </w:r>
            <w:r w:rsidRPr="00E31097">
              <w:rPr>
                <w:rFonts w:cstheme="minorHAnsi"/>
                <w:lang w:val="en-GB"/>
              </w:rPr>
              <w:t>&lt; .05) are printed in bold.</w:t>
            </w:r>
            <w:r w:rsidR="009638BC" w:rsidRPr="00DB6FE4">
              <w:rPr>
                <w:rFonts w:cs="Calibri"/>
                <w:i/>
              </w:rPr>
              <w:t xml:space="preserve"> N</w:t>
            </w:r>
            <w:r w:rsidR="009638BC" w:rsidRPr="00DB6FE4">
              <w:rPr>
                <w:rFonts w:cs="Calibri"/>
                <w:i/>
                <w:vertAlign w:val="subscript"/>
              </w:rPr>
              <w:t>Study 2</w:t>
            </w:r>
            <w:r w:rsidR="009638BC" w:rsidRPr="00DB6FE4">
              <w:rPr>
                <w:rFonts w:cs="Calibri"/>
              </w:rPr>
              <w:t xml:space="preserve"> = 115. </w:t>
            </w:r>
          </w:p>
        </w:tc>
      </w:tr>
    </w:tbl>
    <w:p w:rsidR="002B57C8" w:rsidRPr="002B57C8" w:rsidRDefault="002B57C8" w:rsidP="002B57C8"/>
    <w:p w:rsidR="002B57C8" w:rsidRPr="002B57C8" w:rsidRDefault="002B57C8" w:rsidP="002B57C8"/>
    <w:p w:rsidR="002B57C8" w:rsidRPr="002B57C8" w:rsidRDefault="002B57C8" w:rsidP="002B57C8"/>
    <w:p w:rsidR="002B57C8" w:rsidRPr="002B57C8" w:rsidRDefault="002B57C8" w:rsidP="002B57C8"/>
    <w:p w:rsidR="002B57C8" w:rsidRPr="002B57C8" w:rsidRDefault="002B57C8" w:rsidP="002B57C8"/>
    <w:p w:rsidR="002B57C8" w:rsidRPr="002B57C8" w:rsidRDefault="002B57C8" w:rsidP="002B57C8"/>
    <w:p w:rsidR="002B57C8" w:rsidRPr="002B57C8" w:rsidRDefault="002B57C8" w:rsidP="002B57C8"/>
    <w:p w:rsidR="002B57C8" w:rsidRPr="002B57C8" w:rsidRDefault="002B57C8" w:rsidP="002B57C8"/>
    <w:p w:rsidR="002B57C8" w:rsidRDefault="002B57C8" w:rsidP="002B57C8"/>
    <w:p w:rsidR="000E2979" w:rsidRDefault="000E2979" w:rsidP="002B57C8"/>
    <w:p w:rsidR="00EF3893" w:rsidRDefault="00EF3893" w:rsidP="002B57C8"/>
    <w:p w:rsidR="000E2979" w:rsidRDefault="000E2979" w:rsidP="002B57C8"/>
    <w:p w:rsidR="000E2979" w:rsidRDefault="000E2979" w:rsidP="002B57C8"/>
    <w:p w:rsidR="000E2979" w:rsidRDefault="000E2979" w:rsidP="002B57C8"/>
    <w:p w:rsidR="00236318" w:rsidRDefault="00236318" w:rsidP="002B57C8"/>
    <w:p w:rsidR="003E0EE6" w:rsidRDefault="003E0EE6" w:rsidP="002B57C8"/>
    <w:p w:rsidR="003E0EE6" w:rsidRDefault="003E0EE6" w:rsidP="002B57C8"/>
    <w:p w:rsidR="003E0EE6" w:rsidRDefault="003E0EE6" w:rsidP="002B57C8"/>
    <w:p w:rsidR="003E0EE6" w:rsidRDefault="003E0EE6" w:rsidP="002B57C8"/>
    <w:p w:rsidR="000E2979" w:rsidRDefault="000E2979" w:rsidP="002B57C8"/>
    <w:p w:rsidR="003E0EE6" w:rsidRDefault="003E0EE6" w:rsidP="002B57C8">
      <w:pPr>
        <w:tabs>
          <w:tab w:val="left" w:pos="3225"/>
        </w:tabs>
      </w:pPr>
    </w:p>
    <w:p w:rsidR="003E0EE6" w:rsidRDefault="003E0EE6" w:rsidP="002B57C8">
      <w:pPr>
        <w:tabs>
          <w:tab w:val="left" w:pos="3225"/>
        </w:tabs>
      </w:pPr>
    </w:p>
    <w:p w:rsidR="003E0EE6" w:rsidRDefault="003E0EE6" w:rsidP="002B57C8">
      <w:pPr>
        <w:tabs>
          <w:tab w:val="left" w:pos="3225"/>
        </w:tabs>
      </w:pPr>
    </w:p>
    <w:p w:rsidR="003E0EE6" w:rsidRDefault="003E0EE6" w:rsidP="002B57C8">
      <w:pPr>
        <w:tabs>
          <w:tab w:val="left" w:pos="3225"/>
        </w:tabs>
      </w:pPr>
    </w:p>
    <w:p w:rsidR="003E0EE6" w:rsidRDefault="003E0EE6" w:rsidP="002B57C8">
      <w:pPr>
        <w:tabs>
          <w:tab w:val="left" w:pos="3225"/>
        </w:tabs>
      </w:pPr>
    </w:p>
    <w:p w:rsidR="003E0EE6" w:rsidRDefault="003E0EE6" w:rsidP="002B57C8">
      <w:pPr>
        <w:tabs>
          <w:tab w:val="left" w:pos="3225"/>
        </w:tabs>
      </w:pPr>
    </w:p>
    <w:p w:rsidR="003E0EE6" w:rsidRDefault="003E0EE6" w:rsidP="002B57C8">
      <w:pPr>
        <w:tabs>
          <w:tab w:val="left" w:pos="3225"/>
        </w:tabs>
      </w:pPr>
    </w:p>
    <w:p w:rsidR="003E0EE6" w:rsidRDefault="003E0EE6" w:rsidP="002B57C8">
      <w:pPr>
        <w:tabs>
          <w:tab w:val="left" w:pos="3225"/>
        </w:tabs>
      </w:pPr>
    </w:p>
    <w:p w:rsidR="003E0EE6" w:rsidRDefault="003E0EE6" w:rsidP="002B57C8">
      <w:pPr>
        <w:tabs>
          <w:tab w:val="left" w:pos="3225"/>
        </w:tabs>
      </w:pPr>
    </w:p>
    <w:p w:rsidR="003E0EE6" w:rsidRDefault="003E0EE6" w:rsidP="002B57C8">
      <w:pPr>
        <w:tabs>
          <w:tab w:val="left" w:pos="3225"/>
        </w:tabs>
      </w:pPr>
    </w:p>
    <w:tbl>
      <w:tblPr>
        <w:tblStyle w:val="Tabellenraster"/>
        <w:tblpPr w:leftFromText="141" w:rightFromText="141" w:vertAnchor="page" w:horzAnchor="margin" w:tblpY="1879"/>
        <w:tblW w:w="9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3"/>
        <w:gridCol w:w="837"/>
        <w:gridCol w:w="837"/>
        <w:gridCol w:w="837"/>
        <w:gridCol w:w="838"/>
        <w:gridCol w:w="837"/>
        <w:gridCol w:w="837"/>
        <w:gridCol w:w="768"/>
        <w:gridCol w:w="768"/>
      </w:tblGrid>
      <w:tr w:rsidR="008612FF" w:rsidRPr="00A9114B" w:rsidTr="009638BC">
        <w:trPr>
          <w:trHeight w:val="284"/>
        </w:trPr>
        <w:tc>
          <w:tcPr>
            <w:tcW w:w="9132" w:type="dxa"/>
            <w:gridSpan w:val="9"/>
          </w:tcPr>
          <w:p w:rsidR="008612FF" w:rsidRPr="00A9114B" w:rsidRDefault="008612FF" w:rsidP="00EF3893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Supplementary Table S3</w:t>
            </w:r>
          </w:p>
        </w:tc>
      </w:tr>
      <w:tr w:rsidR="008612FF" w:rsidRPr="00A9114B" w:rsidTr="009638BC">
        <w:trPr>
          <w:trHeight w:val="290"/>
        </w:trPr>
        <w:tc>
          <w:tcPr>
            <w:tcW w:w="9132" w:type="dxa"/>
            <w:gridSpan w:val="9"/>
          </w:tcPr>
          <w:p w:rsidR="008612FF" w:rsidRDefault="008612FF" w:rsidP="00EF3893">
            <w:pPr>
              <w:rPr>
                <w:rFonts w:cstheme="minorHAnsi"/>
                <w:b/>
                <w:lang w:val="en-GB"/>
              </w:rPr>
            </w:pPr>
            <w:r w:rsidRPr="00EC1431">
              <w:rPr>
                <w:rFonts w:cstheme="minorHAnsi"/>
                <w:i/>
                <w:color w:val="000000" w:themeColor="text1"/>
                <w:lang w:val="en-GB"/>
              </w:rPr>
              <w:t xml:space="preserve">Bivariate Correlations for </w:t>
            </w:r>
            <w:r>
              <w:rPr>
                <w:rFonts w:cstheme="minorHAnsi"/>
                <w:i/>
                <w:color w:val="000000" w:themeColor="text1"/>
                <w:lang w:val="en-GB"/>
              </w:rPr>
              <w:t>Study 3 Variables</w:t>
            </w:r>
          </w:p>
        </w:tc>
      </w:tr>
      <w:tr w:rsidR="008612FF" w:rsidRPr="00A9114B" w:rsidTr="008612FF">
        <w:trPr>
          <w:trHeight w:val="34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:rsidR="008612FF" w:rsidRPr="00EC1431" w:rsidRDefault="008612FF" w:rsidP="008612F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Variabl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8612FF" w:rsidRPr="00EC1431" w:rsidRDefault="008612FF" w:rsidP="008612F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8612FF" w:rsidRPr="00EC1431" w:rsidRDefault="008612FF" w:rsidP="008612F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8612FF" w:rsidRPr="00EC1431" w:rsidRDefault="008612FF" w:rsidP="008612F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8612FF" w:rsidRPr="00EC1431" w:rsidRDefault="008612FF" w:rsidP="008612F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8612FF" w:rsidRPr="00EC1431" w:rsidRDefault="008612FF" w:rsidP="008612F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8612FF" w:rsidRPr="00EC1431" w:rsidRDefault="008612FF" w:rsidP="008612F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6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8612FF" w:rsidRPr="00EC1431" w:rsidRDefault="008612FF" w:rsidP="008612F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7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8612FF" w:rsidRPr="00EC1431" w:rsidRDefault="008612FF" w:rsidP="008612FF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8</w:t>
            </w:r>
          </w:p>
        </w:tc>
      </w:tr>
      <w:tr w:rsidR="008612FF" w:rsidRPr="00A9114B" w:rsidTr="008612FF">
        <w:trPr>
          <w:trHeight w:val="336"/>
        </w:trPr>
        <w:tc>
          <w:tcPr>
            <w:tcW w:w="2573" w:type="dxa"/>
            <w:tcBorders>
              <w:top w:val="single" w:sz="4" w:space="0" w:color="auto"/>
            </w:tcBorders>
          </w:tcPr>
          <w:p w:rsidR="008612FF" w:rsidRPr="00EC1431" w:rsidRDefault="008612FF" w:rsidP="008612FF">
            <w:pPr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 xml:space="preserve">1. </w:t>
            </w:r>
            <w:r>
              <w:rPr>
                <w:rFonts w:cstheme="minorHAnsi"/>
                <w:color w:val="000000" w:themeColor="text1"/>
                <w:lang w:val="en-GB"/>
              </w:rPr>
              <w:t>Age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8612FF" w:rsidRPr="00EC1431" w:rsidRDefault="008612FF" w:rsidP="008612FF">
            <w:pPr>
              <w:tabs>
                <w:tab w:val="decimal" w:pos="401"/>
              </w:tabs>
              <w:jc w:val="both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–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8612FF" w:rsidRPr="00EC1431" w:rsidRDefault="008612FF" w:rsidP="008612FF">
            <w:pPr>
              <w:tabs>
                <w:tab w:val="decimal" w:pos="33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8612FF" w:rsidRPr="00EC1431" w:rsidRDefault="008612FF" w:rsidP="008612FF">
            <w:pPr>
              <w:tabs>
                <w:tab w:val="decimal" w:pos="364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8612FF" w:rsidRPr="00EC1431" w:rsidRDefault="008612FF" w:rsidP="008612FF">
            <w:pPr>
              <w:tabs>
                <w:tab w:val="decimal" w:pos="33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8612FF" w:rsidRPr="00EC1431" w:rsidRDefault="008612FF" w:rsidP="008612FF">
            <w:pPr>
              <w:tabs>
                <w:tab w:val="decimal" w:pos="370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8612FF" w:rsidRPr="00EC1431" w:rsidRDefault="008612FF" w:rsidP="008612FF">
            <w:pPr>
              <w:tabs>
                <w:tab w:val="decimal" w:pos="48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8612FF" w:rsidRPr="00A9114B" w:rsidTr="008612FF">
        <w:trPr>
          <w:trHeight w:val="340"/>
        </w:trPr>
        <w:tc>
          <w:tcPr>
            <w:tcW w:w="2573" w:type="dxa"/>
          </w:tcPr>
          <w:p w:rsidR="008612FF" w:rsidRPr="00EC1431" w:rsidRDefault="008612FF" w:rsidP="008612FF">
            <w:pPr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 xml:space="preserve">2. </w:t>
            </w:r>
            <w:r>
              <w:rPr>
                <w:rFonts w:cstheme="minorHAnsi"/>
                <w:color w:val="000000" w:themeColor="text1"/>
                <w:lang w:val="en-GB"/>
              </w:rPr>
              <w:t>Condition</w:t>
            </w:r>
          </w:p>
        </w:tc>
        <w:tc>
          <w:tcPr>
            <w:tcW w:w="837" w:type="dxa"/>
            <w:shd w:val="clear" w:color="auto" w:fill="auto"/>
          </w:tcPr>
          <w:p w:rsidR="008612FF" w:rsidRPr="00EC1431" w:rsidRDefault="00377012" w:rsidP="008612FF">
            <w:pPr>
              <w:tabs>
                <w:tab w:val="decimal" w:pos="401"/>
              </w:tabs>
              <w:rPr>
                <w:rFonts w:cstheme="minorHAnsi"/>
                <w:color w:val="000000" w:themeColor="text1"/>
                <w:lang w:val="en-GB"/>
              </w:rPr>
            </w:pPr>
            <w:r w:rsidRPr="002A4484">
              <w:rPr>
                <w:rFonts w:cstheme="minorHAnsi"/>
                <w:b/>
                <w:color w:val="000000" w:themeColor="text1"/>
                <w:lang w:val="en-GB"/>
              </w:rPr>
              <w:t>-</w:t>
            </w:r>
            <w:r w:rsidR="008612FF" w:rsidRPr="002A4484">
              <w:rPr>
                <w:rFonts w:cstheme="minorHAnsi"/>
                <w:b/>
                <w:color w:val="000000" w:themeColor="text1"/>
                <w:lang w:val="en-GB"/>
              </w:rPr>
              <w:t>.1</w:t>
            </w:r>
            <w:r w:rsidR="002A4484" w:rsidRPr="002A4484">
              <w:rPr>
                <w:rFonts w:cstheme="minorHAnsi"/>
                <w:b/>
                <w:color w:val="000000" w:themeColor="text1"/>
                <w:lang w:val="en-GB"/>
              </w:rPr>
              <w:t>2</w:t>
            </w:r>
            <w:r w:rsidR="008612FF" w:rsidRPr="00B84BC9">
              <w:rPr>
                <w:rFonts w:cstheme="minorHAnsi"/>
                <w:color w:val="FFFFFF" w:themeColor="background1"/>
                <w:lang w:val="en-GB"/>
              </w:rPr>
              <w:t>**</w:t>
            </w:r>
          </w:p>
        </w:tc>
        <w:tc>
          <w:tcPr>
            <w:tcW w:w="837" w:type="dxa"/>
            <w:shd w:val="clear" w:color="auto" w:fill="auto"/>
          </w:tcPr>
          <w:p w:rsidR="008612FF" w:rsidRPr="00EC1431" w:rsidRDefault="008612FF" w:rsidP="008612FF">
            <w:pPr>
              <w:tabs>
                <w:tab w:val="decimal" w:pos="339"/>
              </w:tabs>
              <w:jc w:val="both"/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–</w:t>
            </w:r>
          </w:p>
        </w:tc>
        <w:tc>
          <w:tcPr>
            <w:tcW w:w="837" w:type="dxa"/>
            <w:shd w:val="clear" w:color="auto" w:fill="auto"/>
          </w:tcPr>
          <w:p w:rsidR="008612FF" w:rsidRPr="00EC1431" w:rsidRDefault="008612FF" w:rsidP="008612FF">
            <w:pPr>
              <w:tabs>
                <w:tab w:val="decimal" w:pos="364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38" w:type="dxa"/>
          </w:tcPr>
          <w:p w:rsidR="008612FF" w:rsidRPr="00EC1431" w:rsidRDefault="008612FF" w:rsidP="008612FF">
            <w:pPr>
              <w:tabs>
                <w:tab w:val="decimal" w:pos="33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37" w:type="dxa"/>
          </w:tcPr>
          <w:p w:rsidR="008612FF" w:rsidRPr="00EC1431" w:rsidRDefault="008612FF" w:rsidP="008612FF">
            <w:pPr>
              <w:tabs>
                <w:tab w:val="decimal" w:pos="370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37" w:type="dxa"/>
          </w:tcPr>
          <w:p w:rsidR="008612FF" w:rsidRPr="00EC1431" w:rsidRDefault="008612FF" w:rsidP="008612FF">
            <w:pPr>
              <w:tabs>
                <w:tab w:val="decimal" w:pos="48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8612FF" w:rsidRPr="00A9114B" w:rsidTr="008612FF">
        <w:trPr>
          <w:trHeight w:val="340"/>
        </w:trPr>
        <w:tc>
          <w:tcPr>
            <w:tcW w:w="2573" w:type="dxa"/>
          </w:tcPr>
          <w:p w:rsidR="008612FF" w:rsidRPr="00EC1431" w:rsidRDefault="008612FF" w:rsidP="008612FF">
            <w:pPr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 xml:space="preserve">3. </w:t>
            </w:r>
            <w:r>
              <w:rPr>
                <w:rFonts w:cstheme="minorHAnsi"/>
                <w:color w:val="000000" w:themeColor="text1"/>
                <w:lang w:val="en-GB"/>
              </w:rPr>
              <w:t>Well-being</w:t>
            </w:r>
          </w:p>
        </w:tc>
        <w:tc>
          <w:tcPr>
            <w:tcW w:w="837" w:type="dxa"/>
            <w:shd w:val="clear" w:color="auto" w:fill="auto"/>
          </w:tcPr>
          <w:p w:rsidR="008612FF" w:rsidRPr="00B84BC9" w:rsidRDefault="008612FF" w:rsidP="008612FF">
            <w:pPr>
              <w:tabs>
                <w:tab w:val="decimal" w:pos="401"/>
              </w:tabs>
              <w:rPr>
                <w:rFonts w:cstheme="minorHAnsi"/>
                <w:lang w:val="en-GB"/>
              </w:rPr>
            </w:pPr>
            <w:r w:rsidRPr="00B84BC9">
              <w:rPr>
                <w:rFonts w:cstheme="minorHAnsi"/>
                <w:lang w:val="en-GB"/>
              </w:rPr>
              <w:t>.</w:t>
            </w:r>
            <w:r w:rsidR="002A4484">
              <w:rPr>
                <w:rFonts w:cstheme="minorHAnsi"/>
                <w:lang w:val="en-GB"/>
              </w:rPr>
              <w:t>0</w:t>
            </w:r>
            <w:r w:rsidRPr="00B84BC9">
              <w:rPr>
                <w:rFonts w:cstheme="minorHAnsi"/>
                <w:lang w:val="en-GB"/>
              </w:rPr>
              <w:t>9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339"/>
              </w:tabs>
              <w:rPr>
                <w:rFonts w:cstheme="minorHAnsi"/>
                <w:b/>
                <w:color w:val="000000" w:themeColor="text1"/>
                <w:lang w:val="en-GB"/>
              </w:rPr>
            </w:pPr>
            <w:r w:rsidRPr="002A4484">
              <w:rPr>
                <w:rFonts w:cstheme="minorHAnsi"/>
                <w:b/>
                <w:color w:val="000000" w:themeColor="text1"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color w:val="000000" w:themeColor="text1"/>
                <w:lang w:val="en-GB"/>
              </w:rPr>
              <w:t>38</w:t>
            </w:r>
            <w:r w:rsidRPr="002A4484">
              <w:rPr>
                <w:rFonts w:cstheme="minorHAnsi"/>
                <w:b/>
                <w:color w:val="FFFFFF" w:themeColor="background1"/>
                <w:lang w:val="en-GB"/>
              </w:rPr>
              <w:t>**</w:t>
            </w:r>
          </w:p>
        </w:tc>
        <w:tc>
          <w:tcPr>
            <w:tcW w:w="837" w:type="dxa"/>
            <w:shd w:val="clear" w:color="auto" w:fill="auto"/>
          </w:tcPr>
          <w:p w:rsidR="008612FF" w:rsidRPr="00EC1431" w:rsidRDefault="008612FF" w:rsidP="008612FF">
            <w:pPr>
              <w:tabs>
                <w:tab w:val="decimal" w:pos="364"/>
              </w:tabs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–</w:t>
            </w:r>
          </w:p>
        </w:tc>
        <w:tc>
          <w:tcPr>
            <w:tcW w:w="838" w:type="dxa"/>
          </w:tcPr>
          <w:p w:rsidR="008612FF" w:rsidRPr="00EC1431" w:rsidRDefault="008612FF" w:rsidP="008612FF">
            <w:pPr>
              <w:tabs>
                <w:tab w:val="decimal" w:pos="33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37" w:type="dxa"/>
          </w:tcPr>
          <w:p w:rsidR="008612FF" w:rsidRPr="00EC1431" w:rsidRDefault="008612FF" w:rsidP="008612FF">
            <w:pPr>
              <w:tabs>
                <w:tab w:val="decimal" w:pos="370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837" w:type="dxa"/>
          </w:tcPr>
          <w:p w:rsidR="008612FF" w:rsidRPr="00EC1431" w:rsidRDefault="008612FF" w:rsidP="008612FF">
            <w:pPr>
              <w:tabs>
                <w:tab w:val="decimal" w:pos="48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8612FF" w:rsidRPr="00A9114B" w:rsidTr="008612FF">
        <w:trPr>
          <w:trHeight w:val="340"/>
        </w:trPr>
        <w:tc>
          <w:tcPr>
            <w:tcW w:w="2573" w:type="dxa"/>
          </w:tcPr>
          <w:p w:rsidR="008612FF" w:rsidRPr="00EC1431" w:rsidRDefault="008612FF" w:rsidP="008612FF">
            <w:pPr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 xml:space="preserve">4. </w:t>
            </w:r>
            <w:r>
              <w:rPr>
                <w:rFonts w:cstheme="minorHAnsi"/>
                <w:color w:val="000000" w:themeColor="text1"/>
                <w:lang w:val="en-GB"/>
              </w:rPr>
              <w:t>Self-esteem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401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lang w:val="en-GB"/>
              </w:rPr>
              <w:t>11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339"/>
              </w:tabs>
              <w:rPr>
                <w:rFonts w:cstheme="minorHAnsi"/>
                <w:b/>
                <w:color w:val="000000" w:themeColor="text1"/>
                <w:lang w:val="en-GB"/>
              </w:rPr>
            </w:pPr>
            <w:r w:rsidRPr="002A4484">
              <w:rPr>
                <w:rFonts w:cstheme="minorHAnsi"/>
                <w:b/>
                <w:color w:val="000000" w:themeColor="text1"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color w:val="000000" w:themeColor="text1"/>
                <w:lang w:val="en-GB"/>
              </w:rPr>
              <w:t>31</w:t>
            </w:r>
            <w:r w:rsidRPr="002A4484">
              <w:rPr>
                <w:rFonts w:cstheme="minorHAnsi"/>
                <w:b/>
                <w:color w:val="FFFFFF" w:themeColor="background1"/>
                <w:lang w:val="en-GB"/>
              </w:rPr>
              <w:t>*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85</w:t>
            </w:r>
          </w:p>
        </w:tc>
        <w:tc>
          <w:tcPr>
            <w:tcW w:w="838" w:type="dxa"/>
          </w:tcPr>
          <w:p w:rsidR="008612FF" w:rsidRPr="00B84BC9" w:rsidRDefault="008612FF" w:rsidP="008612FF">
            <w:pPr>
              <w:tabs>
                <w:tab w:val="decimal" w:pos="339"/>
              </w:tabs>
              <w:rPr>
                <w:rFonts w:cstheme="minorHAnsi"/>
                <w:lang w:val="en-GB"/>
              </w:rPr>
            </w:pPr>
            <w:r w:rsidRPr="00B84BC9">
              <w:rPr>
                <w:rFonts w:cstheme="minorHAnsi"/>
                <w:lang w:val="en-GB"/>
              </w:rPr>
              <w:t>–</w:t>
            </w:r>
          </w:p>
        </w:tc>
        <w:tc>
          <w:tcPr>
            <w:tcW w:w="837" w:type="dxa"/>
          </w:tcPr>
          <w:p w:rsidR="008612FF" w:rsidRPr="00B84BC9" w:rsidRDefault="008612FF" w:rsidP="008612FF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</w:p>
        </w:tc>
        <w:tc>
          <w:tcPr>
            <w:tcW w:w="837" w:type="dxa"/>
          </w:tcPr>
          <w:p w:rsidR="008612FF" w:rsidRPr="00B84BC9" w:rsidRDefault="008612FF" w:rsidP="008612FF">
            <w:pPr>
              <w:tabs>
                <w:tab w:val="decimal" w:pos="489"/>
              </w:tabs>
              <w:rPr>
                <w:rFonts w:cstheme="minorHAnsi"/>
                <w:lang w:val="en-GB"/>
              </w:rPr>
            </w:pP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8612FF" w:rsidRPr="00A9114B" w:rsidTr="008612FF">
        <w:trPr>
          <w:trHeight w:val="340"/>
        </w:trPr>
        <w:tc>
          <w:tcPr>
            <w:tcW w:w="2573" w:type="dxa"/>
          </w:tcPr>
          <w:p w:rsidR="008612FF" w:rsidRPr="00EC1431" w:rsidRDefault="008612FF" w:rsidP="008612FF">
            <w:pPr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 xml:space="preserve">5. </w:t>
            </w:r>
            <w:r>
              <w:rPr>
                <w:rFonts w:cstheme="minorHAnsi"/>
                <w:color w:val="000000" w:themeColor="text1"/>
                <w:lang w:val="en-GB"/>
              </w:rPr>
              <w:t>Social integration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401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lang w:val="en-GB"/>
              </w:rPr>
              <w:t>17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339"/>
              </w:tabs>
              <w:rPr>
                <w:rFonts w:cstheme="minorHAnsi"/>
                <w:b/>
                <w:color w:val="000000" w:themeColor="text1"/>
                <w:lang w:val="en-GB"/>
              </w:rPr>
            </w:pPr>
            <w:r w:rsidRPr="002A4484">
              <w:rPr>
                <w:rFonts w:cstheme="minorHAnsi"/>
                <w:b/>
                <w:color w:val="000000" w:themeColor="text1"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color w:val="000000" w:themeColor="text1"/>
                <w:lang w:val="en-GB"/>
              </w:rPr>
              <w:t>33</w:t>
            </w:r>
            <w:r w:rsidRPr="002A4484">
              <w:rPr>
                <w:rFonts w:cstheme="minorHAnsi"/>
                <w:b/>
                <w:color w:val="FFFFFF" w:themeColor="background1"/>
                <w:lang w:val="en-GB"/>
              </w:rPr>
              <w:t>*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81</w:t>
            </w:r>
          </w:p>
        </w:tc>
        <w:tc>
          <w:tcPr>
            <w:tcW w:w="838" w:type="dxa"/>
          </w:tcPr>
          <w:p w:rsidR="008612FF" w:rsidRPr="002A4484" w:rsidRDefault="008612FF" w:rsidP="008612FF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lang w:val="en-GB"/>
              </w:rPr>
              <w:t>78</w:t>
            </w:r>
          </w:p>
        </w:tc>
        <w:tc>
          <w:tcPr>
            <w:tcW w:w="837" w:type="dxa"/>
          </w:tcPr>
          <w:p w:rsidR="008612FF" w:rsidRPr="00B84BC9" w:rsidRDefault="008612FF" w:rsidP="008612FF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B84BC9">
              <w:rPr>
                <w:rFonts w:cstheme="minorHAnsi"/>
                <w:lang w:val="en-GB"/>
              </w:rPr>
              <w:t>–</w:t>
            </w:r>
          </w:p>
        </w:tc>
        <w:tc>
          <w:tcPr>
            <w:tcW w:w="837" w:type="dxa"/>
          </w:tcPr>
          <w:p w:rsidR="008612FF" w:rsidRPr="00B84BC9" w:rsidRDefault="008612FF" w:rsidP="008612FF">
            <w:pPr>
              <w:tabs>
                <w:tab w:val="decimal" w:pos="489"/>
              </w:tabs>
              <w:rPr>
                <w:rFonts w:cstheme="minorHAnsi"/>
                <w:lang w:val="en-GB"/>
              </w:rPr>
            </w:pP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8612FF" w:rsidRPr="00A9114B" w:rsidTr="008612FF">
        <w:trPr>
          <w:trHeight w:val="340"/>
        </w:trPr>
        <w:tc>
          <w:tcPr>
            <w:tcW w:w="2573" w:type="dxa"/>
          </w:tcPr>
          <w:p w:rsidR="008612FF" w:rsidRPr="00EC1431" w:rsidRDefault="008612FF" w:rsidP="008612FF">
            <w:pPr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 xml:space="preserve">6. </w:t>
            </w:r>
            <w:r>
              <w:rPr>
                <w:rFonts w:cstheme="minorHAnsi"/>
                <w:color w:val="000000" w:themeColor="text1"/>
                <w:lang w:val="en-GB"/>
              </w:rPr>
              <w:t>Valence</w:t>
            </w:r>
          </w:p>
        </w:tc>
        <w:tc>
          <w:tcPr>
            <w:tcW w:w="837" w:type="dxa"/>
            <w:shd w:val="clear" w:color="auto" w:fill="auto"/>
          </w:tcPr>
          <w:p w:rsidR="008612FF" w:rsidRPr="00B84BC9" w:rsidRDefault="002A4484" w:rsidP="008612FF">
            <w:pPr>
              <w:tabs>
                <w:tab w:val="decimal" w:pos="401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.04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339"/>
              </w:tabs>
              <w:rPr>
                <w:rFonts w:cstheme="minorHAnsi"/>
                <w:b/>
                <w:color w:val="000000" w:themeColor="text1"/>
                <w:lang w:val="en-GB"/>
              </w:rPr>
            </w:pPr>
            <w:r w:rsidRPr="002A4484">
              <w:rPr>
                <w:rFonts w:cstheme="minorHAnsi"/>
                <w:b/>
                <w:color w:val="000000" w:themeColor="text1"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color w:val="000000" w:themeColor="text1"/>
                <w:lang w:val="en-GB"/>
              </w:rPr>
              <w:t>43</w:t>
            </w:r>
            <w:r w:rsidRPr="002A4484">
              <w:rPr>
                <w:rFonts w:cstheme="minorHAnsi"/>
                <w:b/>
                <w:color w:val="FFFFFF" w:themeColor="background1"/>
                <w:lang w:val="en-GB"/>
              </w:rPr>
              <w:t>**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88</w:t>
            </w:r>
          </w:p>
        </w:tc>
        <w:tc>
          <w:tcPr>
            <w:tcW w:w="838" w:type="dxa"/>
          </w:tcPr>
          <w:p w:rsidR="008612FF" w:rsidRPr="002A4484" w:rsidRDefault="008612FF" w:rsidP="008612FF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lang w:val="en-GB"/>
              </w:rPr>
              <w:t>81</w:t>
            </w:r>
          </w:p>
        </w:tc>
        <w:tc>
          <w:tcPr>
            <w:tcW w:w="837" w:type="dxa"/>
          </w:tcPr>
          <w:p w:rsidR="008612FF" w:rsidRPr="00B84BC9" w:rsidRDefault="008612FF" w:rsidP="008612FF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B84BC9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79</w:t>
            </w:r>
          </w:p>
        </w:tc>
        <w:tc>
          <w:tcPr>
            <w:tcW w:w="837" w:type="dxa"/>
          </w:tcPr>
          <w:p w:rsidR="008612FF" w:rsidRPr="00B84BC9" w:rsidRDefault="008612FF" w:rsidP="008612FF">
            <w:pPr>
              <w:tabs>
                <w:tab w:val="decimal" w:pos="489"/>
              </w:tabs>
              <w:rPr>
                <w:rFonts w:cstheme="minorHAnsi"/>
                <w:lang w:val="en-GB"/>
              </w:rPr>
            </w:pPr>
            <w:r w:rsidRPr="00B84BC9">
              <w:rPr>
                <w:rFonts w:cstheme="minorHAnsi"/>
                <w:lang w:val="en-GB"/>
              </w:rPr>
              <w:t>–</w:t>
            </w: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8612FF" w:rsidRPr="00A9114B" w:rsidTr="008612FF">
        <w:trPr>
          <w:trHeight w:val="340"/>
        </w:trPr>
        <w:tc>
          <w:tcPr>
            <w:tcW w:w="2573" w:type="dxa"/>
          </w:tcPr>
          <w:p w:rsidR="008612FF" w:rsidRPr="00EC1431" w:rsidRDefault="008612FF" w:rsidP="008612FF">
            <w:pPr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 xml:space="preserve">7. </w:t>
            </w:r>
            <w:r>
              <w:rPr>
                <w:rFonts w:cstheme="minorHAnsi"/>
                <w:color w:val="000000" w:themeColor="text1"/>
                <w:lang w:val="en-GB"/>
              </w:rPr>
              <w:t>Autonomy</w:t>
            </w:r>
          </w:p>
        </w:tc>
        <w:tc>
          <w:tcPr>
            <w:tcW w:w="837" w:type="dxa"/>
            <w:shd w:val="clear" w:color="auto" w:fill="auto"/>
          </w:tcPr>
          <w:p w:rsidR="008612FF" w:rsidRPr="00B84BC9" w:rsidRDefault="008612FF" w:rsidP="008612FF">
            <w:pPr>
              <w:tabs>
                <w:tab w:val="decimal" w:pos="401"/>
              </w:tabs>
              <w:rPr>
                <w:rFonts w:cstheme="minorHAnsi"/>
                <w:lang w:val="en-GB"/>
              </w:rPr>
            </w:pPr>
            <w:r w:rsidRPr="00B84BC9">
              <w:rPr>
                <w:rFonts w:cstheme="minorHAnsi"/>
                <w:lang w:val="en-GB"/>
              </w:rPr>
              <w:t>.</w:t>
            </w:r>
            <w:r w:rsidR="002A4484">
              <w:rPr>
                <w:rFonts w:cstheme="minorHAnsi"/>
                <w:lang w:val="en-GB"/>
              </w:rPr>
              <w:t>02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339"/>
              </w:tabs>
              <w:rPr>
                <w:rFonts w:cstheme="minorHAnsi"/>
                <w:b/>
                <w:color w:val="000000" w:themeColor="text1"/>
                <w:lang w:val="en-GB"/>
              </w:rPr>
            </w:pPr>
            <w:r w:rsidRPr="002A4484">
              <w:rPr>
                <w:rFonts w:cstheme="minorHAnsi"/>
                <w:b/>
                <w:color w:val="000000" w:themeColor="text1"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color w:val="000000" w:themeColor="text1"/>
                <w:lang w:val="en-GB"/>
              </w:rPr>
              <w:t>52</w:t>
            </w:r>
            <w:r w:rsidRPr="002A4484">
              <w:rPr>
                <w:rFonts w:cstheme="minorHAnsi"/>
                <w:b/>
                <w:color w:val="FFFFFF" w:themeColor="background1"/>
                <w:lang w:val="en-GB"/>
              </w:rPr>
              <w:t>**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8612FF" w:rsidP="008612FF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6</w:t>
            </w:r>
            <w:r w:rsidR="002A4484" w:rsidRPr="002A4484">
              <w:rPr>
                <w:rFonts w:cstheme="minorHAnsi"/>
                <w:b/>
                <w:lang w:val="en-GB"/>
              </w:rPr>
              <w:t>6</w:t>
            </w:r>
          </w:p>
        </w:tc>
        <w:tc>
          <w:tcPr>
            <w:tcW w:w="838" w:type="dxa"/>
          </w:tcPr>
          <w:p w:rsidR="008612FF" w:rsidRPr="002A4484" w:rsidRDefault="008612FF" w:rsidP="008612FF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</w:t>
            </w:r>
            <w:r w:rsidR="002A4484" w:rsidRPr="002A4484">
              <w:rPr>
                <w:rFonts w:cstheme="minorHAnsi"/>
                <w:b/>
                <w:lang w:val="en-GB"/>
              </w:rPr>
              <w:t>56</w:t>
            </w:r>
          </w:p>
        </w:tc>
        <w:tc>
          <w:tcPr>
            <w:tcW w:w="837" w:type="dxa"/>
          </w:tcPr>
          <w:p w:rsidR="008612FF" w:rsidRPr="00B84BC9" w:rsidRDefault="008612FF" w:rsidP="008612FF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 w:rsidRPr="00B84BC9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6</w:t>
            </w:r>
            <w:r w:rsidR="002A4484">
              <w:rPr>
                <w:rFonts w:cstheme="minorHAnsi"/>
                <w:lang w:val="en-GB"/>
              </w:rPr>
              <w:t>2</w:t>
            </w:r>
          </w:p>
        </w:tc>
        <w:tc>
          <w:tcPr>
            <w:tcW w:w="837" w:type="dxa"/>
          </w:tcPr>
          <w:p w:rsidR="008612FF" w:rsidRPr="002A4484" w:rsidRDefault="008612FF" w:rsidP="008612FF">
            <w:pPr>
              <w:tabs>
                <w:tab w:val="decimal" w:pos="489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.6</w:t>
            </w:r>
            <w:r w:rsidR="002A4484" w:rsidRPr="002A4484">
              <w:rPr>
                <w:rFonts w:cstheme="minorHAnsi"/>
                <w:b/>
                <w:lang w:val="en-GB"/>
              </w:rPr>
              <w:t>9</w:t>
            </w: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–</w:t>
            </w: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8612FF" w:rsidRPr="00A9114B" w:rsidTr="008612FF">
        <w:trPr>
          <w:trHeight w:val="340"/>
        </w:trPr>
        <w:tc>
          <w:tcPr>
            <w:tcW w:w="2573" w:type="dxa"/>
          </w:tcPr>
          <w:p w:rsidR="008612FF" w:rsidRPr="00EC1431" w:rsidRDefault="008612FF" w:rsidP="008612FF">
            <w:pPr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8. Constraint</w:t>
            </w:r>
          </w:p>
        </w:tc>
        <w:tc>
          <w:tcPr>
            <w:tcW w:w="837" w:type="dxa"/>
            <w:shd w:val="clear" w:color="auto" w:fill="auto"/>
          </w:tcPr>
          <w:p w:rsidR="008612FF" w:rsidRPr="00B84BC9" w:rsidRDefault="002A4484" w:rsidP="008612FF">
            <w:pPr>
              <w:tabs>
                <w:tab w:val="decimal" w:pos="401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.04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2A4484" w:rsidP="008612FF">
            <w:pPr>
              <w:tabs>
                <w:tab w:val="decimal" w:pos="339"/>
              </w:tabs>
              <w:rPr>
                <w:rFonts w:cstheme="minorHAnsi"/>
                <w:b/>
                <w:color w:val="000000" w:themeColor="text1"/>
                <w:lang w:val="en-GB"/>
              </w:rPr>
            </w:pPr>
            <w:r w:rsidRPr="002A4484">
              <w:rPr>
                <w:rFonts w:cstheme="minorHAnsi"/>
                <w:b/>
                <w:color w:val="000000" w:themeColor="text1"/>
                <w:lang w:val="en-GB"/>
              </w:rPr>
              <w:t>-.26</w:t>
            </w:r>
          </w:p>
        </w:tc>
        <w:tc>
          <w:tcPr>
            <w:tcW w:w="837" w:type="dxa"/>
            <w:shd w:val="clear" w:color="auto" w:fill="auto"/>
          </w:tcPr>
          <w:p w:rsidR="008612FF" w:rsidRPr="002A4484" w:rsidRDefault="002A4484" w:rsidP="008612FF">
            <w:pPr>
              <w:tabs>
                <w:tab w:val="decimal" w:pos="364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-.45</w:t>
            </w:r>
          </w:p>
        </w:tc>
        <w:tc>
          <w:tcPr>
            <w:tcW w:w="838" w:type="dxa"/>
          </w:tcPr>
          <w:p w:rsidR="008612FF" w:rsidRPr="002A4484" w:rsidRDefault="002A4484" w:rsidP="008612FF">
            <w:pPr>
              <w:tabs>
                <w:tab w:val="decimal" w:pos="339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-.42</w:t>
            </w:r>
          </w:p>
        </w:tc>
        <w:tc>
          <w:tcPr>
            <w:tcW w:w="837" w:type="dxa"/>
          </w:tcPr>
          <w:p w:rsidR="008612FF" w:rsidRPr="00B84BC9" w:rsidRDefault="002A4484" w:rsidP="008612FF">
            <w:pPr>
              <w:tabs>
                <w:tab w:val="decimal" w:pos="370"/>
              </w:tabs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.44</w:t>
            </w:r>
          </w:p>
        </w:tc>
        <w:tc>
          <w:tcPr>
            <w:tcW w:w="837" w:type="dxa"/>
          </w:tcPr>
          <w:p w:rsidR="008612FF" w:rsidRPr="002A4484" w:rsidRDefault="002A4484" w:rsidP="008612FF">
            <w:pPr>
              <w:tabs>
                <w:tab w:val="decimal" w:pos="489"/>
              </w:tabs>
              <w:rPr>
                <w:rFonts w:cstheme="minorHAnsi"/>
                <w:b/>
                <w:lang w:val="en-GB"/>
              </w:rPr>
            </w:pPr>
            <w:r w:rsidRPr="002A4484">
              <w:rPr>
                <w:rFonts w:cstheme="minorHAnsi"/>
                <w:b/>
                <w:lang w:val="en-GB"/>
              </w:rPr>
              <w:t>-.43</w:t>
            </w:r>
          </w:p>
        </w:tc>
        <w:tc>
          <w:tcPr>
            <w:tcW w:w="768" w:type="dxa"/>
          </w:tcPr>
          <w:p w:rsidR="008612FF" w:rsidRPr="002A4484" w:rsidRDefault="002A4484" w:rsidP="008612FF">
            <w:pPr>
              <w:tabs>
                <w:tab w:val="decimal" w:pos="469"/>
              </w:tabs>
              <w:rPr>
                <w:rFonts w:cstheme="minorHAnsi"/>
                <w:b/>
                <w:color w:val="000000" w:themeColor="text1"/>
                <w:lang w:val="en-GB"/>
              </w:rPr>
            </w:pPr>
            <w:r w:rsidRPr="002A4484">
              <w:rPr>
                <w:rFonts w:cstheme="minorHAnsi"/>
                <w:b/>
                <w:color w:val="000000" w:themeColor="text1"/>
                <w:lang w:val="en-GB"/>
              </w:rPr>
              <w:t>-.44</w:t>
            </w:r>
          </w:p>
        </w:tc>
        <w:tc>
          <w:tcPr>
            <w:tcW w:w="768" w:type="dxa"/>
          </w:tcPr>
          <w:p w:rsidR="008612FF" w:rsidRPr="00EC1431" w:rsidRDefault="008612FF" w:rsidP="008612FF">
            <w:pPr>
              <w:tabs>
                <w:tab w:val="decimal" w:pos="469"/>
              </w:tabs>
              <w:rPr>
                <w:rFonts w:cstheme="minorHAnsi"/>
                <w:color w:val="000000" w:themeColor="text1"/>
                <w:lang w:val="en-GB"/>
              </w:rPr>
            </w:pPr>
            <w:r w:rsidRPr="00EC1431">
              <w:rPr>
                <w:rFonts w:cstheme="minorHAnsi"/>
                <w:color w:val="000000" w:themeColor="text1"/>
                <w:lang w:val="en-GB"/>
              </w:rPr>
              <w:t>–</w:t>
            </w:r>
          </w:p>
        </w:tc>
      </w:tr>
      <w:tr w:rsidR="008612FF" w:rsidRPr="00A9114B" w:rsidTr="009638BC">
        <w:trPr>
          <w:trHeight w:val="340"/>
        </w:trPr>
        <w:tc>
          <w:tcPr>
            <w:tcW w:w="9132" w:type="dxa"/>
            <w:gridSpan w:val="9"/>
            <w:tcBorders>
              <w:top w:val="single" w:sz="4" w:space="0" w:color="auto"/>
            </w:tcBorders>
          </w:tcPr>
          <w:p w:rsidR="008612FF" w:rsidRPr="00AC63CD" w:rsidRDefault="008612FF" w:rsidP="008612F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Note. </w:t>
            </w:r>
            <w:r>
              <w:rPr>
                <w:rFonts w:cstheme="minorHAnsi"/>
                <w:lang w:val="en-GB"/>
              </w:rPr>
              <w:t xml:space="preserve">Condition was coded as 0 for low constraints and as 1 for high constraints. </w:t>
            </w:r>
            <w:r w:rsidRPr="00E31097">
              <w:rPr>
                <w:rFonts w:cstheme="minorHAnsi"/>
                <w:lang w:val="en-GB"/>
              </w:rPr>
              <w:t>Significant correlations (</w:t>
            </w:r>
            <w:r w:rsidRPr="00E31097">
              <w:rPr>
                <w:rFonts w:cstheme="minorHAnsi"/>
                <w:i/>
                <w:lang w:val="en-GB"/>
              </w:rPr>
              <w:t xml:space="preserve">p </w:t>
            </w:r>
            <w:r w:rsidRPr="00E31097">
              <w:rPr>
                <w:rFonts w:cstheme="minorHAnsi"/>
                <w:lang w:val="en-GB"/>
              </w:rPr>
              <w:t>&lt; .05) are printed in bold.</w:t>
            </w:r>
            <w:r w:rsidR="009638BC" w:rsidRPr="00DB6FE4">
              <w:rPr>
                <w:rFonts w:cs="Calibri"/>
                <w:i/>
              </w:rPr>
              <w:t xml:space="preserve"> N</w:t>
            </w:r>
            <w:r w:rsidR="009638BC" w:rsidRPr="00DB6FE4">
              <w:rPr>
                <w:rFonts w:cs="Calibri"/>
                <w:i/>
                <w:vertAlign w:val="subscript"/>
              </w:rPr>
              <w:t>Study 3</w:t>
            </w:r>
            <w:r w:rsidR="009638BC" w:rsidRPr="00DB6FE4">
              <w:rPr>
                <w:rFonts w:cs="Calibri"/>
              </w:rPr>
              <w:t xml:space="preserve"> = 323.  </w:t>
            </w:r>
          </w:p>
        </w:tc>
      </w:tr>
    </w:tbl>
    <w:p w:rsidR="001904E3" w:rsidRDefault="001904E3" w:rsidP="002B57C8">
      <w:pPr>
        <w:tabs>
          <w:tab w:val="left" w:pos="3225"/>
        </w:tabs>
        <w:sectPr w:rsidR="001904E3" w:rsidSect="00EF3893">
          <w:pgSz w:w="11906" w:h="16838" w:code="9"/>
          <w:pgMar w:top="1417" w:right="1417" w:bottom="1134" w:left="1417" w:header="708" w:footer="708" w:gutter="0"/>
          <w:cols w:space="708"/>
          <w:docGrid w:linePitch="360"/>
        </w:sectPr>
      </w:pPr>
    </w:p>
    <w:p w:rsidR="00EF3893" w:rsidRPr="00EF3893" w:rsidRDefault="00EF3893" w:rsidP="00375A22">
      <w:pPr>
        <w:tabs>
          <w:tab w:val="left" w:pos="3225"/>
        </w:tabs>
        <w:spacing w:after="0" w:line="480" w:lineRule="auto"/>
        <w:rPr>
          <w:b/>
        </w:rPr>
      </w:pPr>
      <w:r>
        <w:rPr>
          <w:b/>
        </w:rPr>
        <w:lastRenderedPageBreak/>
        <w:t>Supplementary Material S4 – Analyses Including Constraints for Study 1</w:t>
      </w:r>
    </w:p>
    <w:p w:rsidR="003D42E9" w:rsidRDefault="00F42529" w:rsidP="00375A22">
      <w:pPr>
        <w:tabs>
          <w:tab w:val="left" w:pos="567"/>
        </w:tabs>
        <w:spacing w:after="0" w:line="480" w:lineRule="auto"/>
        <w:rPr>
          <w:rFonts w:cs="Calibri"/>
        </w:rPr>
      </w:pPr>
      <w:r>
        <w:tab/>
        <w:t>Constraints were assessed by asking “What led to the situation and to what extent?” and offering the answering option “constraints of any kind” on a scale ranging from 0 (</w:t>
      </w:r>
      <w:r w:rsidRPr="00F42529">
        <w:t>=</w:t>
      </w:r>
      <w:r>
        <w:rPr>
          <w:i/>
        </w:rPr>
        <w:t xml:space="preserve"> not at all</w:t>
      </w:r>
      <w:r>
        <w:t xml:space="preserve">) </w:t>
      </w:r>
      <w:r w:rsidRPr="00F42529">
        <w:t>to</w:t>
      </w:r>
      <w:r>
        <w:t xml:space="preserve"> 6 (= </w:t>
      </w:r>
      <w:r>
        <w:rPr>
          <w:i/>
        </w:rPr>
        <w:t>very much</w:t>
      </w:r>
      <w:r>
        <w:t>). The mean was 1.96, the standard deviation was 2.18, bivariate correlations are depicted in Supplementary Table S1</w:t>
      </w:r>
      <w:r w:rsidRPr="00375A22">
        <w:t xml:space="preserve">. </w:t>
      </w:r>
      <w:r w:rsidR="00375A22" w:rsidRPr="00375A22">
        <w:t xml:space="preserve">A multilevel regression indicated that older adults did experience </w:t>
      </w:r>
      <w:r w:rsidR="00375A22">
        <w:t xml:space="preserve">less </w:t>
      </w:r>
      <w:r w:rsidR="00375A22" w:rsidRPr="00375A22">
        <w:t xml:space="preserve">constraints in situations of solitude than younger adults, </w:t>
      </w:r>
      <w:r w:rsidR="00375A22" w:rsidRPr="00375A22">
        <w:rPr>
          <w:rFonts w:cs="Calibri"/>
          <w:i/>
        </w:rPr>
        <w:t>γ</w:t>
      </w:r>
      <w:r w:rsidR="00375A22" w:rsidRPr="00375A22">
        <w:rPr>
          <w:rFonts w:cs="Calibri"/>
        </w:rPr>
        <w:t xml:space="preserve"> = -0.0</w:t>
      </w:r>
      <w:r w:rsidR="00375A22">
        <w:rPr>
          <w:rFonts w:cs="Calibri"/>
        </w:rPr>
        <w:t>2</w:t>
      </w:r>
      <w:r w:rsidR="00375A22" w:rsidRPr="00375A22">
        <w:rPr>
          <w:rFonts w:cs="Calibri"/>
        </w:rPr>
        <w:t xml:space="preserve">, </w:t>
      </w:r>
      <w:r w:rsidR="00375A22" w:rsidRPr="00375A22">
        <w:rPr>
          <w:rFonts w:cs="Calibri"/>
          <w:i/>
        </w:rPr>
        <w:t xml:space="preserve">SE </w:t>
      </w:r>
      <w:r w:rsidR="00375A22" w:rsidRPr="00375A22">
        <w:rPr>
          <w:rFonts w:cs="Calibri"/>
        </w:rPr>
        <w:t xml:space="preserve">= 0.01, </w:t>
      </w:r>
      <w:r w:rsidR="00375A22" w:rsidRPr="00375A22">
        <w:rPr>
          <w:rFonts w:cs="Calibri"/>
          <w:i/>
        </w:rPr>
        <w:t xml:space="preserve">p </w:t>
      </w:r>
      <w:r w:rsidR="00375A22" w:rsidRPr="00375A22">
        <w:rPr>
          <w:rFonts w:cs="Calibri"/>
        </w:rPr>
        <w:t>= .</w:t>
      </w:r>
      <w:r w:rsidR="00375A22">
        <w:rPr>
          <w:rFonts w:cs="Calibri"/>
        </w:rPr>
        <w:t>035</w:t>
      </w:r>
      <w:r w:rsidR="00375A22" w:rsidRPr="00375A22">
        <w:rPr>
          <w:rFonts w:cs="Calibri"/>
        </w:rPr>
        <w:t>.</w:t>
      </w:r>
    </w:p>
    <w:tbl>
      <w:tblPr>
        <w:tblStyle w:val="Tabellenraster"/>
        <w:tblpPr w:leftFromText="141" w:rightFromText="141" w:vertAnchor="text" w:horzAnchor="margin" w:tblpY="1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881"/>
        <w:gridCol w:w="1881"/>
        <w:gridCol w:w="1811"/>
        <w:gridCol w:w="1881"/>
      </w:tblGrid>
      <w:tr w:rsidR="00BB5B93" w:rsidRPr="00BB5B93" w:rsidTr="00BB5B93">
        <w:trPr>
          <w:trHeight w:val="209"/>
        </w:trPr>
        <w:tc>
          <w:tcPr>
            <w:tcW w:w="0" w:type="auto"/>
            <w:gridSpan w:val="5"/>
          </w:tcPr>
          <w:p w:rsidR="00375A22" w:rsidRPr="00BB5B93" w:rsidRDefault="00375A22" w:rsidP="00375A22">
            <w:r w:rsidRPr="00BB5B93">
              <w:rPr>
                <w:b/>
              </w:rPr>
              <w:t>Supplementary Table S4</w:t>
            </w:r>
          </w:p>
        </w:tc>
      </w:tr>
      <w:tr w:rsidR="00BB5B93" w:rsidRPr="00BB5B93" w:rsidTr="00375A22">
        <w:trPr>
          <w:trHeight w:val="209"/>
        </w:trPr>
        <w:tc>
          <w:tcPr>
            <w:tcW w:w="0" w:type="auto"/>
            <w:gridSpan w:val="5"/>
          </w:tcPr>
          <w:p w:rsidR="00375A22" w:rsidRPr="00BB5B93" w:rsidRDefault="00375A22" w:rsidP="00375A22">
            <w:r w:rsidRPr="00BB5B93">
              <w:rPr>
                <w:i/>
              </w:rPr>
              <w:t>Multilevel Regression Analyses Including the Constraints Construct – Study 1.</w:t>
            </w:r>
          </w:p>
        </w:tc>
      </w:tr>
      <w:tr w:rsidR="00BB5B93" w:rsidRPr="00BB5B93" w:rsidTr="00375A22">
        <w:trPr>
          <w:trHeight w:val="6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5A22" w:rsidRPr="00BB5B93" w:rsidRDefault="00375A22" w:rsidP="00375A22">
            <w:r w:rsidRPr="00BB5B93">
              <w:t>Outcome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  <w:r w:rsidRPr="00BB5B93">
              <w:t>Well-be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  <w:r w:rsidRPr="00BB5B93">
              <w:t>Self-este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  <w:r w:rsidRPr="00BB5B93">
              <w:t xml:space="preserve">Social </w:t>
            </w:r>
          </w:p>
          <w:p w:rsidR="00375A22" w:rsidRPr="00BB5B93" w:rsidRDefault="00375A22" w:rsidP="00375A22">
            <w:pPr>
              <w:jc w:val="center"/>
            </w:pPr>
            <w:r w:rsidRPr="00BB5B93">
              <w:t>Integ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  <w:rPr>
                <w:vertAlign w:val="subscript"/>
              </w:rPr>
            </w:pPr>
            <w:r w:rsidRPr="00BB5B93">
              <w:t xml:space="preserve">Valence </w:t>
            </w:r>
            <w:r w:rsidRPr="00BB5B93">
              <w:rPr>
                <w:vertAlign w:val="subscript"/>
              </w:rPr>
              <w:t>Situation</w:t>
            </w:r>
          </w:p>
        </w:tc>
      </w:tr>
      <w:tr w:rsidR="00BB5B93" w:rsidRPr="00BB5B93" w:rsidTr="00375A22">
        <w:trPr>
          <w:trHeight w:val="4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5A22" w:rsidRPr="00BB5B93" w:rsidRDefault="00375A22" w:rsidP="00375A22">
            <w:r w:rsidRPr="00BB5B93">
              <w:t>Fixed Effec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  <w:r w:rsidRPr="00BB5B93">
              <w:t xml:space="preserve">Coefficient </w:t>
            </w:r>
            <w:r w:rsidR="0036106B">
              <w:t>[95% CI]</w:t>
            </w:r>
          </w:p>
        </w:tc>
      </w:tr>
      <w:tr w:rsidR="00BB5B93" w:rsidRPr="00BB5B93" w:rsidTr="00375A22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375A22" w:rsidP="00375A22">
            <w:r w:rsidRPr="00BB5B93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rPr>
                <w:b/>
              </w:rPr>
              <w:t>4.1</w:t>
            </w:r>
            <w:r w:rsidR="00B871FF" w:rsidRPr="00BB5B93">
              <w:rPr>
                <w:b/>
              </w:rPr>
              <w:t>1</w:t>
            </w:r>
            <w:r w:rsidRPr="00BB5B93">
              <w:t xml:space="preserve"> </w:t>
            </w:r>
            <w:r w:rsidR="0036106B">
              <w:t>[4.03, 4.5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B871FF" w:rsidP="00375A22">
            <w:pPr>
              <w:jc w:val="center"/>
              <w:rPr>
                <w:b/>
              </w:rPr>
            </w:pPr>
            <w:r w:rsidRPr="00BB5B93">
              <w:rPr>
                <w:b/>
              </w:rPr>
              <w:t>4.19</w:t>
            </w:r>
            <w:r w:rsidR="00375A22" w:rsidRPr="00BB5B93">
              <w:t xml:space="preserve"> </w:t>
            </w:r>
            <w:r w:rsidR="0036106B">
              <w:t>[3.93, 4.4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rPr>
                <w:b/>
              </w:rPr>
              <w:t>3.8</w:t>
            </w:r>
            <w:r w:rsidR="00B871FF" w:rsidRPr="00BB5B93">
              <w:rPr>
                <w:b/>
              </w:rPr>
              <w:t>6</w:t>
            </w:r>
            <w:r w:rsidRPr="00BB5B93">
              <w:t xml:space="preserve"> </w:t>
            </w:r>
            <w:r w:rsidR="0036106B">
              <w:t xml:space="preserve">[3.58, </w:t>
            </w:r>
            <w:r w:rsidR="00CB4283">
              <w:t>4.1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rPr>
                <w:b/>
              </w:rPr>
              <w:t>4.</w:t>
            </w:r>
            <w:r w:rsidR="00BB5B93" w:rsidRPr="00BB5B93">
              <w:rPr>
                <w:b/>
              </w:rPr>
              <w:t>37</w:t>
            </w:r>
            <w:r w:rsidRPr="00BB5B93">
              <w:rPr>
                <w:b/>
              </w:rPr>
              <w:t xml:space="preserve"> </w:t>
            </w:r>
            <w:r w:rsidR="0036106B">
              <w:t>[4.10, 4.63]</w:t>
            </w: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/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r w:rsidRPr="00BB5B93">
              <w:t>Individual Level (Level 2)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r w:rsidRPr="00BB5B93">
              <w:t xml:space="preserve">     Age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t>0.0</w:t>
            </w:r>
            <w:r w:rsidR="00B871FF" w:rsidRPr="00BB5B93">
              <w:t>1</w:t>
            </w:r>
            <w:r w:rsidR="0036106B">
              <w:t xml:space="preserve"> [-0.00, 0.02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t xml:space="preserve">0.01 </w:t>
            </w:r>
            <w:r w:rsidR="0036106B">
              <w:t>[0.00, 0.02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t xml:space="preserve">0.01 </w:t>
            </w:r>
            <w:r w:rsidR="00CB4283">
              <w:t>[-0.00, 0.02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t>0.0</w:t>
            </w:r>
            <w:r w:rsidR="00BB5B93" w:rsidRPr="00BB5B93">
              <w:t>0</w:t>
            </w:r>
            <w:r w:rsidRPr="00BB5B93">
              <w:t xml:space="preserve"> </w:t>
            </w:r>
            <w:r w:rsidR="0036106B">
              <w:t>[-0.01, 0.01]</w:t>
            </w: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r w:rsidRPr="00BB5B93">
              <w:t xml:space="preserve">     Proportion of Solitude</w:t>
            </w:r>
          </w:p>
        </w:tc>
        <w:tc>
          <w:tcPr>
            <w:tcW w:w="0" w:type="auto"/>
          </w:tcPr>
          <w:p w:rsidR="00375A22" w:rsidRPr="00BB5B93" w:rsidRDefault="00B871FF" w:rsidP="00375A22">
            <w:pPr>
              <w:jc w:val="center"/>
            </w:pPr>
            <w:r w:rsidRPr="00BB5B93">
              <w:rPr>
                <w:b/>
              </w:rPr>
              <w:t>1</w:t>
            </w:r>
            <w:r w:rsidR="00375A22" w:rsidRPr="00BB5B93">
              <w:rPr>
                <w:b/>
              </w:rPr>
              <w:t>.</w:t>
            </w:r>
            <w:r w:rsidRPr="00BB5B93">
              <w:rPr>
                <w:b/>
              </w:rPr>
              <w:t>25</w:t>
            </w:r>
            <w:r w:rsidR="00375A22" w:rsidRPr="00BB5B93">
              <w:t xml:space="preserve"> </w:t>
            </w:r>
            <w:r w:rsidR="0036106B">
              <w:t>[0.09, 2.43]</w:t>
            </w:r>
          </w:p>
        </w:tc>
        <w:tc>
          <w:tcPr>
            <w:tcW w:w="0" w:type="auto"/>
          </w:tcPr>
          <w:p w:rsidR="00375A22" w:rsidRPr="00BB5B93" w:rsidRDefault="00B871FF" w:rsidP="00375A22">
            <w:pPr>
              <w:jc w:val="center"/>
              <w:rPr>
                <w:b/>
              </w:rPr>
            </w:pPr>
            <w:r w:rsidRPr="00BB5B93">
              <w:t>0.84</w:t>
            </w:r>
            <w:r w:rsidR="00375A22" w:rsidRPr="00BB5B93">
              <w:t xml:space="preserve"> </w:t>
            </w:r>
            <w:r w:rsidR="0036106B">
              <w:t>[-0.33, 2.00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rPr>
                <w:b/>
              </w:rPr>
              <w:t>1.</w:t>
            </w:r>
            <w:r w:rsidR="00BB5B93" w:rsidRPr="00BB5B93">
              <w:rPr>
                <w:b/>
              </w:rPr>
              <w:t>95</w:t>
            </w:r>
            <w:r w:rsidRPr="00BB5B93">
              <w:t xml:space="preserve"> </w:t>
            </w:r>
            <w:r w:rsidR="00CB4283">
              <w:t>[0.65, 3.11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t>1.0</w:t>
            </w:r>
            <w:r w:rsidR="00BB5B93" w:rsidRPr="00BB5B93">
              <w:t>7</w:t>
            </w:r>
            <w:r w:rsidRPr="00BB5B93">
              <w:t xml:space="preserve"> </w:t>
            </w:r>
            <w:r w:rsidR="0036106B">
              <w:t>[-0.11, 2.26]</w:t>
            </w: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pPr>
              <w:rPr>
                <w:vertAlign w:val="subscript"/>
              </w:rPr>
            </w:pPr>
            <w:r w:rsidRPr="00BB5B93">
              <w:t xml:space="preserve">     Autonomy </w:t>
            </w:r>
            <w:r w:rsidRPr="00BB5B93">
              <w:rPr>
                <w:vertAlign w:val="subscript"/>
              </w:rPr>
              <w:t>Average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rPr>
                <w:b/>
              </w:rPr>
              <w:t>0.</w:t>
            </w:r>
            <w:r w:rsidR="00B871FF" w:rsidRPr="00BB5B93">
              <w:rPr>
                <w:b/>
              </w:rPr>
              <w:t>19</w:t>
            </w:r>
            <w:r w:rsidRPr="00BB5B93">
              <w:t xml:space="preserve"> </w:t>
            </w:r>
            <w:r w:rsidR="0036106B">
              <w:t>[0.08, 0.30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>0.</w:t>
            </w:r>
            <w:r w:rsidR="00B871FF" w:rsidRPr="00BB5B93">
              <w:t>08</w:t>
            </w:r>
            <w:r w:rsidRPr="00BB5B93">
              <w:t xml:space="preserve"> </w:t>
            </w:r>
            <w:r w:rsidR="0036106B">
              <w:t>[-0.03, 0.19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t>0.</w:t>
            </w:r>
            <w:r w:rsidR="00BB5B93" w:rsidRPr="00BB5B93">
              <w:t>07</w:t>
            </w:r>
            <w:r w:rsidRPr="00BB5B93">
              <w:t xml:space="preserve"> </w:t>
            </w:r>
            <w:r w:rsidR="00CB4283">
              <w:t>[-0.03, 0.20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rPr>
                <w:b/>
              </w:rPr>
              <w:t>0.</w:t>
            </w:r>
            <w:r w:rsidR="00BB5B93" w:rsidRPr="00BB5B93">
              <w:rPr>
                <w:b/>
              </w:rPr>
              <w:t>29</w:t>
            </w:r>
            <w:r w:rsidRPr="00BB5B93">
              <w:t xml:space="preserve"> </w:t>
            </w:r>
            <w:r w:rsidR="0036106B">
              <w:t>[0.18, 0.42]</w:t>
            </w: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pPr>
              <w:rPr>
                <w:vertAlign w:val="subscript"/>
              </w:rPr>
            </w:pPr>
            <w:r w:rsidRPr="00BB5B93">
              <w:t xml:space="preserve">     Constraints </w:t>
            </w:r>
            <w:r w:rsidRPr="00BB5B93">
              <w:rPr>
                <w:vertAlign w:val="subscript"/>
              </w:rPr>
              <w:t>Average</w:t>
            </w:r>
          </w:p>
        </w:tc>
        <w:tc>
          <w:tcPr>
            <w:tcW w:w="0" w:type="auto"/>
          </w:tcPr>
          <w:p w:rsidR="00375A22" w:rsidRPr="00BB5B93" w:rsidRDefault="00B871FF" w:rsidP="00375A22">
            <w:pPr>
              <w:jc w:val="center"/>
            </w:pPr>
            <w:r w:rsidRPr="00BB5B93">
              <w:rPr>
                <w:b/>
              </w:rPr>
              <w:t>-0.13</w:t>
            </w:r>
            <w:r w:rsidRPr="00BB5B93">
              <w:t xml:space="preserve"> </w:t>
            </w:r>
            <w:r w:rsidR="0036106B">
              <w:t>[-0.24, -0.03]</w:t>
            </w:r>
            <w:r w:rsidRPr="00BB5B93">
              <w:t xml:space="preserve"> </w:t>
            </w:r>
          </w:p>
        </w:tc>
        <w:tc>
          <w:tcPr>
            <w:tcW w:w="0" w:type="auto"/>
          </w:tcPr>
          <w:p w:rsidR="00375A22" w:rsidRPr="00BB5B93" w:rsidRDefault="00B871FF" w:rsidP="00375A22">
            <w:pPr>
              <w:jc w:val="center"/>
            </w:pPr>
            <w:r w:rsidRPr="00BB5B93">
              <w:t xml:space="preserve">-0.06 </w:t>
            </w:r>
            <w:r w:rsidR="0036106B">
              <w:t>[-0.17, 0.05]</w:t>
            </w:r>
          </w:p>
        </w:tc>
        <w:tc>
          <w:tcPr>
            <w:tcW w:w="0" w:type="auto"/>
          </w:tcPr>
          <w:p w:rsidR="00375A22" w:rsidRPr="00BB5B93" w:rsidRDefault="00BB5B93" w:rsidP="00375A22">
            <w:pPr>
              <w:jc w:val="center"/>
            </w:pPr>
            <w:r w:rsidRPr="00BB5B93">
              <w:t xml:space="preserve">-0.02 </w:t>
            </w:r>
            <w:r w:rsidR="00CB4283">
              <w:t>[-0.12, 0.10]</w:t>
            </w:r>
          </w:p>
        </w:tc>
        <w:tc>
          <w:tcPr>
            <w:tcW w:w="0" w:type="auto"/>
          </w:tcPr>
          <w:p w:rsidR="00375A22" w:rsidRPr="00BB5B93" w:rsidRDefault="00BB5B93" w:rsidP="00375A22">
            <w:pPr>
              <w:jc w:val="center"/>
            </w:pPr>
            <w:r w:rsidRPr="00BB5B93">
              <w:t xml:space="preserve">-0.08 </w:t>
            </w:r>
            <w:r w:rsidR="0036106B">
              <w:t>[-0.19, 0.04]</w:t>
            </w: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/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r w:rsidRPr="00BB5B93">
              <w:t>Situational Level (Level 1)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pPr>
              <w:rPr>
                <w:vertAlign w:val="subscript"/>
              </w:rPr>
            </w:pPr>
            <w:r w:rsidRPr="00BB5B93">
              <w:t xml:space="preserve">     Autonomy </w:t>
            </w:r>
            <w:r w:rsidRPr="00BB5B93">
              <w:rPr>
                <w:vertAlign w:val="subscript"/>
              </w:rPr>
              <w:t>Situation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t>0.0</w:t>
            </w:r>
            <w:r w:rsidR="00B871FF" w:rsidRPr="00BB5B93">
              <w:t>6</w:t>
            </w:r>
            <w:r w:rsidRPr="00BB5B93">
              <w:t xml:space="preserve"> </w:t>
            </w:r>
            <w:r w:rsidR="0036106B">
              <w:t>[-0.01, 0.14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rPr>
                <w:b/>
              </w:rPr>
              <w:t>0.0</w:t>
            </w:r>
            <w:r w:rsidR="00B871FF" w:rsidRPr="00BB5B93">
              <w:rPr>
                <w:b/>
              </w:rPr>
              <w:t>6</w:t>
            </w:r>
            <w:r w:rsidRPr="00BB5B93">
              <w:t xml:space="preserve"> </w:t>
            </w:r>
            <w:r w:rsidR="0036106B">
              <w:t>[0.00, 0.13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t xml:space="preserve">0.03 </w:t>
            </w:r>
            <w:r w:rsidR="00CB4283">
              <w:t>[-0.07, 0.09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rPr>
                <w:b/>
              </w:rPr>
              <w:t>0.</w:t>
            </w:r>
            <w:r w:rsidR="00BB5B93" w:rsidRPr="00BB5B93">
              <w:rPr>
                <w:b/>
              </w:rPr>
              <w:t>19</w:t>
            </w:r>
            <w:r w:rsidRPr="00BB5B93">
              <w:t xml:space="preserve"> </w:t>
            </w:r>
            <w:r w:rsidR="0036106B">
              <w:t>[0.10, 0.28]</w:t>
            </w: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pPr>
              <w:rPr>
                <w:vertAlign w:val="subscript"/>
              </w:rPr>
            </w:pPr>
            <w:r w:rsidRPr="00BB5B93">
              <w:t xml:space="preserve">     Constraints </w:t>
            </w:r>
            <w:r w:rsidRPr="00BB5B93">
              <w:rPr>
                <w:vertAlign w:val="subscript"/>
              </w:rPr>
              <w:t>Situation</w:t>
            </w:r>
          </w:p>
        </w:tc>
        <w:tc>
          <w:tcPr>
            <w:tcW w:w="0" w:type="auto"/>
          </w:tcPr>
          <w:p w:rsidR="00375A22" w:rsidRPr="00BB5B93" w:rsidRDefault="00B871FF" w:rsidP="00375A22">
            <w:pPr>
              <w:jc w:val="center"/>
            </w:pPr>
            <w:r w:rsidRPr="00BB5B93">
              <w:rPr>
                <w:b/>
              </w:rPr>
              <w:t>-0.09</w:t>
            </w:r>
            <w:r w:rsidRPr="00BB5B93">
              <w:t xml:space="preserve"> </w:t>
            </w:r>
            <w:r w:rsidR="0036106B">
              <w:t>[-0.16, -0.01]</w:t>
            </w:r>
          </w:p>
        </w:tc>
        <w:tc>
          <w:tcPr>
            <w:tcW w:w="0" w:type="auto"/>
          </w:tcPr>
          <w:p w:rsidR="00375A22" w:rsidRPr="00BB5B93" w:rsidRDefault="00B871FF" w:rsidP="00375A22">
            <w:pPr>
              <w:jc w:val="center"/>
            </w:pPr>
            <w:r w:rsidRPr="00BB5B93">
              <w:t xml:space="preserve">0.01 </w:t>
            </w:r>
            <w:r w:rsidR="0036106B">
              <w:t>[-0.05, 0.07]</w:t>
            </w:r>
          </w:p>
        </w:tc>
        <w:tc>
          <w:tcPr>
            <w:tcW w:w="0" w:type="auto"/>
          </w:tcPr>
          <w:p w:rsidR="00375A22" w:rsidRPr="00BB5B93" w:rsidRDefault="00BB5B93" w:rsidP="00375A22">
            <w:pPr>
              <w:jc w:val="center"/>
            </w:pPr>
            <w:r w:rsidRPr="00BB5B93">
              <w:t xml:space="preserve">-0.07 </w:t>
            </w:r>
            <w:r w:rsidR="00CB4283">
              <w:t>[-0.11, 0.00]</w:t>
            </w:r>
          </w:p>
        </w:tc>
        <w:tc>
          <w:tcPr>
            <w:tcW w:w="0" w:type="auto"/>
          </w:tcPr>
          <w:p w:rsidR="00375A22" w:rsidRPr="00BB5B93" w:rsidRDefault="00BB5B93" w:rsidP="00375A22">
            <w:pPr>
              <w:jc w:val="center"/>
              <w:rPr>
                <w:b/>
              </w:rPr>
            </w:pPr>
            <w:r w:rsidRPr="00BB5B93">
              <w:rPr>
                <w:b/>
              </w:rPr>
              <w:t>-0.11</w:t>
            </w:r>
            <w:r w:rsidRPr="00BB5B93">
              <w:t xml:space="preserve"> </w:t>
            </w:r>
            <w:r w:rsidR="0036106B">
              <w:t>[-0.21, -0.00]</w:t>
            </w: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r w:rsidRPr="00BB5B93">
              <w:softHyphen/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r w:rsidRPr="00BB5B93">
              <w:t>Cross-Level Interaction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pPr>
              <w:rPr>
                <w:i/>
                <w:vertAlign w:val="subscript"/>
              </w:rPr>
            </w:pPr>
            <w:r w:rsidRPr="00BB5B93">
              <w:t xml:space="preserve">     Age*Autonomy </w:t>
            </w:r>
            <w:r w:rsidRPr="00BB5B93">
              <w:rPr>
                <w:vertAlign w:val="subscript"/>
              </w:rPr>
              <w:t>Situation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rPr>
                <w:b/>
              </w:rPr>
              <w:t>-0.0</w:t>
            </w:r>
            <w:r w:rsidR="00B871FF" w:rsidRPr="00BB5B93">
              <w:rPr>
                <w:b/>
              </w:rPr>
              <w:t>1</w:t>
            </w:r>
            <w:r w:rsidRPr="00BB5B93">
              <w:t xml:space="preserve"> </w:t>
            </w:r>
            <w:r w:rsidR="0036106B">
              <w:t>[-0.01, -0.00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 xml:space="preserve">-0.00 </w:t>
            </w:r>
            <w:r w:rsidR="0036106B">
              <w:t>[-0.00, 0.00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  <w:rPr>
                <w:b/>
              </w:rPr>
            </w:pPr>
            <w:r w:rsidRPr="00BB5B93">
              <w:t xml:space="preserve">-0.00 </w:t>
            </w:r>
            <w:r w:rsidR="00CB4283">
              <w:t>[-0.01, 0.00]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rPr>
                <w:b/>
              </w:rPr>
              <w:t>-0.0</w:t>
            </w:r>
            <w:r w:rsidR="00BB5B93" w:rsidRPr="00BB5B93">
              <w:rPr>
                <w:b/>
              </w:rPr>
              <w:t>1</w:t>
            </w:r>
            <w:r w:rsidRPr="00BB5B93">
              <w:t xml:space="preserve"> (</w:t>
            </w:r>
            <w:r w:rsidR="0036106B">
              <w:t>-</w:t>
            </w:r>
            <w:r w:rsidRPr="00BB5B93">
              <w:t>0.0</w:t>
            </w:r>
            <w:r w:rsidR="0036106B">
              <w:t>1, -0.00</w:t>
            </w:r>
            <w:r w:rsidRPr="00BB5B93">
              <w:t>)</w:t>
            </w: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</w:tcPr>
          <w:p w:rsidR="00375A22" w:rsidRPr="00BB5B93" w:rsidRDefault="00375A22" w:rsidP="00375A22">
            <w:pPr>
              <w:rPr>
                <w:vertAlign w:val="subscript"/>
              </w:rPr>
            </w:pPr>
            <w:r w:rsidRPr="00BB5B93">
              <w:t xml:space="preserve">     Age*Constraints </w:t>
            </w:r>
            <w:r w:rsidRPr="00BB5B93">
              <w:rPr>
                <w:vertAlign w:val="subscript"/>
              </w:rPr>
              <w:t>Situation</w:t>
            </w:r>
          </w:p>
        </w:tc>
        <w:tc>
          <w:tcPr>
            <w:tcW w:w="0" w:type="auto"/>
          </w:tcPr>
          <w:p w:rsidR="00375A22" w:rsidRPr="00BB5B93" w:rsidRDefault="00B871FF" w:rsidP="00375A22">
            <w:pPr>
              <w:jc w:val="center"/>
            </w:pPr>
            <w:r w:rsidRPr="00BB5B93">
              <w:rPr>
                <w:b/>
              </w:rPr>
              <w:t>-0.00</w:t>
            </w:r>
            <w:r w:rsidRPr="00BB5B93">
              <w:t xml:space="preserve"> </w:t>
            </w:r>
            <w:r w:rsidR="0036106B">
              <w:t>[-0.01, -0.00]</w:t>
            </w:r>
          </w:p>
        </w:tc>
        <w:tc>
          <w:tcPr>
            <w:tcW w:w="0" w:type="auto"/>
          </w:tcPr>
          <w:p w:rsidR="00375A22" w:rsidRPr="00BB5B93" w:rsidRDefault="00B871FF" w:rsidP="00375A22">
            <w:pPr>
              <w:jc w:val="center"/>
            </w:pPr>
            <w:r w:rsidRPr="00BB5B93">
              <w:rPr>
                <w:b/>
              </w:rPr>
              <w:t xml:space="preserve">-0.00 </w:t>
            </w:r>
            <w:r w:rsidR="0036106B">
              <w:t>[-0.01, -0.00]</w:t>
            </w:r>
          </w:p>
        </w:tc>
        <w:tc>
          <w:tcPr>
            <w:tcW w:w="0" w:type="auto"/>
          </w:tcPr>
          <w:p w:rsidR="00375A22" w:rsidRPr="00BB5B93" w:rsidRDefault="00BB5B93" w:rsidP="00375A22">
            <w:pPr>
              <w:jc w:val="center"/>
            </w:pPr>
            <w:r w:rsidRPr="00BB5B93">
              <w:t xml:space="preserve">-0.00 </w:t>
            </w:r>
            <w:r w:rsidR="00CB4283">
              <w:t>[-0.00, 0.00]</w:t>
            </w:r>
          </w:p>
        </w:tc>
        <w:tc>
          <w:tcPr>
            <w:tcW w:w="0" w:type="auto"/>
          </w:tcPr>
          <w:p w:rsidR="00375A22" w:rsidRPr="00BB5B93" w:rsidRDefault="00BB5B93" w:rsidP="00375A22">
            <w:pPr>
              <w:jc w:val="center"/>
            </w:pPr>
            <w:r w:rsidRPr="00BB5B93">
              <w:t>-0.01 (</w:t>
            </w:r>
            <w:r w:rsidR="0036106B">
              <w:t xml:space="preserve">-0.01, </w:t>
            </w:r>
            <w:r w:rsidRPr="00BB5B93">
              <w:t>0.00)</w:t>
            </w: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/>
        </w:tc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</w:p>
        </w:tc>
      </w:tr>
      <w:tr w:rsidR="00BB5B93" w:rsidRPr="00BB5B93" w:rsidTr="00375A22">
        <w:trPr>
          <w:trHeight w:val="198"/>
        </w:trPr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r w:rsidRPr="00BB5B93">
              <w:lastRenderedPageBreak/>
              <w:t>Random Effect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  <w:r w:rsidRPr="00BB5B93">
              <w:t>Variance (</w:t>
            </w:r>
            <w:r w:rsidRPr="00BB5B93">
              <w:rPr>
                <w:rFonts w:cs="Calibri"/>
              </w:rPr>
              <w:t>Δ</w:t>
            </w:r>
            <w:r w:rsidRPr="00BB5B93">
              <w:t>R²)</w:t>
            </w:r>
          </w:p>
        </w:tc>
      </w:tr>
      <w:tr w:rsidR="00BB5B93" w:rsidRPr="00BB5B93" w:rsidTr="00375A22">
        <w:trPr>
          <w:trHeight w:val="417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375A22" w:rsidP="00375A22">
            <w:r w:rsidRPr="00BB5B93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375A22" w:rsidP="00375A22">
            <w:pPr>
              <w:jc w:val="center"/>
            </w:pPr>
            <w:r w:rsidRPr="00BB5B93">
              <w:t>0.</w:t>
            </w:r>
            <w:r w:rsidR="00B871FF" w:rsidRPr="00BB5B93">
              <w:t>671</w:t>
            </w:r>
            <w:r w:rsidRPr="00BB5B93">
              <w:t xml:space="preserve"> (</w:t>
            </w:r>
            <w:r w:rsidR="00B871FF" w:rsidRPr="00BB5B93">
              <w:t>24</w:t>
            </w:r>
            <w:r w:rsidRPr="00BB5B93">
              <w:t>.</w:t>
            </w:r>
            <w:r w:rsidR="00B871FF" w:rsidRPr="00BB5B93">
              <w:t>2</w:t>
            </w:r>
            <w:r w:rsidRPr="00BB5B93"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375A22" w:rsidP="00375A22">
            <w:pPr>
              <w:jc w:val="center"/>
            </w:pPr>
            <w:r w:rsidRPr="00BB5B93">
              <w:t>0.</w:t>
            </w:r>
            <w:r w:rsidR="00B871FF" w:rsidRPr="00BB5B93">
              <w:t>691</w:t>
            </w:r>
            <w:r w:rsidRPr="00BB5B93">
              <w:t xml:space="preserve"> (</w:t>
            </w:r>
            <w:r w:rsidR="00B871FF" w:rsidRPr="00BB5B93">
              <w:t>14</w:t>
            </w:r>
            <w:r w:rsidRPr="00BB5B93">
              <w:t>.</w:t>
            </w:r>
            <w:r w:rsidR="00B871FF" w:rsidRPr="00BB5B93">
              <w:t>2</w:t>
            </w:r>
            <w:r w:rsidRPr="00BB5B93"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375A22" w:rsidP="00375A22">
            <w:pPr>
              <w:jc w:val="center"/>
            </w:pPr>
            <w:r w:rsidRPr="00BB5B93">
              <w:t>0.81</w:t>
            </w:r>
            <w:r w:rsidR="00BB5B93" w:rsidRPr="00BB5B93">
              <w:t>6</w:t>
            </w:r>
            <w:r w:rsidRPr="00BB5B93">
              <w:t xml:space="preserve"> (7.</w:t>
            </w:r>
            <w:r w:rsidR="00BB5B93" w:rsidRPr="00BB5B93">
              <w:t>3</w:t>
            </w:r>
            <w:r w:rsidRPr="00BB5B93"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75A22" w:rsidRPr="00BB5B93" w:rsidRDefault="00375A22" w:rsidP="00375A22">
            <w:pPr>
              <w:jc w:val="center"/>
            </w:pPr>
            <w:r w:rsidRPr="00BB5B93">
              <w:t>0.7</w:t>
            </w:r>
            <w:r w:rsidR="00BB5B93" w:rsidRPr="00BB5B93">
              <w:t>82</w:t>
            </w:r>
            <w:r w:rsidRPr="00BB5B93">
              <w:t xml:space="preserve"> (</w:t>
            </w:r>
            <w:r w:rsidR="00BB5B93" w:rsidRPr="00BB5B93">
              <w:t>14</w:t>
            </w:r>
            <w:r w:rsidRPr="00BB5B93">
              <w:t>.</w:t>
            </w:r>
            <w:r w:rsidR="00BB5B93" w:rsidRPr="00BB5B93">
              <w:t>9</w:t>
            </w:r>
            <w:r w:rsidRPr="00BB5B93">
              <w:t>%)</w:t>
            </w:r>
          </w:p>
        </w:tc>
      </w:tr>
      <w:tr w:rsidR="00BB5B93" w:rsidRPr="00BB5B93" w:rsidTr="00375A22">
        <w:trPr>
          <w:trHeight w:val="276"/>
        </w:trPr>
        <w:tc>
          <w:tcPr>
            <w:tcW w:w="0" w:type="auto"/>
          </w:tcPr>
          <w:p w:rsidR="00375A22" w:rsidRPr="00BB5B93" w:rsidRDefault="00375A22" w:rsidP="00375A22">
            <w:r w:rsidRPr="00BB5B93">
              <w:t>Residual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>0.5</w:t>
            </w:r>
            <w:r w:rsidR="00B871FF" w:rsidRPr="00BB5B93">
              <w:t>21</w:t>
            </w:r>
            <w:r w:rsidRPr="00BB5B93">
              <w:t xml:space="preserve"> (</w:t>
            </w:r>
            <w:r w:rsidR="00B871FF" w:rsidRPr="00BB5B93">
              <w:t>25</w:t>
            </w:r>
            <w:r w:rsidRPr="00BB5B93">
              <w:t>.2%)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>0.</w:t>
            </w:r>
            <w:r w:rsidR="00B871FF" w:rsidRPr="00BB5B93">
              <w:t xml:space="preserve">500 </w:t>
            </w:r>
            <w:r w:rsidRPr="00BB5B93">
              <w:t>(</w:t>
            </w:r>
            <w:r w:rsidR="00B871FF" w:rsidRPr="00BB5B93">
              <w:t>10</w:t>
            </w:r>
            <w:r w:rsidRPr="00BB5B93">
              <w:t>.</w:t>
            </w:r>
            <w:r w:rsidR="00B871FF" w:rsidRPr="00BB5B93">
              <w:t>3</w:t>
            </w:r>
            <w:r w:rsidRPr="00BB5B93">
              <w:t>%)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>0.4</w:t>
            </w:r>
            <w:r w:rsidR="00BB5B93" w:rsidRPr="00BB5B93">
              <w:t>01</w:t>
            </w:r>
            <w:r w:rsidRPr="00BB5B93">
              <w:t xml:space="preserve"> (</w:t>
            </w:r>
            <w:r w:rsidR="00BB5B93" w:rsidRPr="00BB5B93">
              <w:t>34</w:t>
            </w:r>
            <w:r w:rsidRPr="00BB5B93">
              <w:t>.</w:t>
            </w:r>
            <w:r w:rsidR="00BB5B93" w:rsidRPr="00BB5B93">
              <w:t>5</w:t>
            </w:r>
            <w:r w:rsidRPr="00BB5B93">
              <w:t>%)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>0.8</w:t>
            </w:r>
            <w:r w:rsidR="00BB5B93" w:rsidRPr="00BB5B93">
              <w:t>46</w:t>
            </w:r>
            <w:r w:rsidRPr="00BB5B93">
              <w:t xml:space="preserve"> (3</w:t>
            </w:r>
            <w:r w:rsidR="00BB5B93" w:rsidRPr="00BB5B93">
              <w:t>2</w:t>
            </w:r>
            <w:r w:rsidRPr="00BB5B93">
              <w:t>.</w:t>
            </w:r>
            <w:r w:rsidR="00BB5B93" w:rsidRPr="00BB5B93">
              <w:t>0</w:t>
            </w:r>
            <w:r w:rsidRPr="00BB5B93">
              <w:t>%)</w:t>
            </w:r>
          </w:p>
        </w:tc>
      </w:tr>
      <w:tr w:rsidR="00BB5B93" w:rsidRPr="00BB5B93" w:rsidTr="00375A22">
        <w:trPr>
          <w:trHeight w:val="276"/>
        </w:trPr>
        <w:tc>
          <w:tcPr>
            <w:tcW w:w="0" w:type="auto"/>
          </w:tcPr>
          <w:p w:rsidR="00375A22" w:rsidRPr="00BB5B93" w:rsidRDefault="00375A22" w:rsidP="00375A22">
            <w:pPr>
              <w:rPr>
                <w:vertAlign w:val="subscript"/>
              </w:rPr>
            </w:pPr>
            <w:r w:rsidRPr="00BB5B93">
              <w:t xml:space="preserve">Slope </w:t>
            </w:r>
            <w:r w:rsidRPr="00BB5B93">
              <w:rPr>
                <w:vertAlign w:val="subscript"/>
              </w:rPr>
              <w:t>Autonomy Situation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>0.0</w:t>
            </w:r>
            <w:r w:rsidR="00B871FF" w:rsidRPr="00BB5B93">
              <w:t>07</w:t>
            </w:r>
            <w:r w:rsidRPr="00BB5B93">
              <w:t xml:space="preserve"> (</w:t>
            </w:r>
            <w:r w:rsidR="00B871FF" w:rsidRPr="00BB5B93">
              <w:t>76</w:t>
            </w:r>
            <w:r w:rsidRPr="00BB5B93">
              <w:t>.2%)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>0.00</w:t>
            </w:r>
            <w:r w:rsidR="00B871FF" w:rsidRPr="00BB5B93">
              <w:t>0</w:t>
            </w:r>
            <w:r w:rsidRPr="00BB5B93">
              <w:t xml:space="preserve"> (</w:t>
            </w:r>
            <w:r w:rsidR="00B871FF" w:rsidRPr="00BB5B93">
              <w:t>91.3%</w:t>
            </w:r>
            <w:r w:rsidRPr="00BB5B93">
              <w:t>)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>0.0</w:t>
            </w:r>
            <w:r w:rsidR="00BB5B93" w:rsidRPr="00BB5B93">
              <w:t>02</w:t>
            </w:r>
            <w:r w:rsidRPr="00BB5B93">
              <w:t xml:space="preserve"> (</w:t>
            </w:r>
            <w:r w:rsidR="00BB5B93" w:rsidRPr="00BB5B93">
              <w:t>2</w:t>
            </w:r>
            <w:r w:rsidRPr="00BB5B93">
              <w:t>.</w:t>
            </w:r>
            <w:r w:rsidR="00BB5B93" w:rsidRPr="00BB5B93">
              <w:t>0</w:t>
            </w:r>
            <w:r w:rsidRPr="00BB5B93">
              <w:t>%)</w:t>
            </w:r>
          </w:p>
        </w:tc>
        <w:tc>
          <w:tcPr>
            <w:tcW w:w="0" w:type="auto"/>
          </w:tcPr>
          <w:p w:rsidR="00375A22" w:rsidRPr="00BB5B93" w:rsidRDefault="00375A22" w:rsidP="00375A22">
            <w:pPr>
              <w:jc w:val="center"/>
            </w:pPr>
            <w:r w:rsidRPr="00BB5B93">
              <w:t>0.0</w:t>
            </w:r>
            <w:r w:rsidR="00BB5B93" w:rsidRPr="00BB5B93">
              <w:t>10</w:t>
            </w:r>
            <w:r w:rsidRPr="00BB5B93">
              <w:t xml:space="preserve"> (</w:t>
            </w:r>
            <w:r w:rsidR="00BB5B93" w:rsidRPr="00BB5B93">
              <w:t>51</w:t>
            </w:r>
            <w:r w:rsidRPr="00BB5B93">
              <w:t>.</w:t>
            </w:r>
            <w:r w:rsidR="00BB5B93" w:rsidRPr="00BB5B93">
              <w:t>7</w:t>
            </w:r>
            <w:r w:rsidRPr="00BB5B93">
              <w:t>%)</w:t>
            </w:r>
          </w:p>
        </w:tc>
      </w:tr>
      <w:tr w:rsidR="00BB5B93" w:rsidRPr="00BB5B93" w:rsidTr="00375A22">
        <w:trPr>
          <w:trHeight w:val="472"/>
        </w:trPr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rPr>
                <w:vertAlign w:val="subscript"/>
              </w:rPr>
            </w:pPr>
            <w:r w:rsidRPr="00BB5B93">
              <w:t xml:space="preserve">Slope </w:t>
            </w:r>
            <w:r w:rsidRPr="00BB5B93">
              <w:rPr>
                <w:vertAlign w:val="subscript"/>
              </w:rPr>
              <w:t>Constraints Situ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  <w:r w:rsidRPr="00BB5B93">
              <w:t>0.01</w:t>
            </w:r>
            <w:r w:rsidR="00B871FF" w:rsidRPr="00BB5B93">
              <w:t>2</w:t>
            </w:r>
            <w:r w:rsidRPr="00BB5B93">
              <w:t xml:space="preserve"> (</w:t>
            </w:r>
            <w:r w:rsidR="00B871FF" w:rsidRPr="00BB5B93">
              <w:t>42</w:t>
            </w:r>
            <w:r w:rsidRPr="00BB5B93">
              <w:t>.</w:t>
            </w:r>
            <w:r w:rsidR="00B871FF" w:rsidRPr="00BB5B93">
              <w:t>9</w:t>
            </w:r>
            <w:r w:rsidRPr="00BB5B93"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  <w:r w:rsidRPr="00BB5B93">
              <w:t>0.00</w:t>
            </w:r>
            <w:r w:rsidR="00B871FF" w:rsidRPr="00BB5B93">
              <w:t>0</w:t>
            </w:r>
            <w:r w:rsidRPr="00BB5B93">
              <w:t xml:space="preserve"> (</w:t>
            </w:r>
            <w:r w:rsidR="00B871FF" w:rsidRPr="00BB5B93">
              <w:t>98.5%</w:t>
            </w:r>
            <w:r w:rsidRPr="00BB5B93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  <w:r w:rsidRPr="00BB5B93">
              <w:t>0.02</w:t>
            </w:r>
            <w:r w:rsidR="00BB5B93" w:rsidRPr="00BB5B93">
              <w:t>8</w:t>
            </w:r>
            <w:r w:rsidRPr="00BB5B93">
              <w:t xml:space="preserve"> (</w:t>
            </w:r>
            <w:r w:rsidR="00BB5B93" w:rsidRPr="00BB5B93">
              <w:t>4</w:t>
            </w:r>
            <w:r w:rsidRPr="00BB5B93">
              <w:t>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5A22" w:rsidRPr="00BB5B93" w:rsidRDefault="00375A22" w:rsidP="00375A22">
            <w:pPr>
              <w:jc w:val="center"/>
            </w:pPr>
            <w:r w:rsidRPr="00BB5B93">
              <w:t>0.0</w:t>
            </w:r>
            <w:r w:rsidR="00BB5B93" w:rsidRPr="00BB5B93">
              <w:t>35</w:t>
            </w:r>
            <w:r w:rsidRPr="00BB5B93">
              <w:t xml:space="preserve"> (</w:t>
            </w:r>
            <w:r w:rsidR="00BB5B93" w:rsidRPr="00BB5B93">
              <w:t>5</w:t>
            </w:r>
            <w:r w:rsidRPr="00BB5B93">
              <w:t>.</w:t>
            </w:r>
            <w:r w:rsidR="00BB5B93" w:rsidRPr="00BB5B93">
              <w:t>1</w:t>
            </w:r>
            <w:r w:rsidRPr="00BB5B93">
              <w:t>%)</w:t>
            </w:r>
          </w:p>
        </w:tc>
      </w:tr>
      <w:tr w:rsidR="00BB5B93" w:rsidRPr="00BB5B93" w:rsidTr="00375A22">
        <w:trPr>
          <w:trHeight w:val="453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375A22" w:rsidRPr="00BB5B93" w:rsidRDefault="00375A22" w:rsidP="00375A22">
            <w:pPr>
              <w:rPr>
                <w:rFonts w:cs="Calibri"/>
                <w:i/>
              </w:rPr>
            </w:pPr>
            <w:r w:rsidRPr="00BB5B93">
              <w:rPr>
                <w:rFonts w:cs="Calibri"/>
                <w:i/>
              </w:rPr>
              <w:t xml:space="preserve">Notes. </w:t>
            </w:r>
            <w:r w:rsidRPr="00BB5B93">
              <w:rPr>
                <w:rFonts w:cs="Calibri"/>
              </w:rPr>
              <w:t>Significant parameters (</w:t>
            </w:r>
            <w:r w:rsidRPr="00BB5B93">
              <w:rPr>
                <w:rFonts w:cs="Calibri"/>
                <w:i/>
              </w:rPr>
              <w:t xml:space="preserve">p </w:t>
            </w:r>
            <w:r w:rsidRPr="00BB5B93">
              <w:rPr>
                <w:rFonts w:cs="Calibri"/>
              </w:rPr>
              <w:t xml:space="preserve">&lt; .05) are printed in bold. </w:t>
            </w:r>
            <w:r w:rsidRPr="00BB5B93">
              <w:rPr>
                <w:rFonts w:cs="Calibri"/>
                <w:i/>
              </w:rPr>
              <w:t>N</w:t>
            </w:r>
            <w:r w:rsidRPr="00BB5B93">
              <w:rPr>
                <w:rFonts w:cs="Calibri"/>
                <w:i/>
                <w:vertAlign w:val="subscript"/>
              </w:rPr>
              <w:t>Study 1</w:t>
            </w:r>
            <w:r w:rsidRPr="00BB5B93">
              <w:rPr>
                <w:rFonts w:cs="Calibri"/>
              </w:rPr>
              <w:t xml:space="preserve"> = 129.</w:t>
            </w:r>
          </w:p>
        </w:tc>
      </w:tr>
    </w:tbl>
    <w:p w:rsidR="00375A22" w:rsidRDefault="00375A22" w:rsidP="00375A22">
      <w:pPr>
        <w:tabs>
          <w:tab w:val="left" w:pos="567"/>
        </w:tabs>
        <w:spacing w:after="0" w:line="480" w:lineRule="auto"/>
      </w:pPr>
    </w:p>
    <w:p w:rsidR="00375A22" w:rsidRDefault="00375A22" w:rsidP="00375A22">
      <w:pPr>
        <w:tabs>
          <w:tab w:val="left" w:pos="567"/>
        </w:tabs>
        <w:spacing w:after="0" w:line="480" w:lineRule="auto"/>
        <w:jc w:val="both"/>
      </w:pPr>
    </w:p>
    <w:p w:rsidR="003D42E9" w:rsidRDefault="003D42E9" w:rsidP="00375A22">
      <w:pPr>
        <w:tabs>
          <w:tab w:val="left" w:pos="3225"/>
        </w:tabs>
        <w:spacing w:after="0" w:line="480" w:lineRule="auto"/>
      </w:pPr>
    </w:p>
    <w:p w:rsidR="00F42529" w:rsidRDefault="00F42529" w:rsidP="00375A22">
      <w:pPr>
        <w:tabs>
          <w:tab w:val="left" w:pos="3225"/>
        </w:tabs>
        <w:spacing w:after="0" w:line="480" w:lineRule="auto"/>
      </w:pPr>
    </w:p>
    <w:p w:rsidR="003D42E9" w:rsidRDefault="003D42E9" w:rsidP="00375A22">
      <w:pPr>
        <w:tabs>
          <w:tab w:val="left" w:pos="3225"/>
        </w:tabs>
        <w:spacing w:line="480" w:lineRule="auto"/>
      </w:pPr>
    </w:p>
    <w:p w:rsidR="003D42E9" w:rsidRDefault="003D42E9" w:rsidP="00F42529">
      <w:pPr>
        <w:tabs>
          <w:tab w:val="left" w:pos="3225"/>
        </w:tabs>
        <w:spacing w:line="360" w:lineRule="auto"/>
      </w:pPr>
    </w:p>
    <w:p w:rsidR="003D42E9" w:rsidRDefault="003D42E9" w:rsidP="00F42529">
      <w:pPr>
        <w:tabs>
          <w:tab w:val="left" w:pos="3225"/>
        </w:tabs>
        <w:spacing w:line="360" w:lineRule="auto"/>
      </w:pPr>
    </w:p>
    <w:p w:rsidR="003D42E9" w:rsidRDefault="003D42E9" w:rsidP="00F42529">
      <w:pPr>
        <w:tabs>
          <w:tab w:val="left" w:pos="3225"/>
        </w:tabs>
        <w:spacing w:line="360" w:lineRule="auto"/>
      </w:pPr>
    </w:p>
    <w:p w:rsidR="003D42E9" w:rsidRDefault="003D42E9" w:rsidP="00F42529">
      <w:pPr>
        <w:tabs>
          <w:tab w:val="left" w:pos="3225"/>
        </w:tabs>
        <w:spacing w:line="360" w:lineRule="auto"/>
      </w:pPr>
    </w:p>
    <w:p w:rsidR="003D42E9" w:rsidRDefault="003D42E9" w:rsidP="00F42529">
      <w:pPr>
        <w:tabs>
          <w:tab w:val="left" w:pos="3225"/>
        </w:tabs>
        <w:spacing w:line="360" w:lineRule="auto"/>
      </w:pPr>
    </w:p>
    <w:p w:rsidR="00005ACA" w:rsidRDefault="00005ACA" w:rsidP="00F42529">
      <w:pPr>
        <w:tabs>
          <w:tab w:val="left" w:pos="3225"/>
        </w:tabs>
        <w:spacing w:line="360" w:lineRule="auto"/>
      </w:pPr>
    </w:p>
    <w:p w:rsidR="000D5D0A" w:rsidRDefault="000D5D0A" w:rsidP="00F42529">
      <w:pPr>
        <w:tabs>
          <w:tab w:val="left" w:pos="3225"/>
        </w:tabs>
        <w:spacing w:line="360" w:lineRule="auto"/>
      </w:pPr>
    </w:p>
    <w:p w:rsidR="000D5D0A" w:rsidRDefault="000D5D0A" w:rsidP="00F42529">
      <w:pPr>
        <w:tabs>
          <w:tab w:val="left" w:pos="3225"/>
        </w:tabs>
        <w:spacing w:line="360" w:lineRule="auto"/>
      </w:pPr>
    </w:p>
    <w:p w:rsidR="000D5D0A" w:rsidRDefault="000D5D0A" w:rsidP="00F42529">
      <w:pPr>
        <w:tabs>
          <w:tab w:val="left" w:pos="3225"/>
        </w:tabs>
        <w:spacing w:line="360" w:lineRule="auto"/>
      </w:pPr>
    </w:p>
    <w:p w:rsidR="000D5D0A" w:rsidRDefault="000D5D0A" w:rsidP="00F42529">
      <w:pPr>
        <w:tabs>
          <w:tab w:val="left" w:pos="3225"/>
        </w:tabs>
        <w:spacing w:line="360" w:lineRule="auto"/>
      </w:pPr>
    </w:p>
    <w:p w:rsidR="000D5D0A" w:rsidRDefault="000D5D0A" w:rsidP="00F42529">
      <w:pPr>
        <w:tabs>
          <w:tab w:val="left" w:pos="3225"/>
        </w:tabs>
        <w:spacing w:line="360" w:lineRule="auto"/>
      </w:pPr>
    </w:p>
    <w:p w:rsidR="00005ACA" w:rsidRPr="00EF3893" w:rsidRDefault="00005ACA" w:rsidP="00005ACA">
      <w:pPr>
        <w:tabs>
          <w:tab w:val="left" w:pos="3225"/>
        </w:tabs>
        <w:spacing w:after="0" w:line="480" w:lineRule="auto"/>
        <w:rPr>
          <w:b/>
        </w:rPr>
      </w:pPr>
      <w:r>
        <w:rPr>
          <w:b/>
        </w:rPr>
        <w:lastRenderedPageBreak/>
        <w:t>Supplementary Material S5 – Analyses Including Constraints for Study 2</w:t>
      </w:r>
    </w:p>
    <w:p w:rsidR="00005ACA" w:rsidRDefault="00005ACA" w:rsidP="00005ACA">
      <w:pPr>
        <w:tabs>
          <w:tab w:val="left" w:pos="567"/>
        </w:tabs>
        <w:spacing w:after="0" w:line="480" w:lineRule="auto"/>
        <w:rPr>
          <w:rFonts w:cs="Calibri"/>
        </w:rPr>
      </w:pPr>
      <w:r>
        <w:tab/>
        <w:t>Constraints were assessed by asking “What led to the situation and to what extent?” and offering the answering option “constraints of any kind” on a scale ranging from 0 (</w:t>
      </w:r>
      <w:r w:rsidRPr="00F42529">
        <w:t>=</w:t>
      </w:r>
      <w:r>
        <w:rPr>
          <w:i/>
        </w:rPr>
        <w:t xml:space="preserve"> not at all</w:t>
      </w:r>
      <w:r>
        <w:t xml:space="preserve">) </w:t>
      </w:r>
      <w:r w:rsidRPr="00F42529">
        <w:t>to</w:t>
      </w:r>
      <w:r>
        <w:t xml:space="preserve"> 6 (= </w:t>
      </w:r>
      <w:r>
        <w:rPr>
          <w:i/>
        </w:rPr>
        <w:t>very much</w:t>
      </w:r>
      <w:r>
        <w:t>). The mean was 1.86, the standard deviation was 1.37, bivariate correlations are depicted in Supplementary Table S2</w:t>
      </w:r>
      <w:r w:rsidRPr="00375A22">
        <w:t xml:space="preserve">. A multilevel regression indicated that older adults did </w:t>
      </w:r>
      <w:r>
        <w:t xml:space="preserve">not </w:t>
      </w:r>
      <w:r w:rsidRPr="00375A22">
        <w:t xml:space="preserve">experience </w:t>
      </w:r>
      <w:r>
        <w:t xml:space="preserve">less </w:t>
      </w:r>
      <w:r w:rsidRPr="00375A22">
        <w:t xml:space="preserve">constraints in situations of solitude than younger adults, </w:t>
      </w:r>
      <w:r w:rsidRPr="00375A22">
        <w:rPr>
          <w:rFonts w:cs="Calibri"/>
          <w:i/>
        </w:rPr>
        <w:t>γ</w:t>
      </w:r>
      <w:r w:rsidRPr="00375A22">
        <w:rPr>
          <w:rFonts w:cs="Calibri"/>
        </w:rPr>
        <w:t xml:space="preserve"> = 0.0</w:t>
      </w:r>
      <w:r>
        <w:rPr>
          <w:rFonts w:cs="Calibri"/>
        </w:rPr>
        <w:t>0</w:t>
      </w:r>
      <w:r w:rsidRPr="00375A22">
        <w:rPr>
          <w:rFonts w:cs="Calibri"/>
        </w:rPr>
        <w:t xml:space="preserve">, </w:t>
      </w:r>
      <w:r w:rsidRPr="00375A22">
        <w:rPr>
          <w:rFonts w:cs="Calibri"/>
          <w:i/>
        </w:rPr>
        <w:t xml:space="preserve">SE </w:t>
      </w:r>
      <w:r w:rsidRPr="00375A22">
        <w:rPr>
          <w:rFonts w:cs="Calibri"/>
        </w:rPr>
        <w:t>= 0.0</w:t>
      </w:r>
      <w:r>
        <w:rPr>
          <w:rFonts w:cs="Calibri"/>
        </w:rPr>
        <w:t>0</w:t>
      </w:r>
      <w:r w:rsidRPr="00375A22">
        <w:rPr>
          <w:rFonts w:cs="Calibri"/>
        </w:rPr>
        <w:t xml:space="preserve">, </w:t>
      </w:r>
      <w:r w:rsidRPr="00375A22">
        <w:rPr>
          <w:rFonts w:cs="Calibri"/>
          <w:i/>
        </w:rPr>
        <w:t xml:space="preserve">p </w:t>
      </w:r>
      <w:r w:rsidRPr="00375A22">
        <w:rPr>
          <w:rFonts w:cs="Calibri"/>
        </w:rPr>
        <w:t>= .</w:t>
      </w:r>
      <w:r>
        <w:rPr>
          <w:rFonts w:cs="Calibri"/>
        </w:rPr>
        <w:t>839</w:t>
      </w:r>
      <w:r w:rsidRPr="00375A22">
        <w:rPr>
          <w:rFonts w:cs="Calibri"/>
        </w:rPr>
        <w:t>.</w:t>
      </w:r>
    </w:p>
    <w:tbl>
      <w:tblPr>
        <w:tblStyle w:val="Tabellenraster"/>
        <w:tblpPr w:leftFromText="141" w:rightFromText="141" w:vertAnchor="text" w:horzAnchor="margin" w:tblpY="1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881"/>
        <w:gridCol w:w="1811"/>
        <w:gridCol w:w="1881"/>
        <w:gridCol w:w="1881"/>
      </w:tblGrid>
      <w:tr w:rsidR="001C0797" w:rsidRPr="001C0797" w:rsidTr="009638BC">
        <w:trPr>
          <w:trHeight w:val="209"/>
        </w:trPr>
        <w:tc>
          <w:tcPr>
            <w:tcW w:w="0" w:type="auto"/>
            <w:gridSpan w:val="5"/>
          </w:tcPr>
          <w:p w:rsidR="00005ACA" w:rsidRPr="001C0797" w:rsidRDefault="00005ACA" w:rsidP="009638BC">
            <w:r w:rsidRPr="001C0797">
              <w:rPr>
                <w:b/>
              </w:rPr>
              <w:t>Supplementary Table S5</w:t>
            </w:r>
          </w:p>
        </w:tc>
      </w:tr>
      <w:tr w:rsidR="001C0797" w:rsidRPr="001C0797" w:rsidTr="009638BC">
        <w:trPr>
          <w:trHeight w:val="209"/>
        </w:trPr>
        <w:tc>
          <w:tcPr>
            <w:tcW w:w="0" w:type="auto"/>
            <w:gridSpan w:val="5"/>
          </w:tcPr>
          <w:p w:rsidR="00005ACA" w:rsidRPr="001C0797" w:rsidRDefault="00005ACA" w:rsidP="009638BC">
            <w:r w:rsidRPr="001C0797">
              <w:rPr>
                <w:i/>
              </w:rPr>
              <w:t>Multilevel Regression Analyses Including the Constraints Construct – Study 1.</w:t>
            </w:r>
          </w:p>
        </w:tc>
      </w:tr>
      <w:tr w:rsidR="001C0797" w:rsidRPr="001C0797" w:rsidTr="009638BC">
        <w:trPr>
          <w:trHeight w:val="6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ACA" w:rsidRPr="001C0797" w:rsidRDefault="00005ACA" w:rsidP="009638BC">
            <w:r w:rsidRPr="001C0797">
              <w:t>Outcome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  <w:r w:rsidRPr="001C0797">
              <w:t>Well-be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  <w:r w:rsidRPr="001C0797">
              <w:t>Self-este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  <w:r w:rsidRPr="001C0797">
              <w:t xml:space="preserve">Social </w:t>
            </w:r>
          </w:p>
          <w:p w:rsidR="00005ACA" w:rsidRPr="001C0797" w:rsidRDefault="00005ACA" w:rsidP="009638BC">
            <w:pPr>
              <w:jc w:val="center"/>
            </w:pPr>
            <w:r w:rsidRPr="001C0797">
              <w:t>Integ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  <w:rPr>
                <w:vertAlign w:val="subscript"/>
              </w:rPr>
            </w:pPr>
            <w:r w:rsidRPr="001C0797">
              <w:t xml:space="preserve">Valence </w:t>
            </w:r>
            <w:r w:rsidRPr="001C0797">
              <w:rPr>
                <w:vertAlign w:val="subscript"/>
              </w:rPr>
              <w:t>Situation</w:t>
            </w:r>
          </w:p>
        </w:tc>
      </w:tr>
      <w:tr w:rsidR="001C0797" w:rsidRPr="001C0797" w:rsidTr="009638BC">
        <w:trPr>
          <w:trHeight w:val="4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5ACA" w:rsidRPr="001C0797" w:rsidRDefault="00005ACA" w:rsidP="009638BC">
            <w:r w:rsidRPr="001C0797">
              <w:t>Fixed Effec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  <w:r w:rsidRPr="001C0797">
              <w:t xml:space="preserve">Coefficient </w:t>
            </w:r>
            <w:r w:rsidR="00022CE3">
              <w:t>[95% CI]</w:t>
            </w:r>
            <w:bookmarkStart w:id="1" w:name="_GoBack"/>
            <w:bookmarkEnd w:id="1"/>
          </w:p>
        </w:tc>
      </w:tr>
      <w:tr w:rsidR="001C0797" w:rsidRPr="001C0797" w:rsidTr="009638BC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r w:rsidRPr="001C0797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rPr>
                <w:b/>
              </w:rPr>
              <w:t>2.47</w:t>
            </w:r>
            <w:r w:rsidRPr="001C0797">
              <w:t xml:space="preserve"> </w:t>
            </w:r>
            <w:r w:rsidR="00A76075">
              <w:t>[2.40, 2.5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rPr>
                <w:b/>
              </w:rPr>
              <w:t>4.2</w:t>
            </w:r>
            <w:r w:rsidR="00550B00">
              <w:rPr>
                <w:b/>
              </w:rPr>
              <w:t>2</w:t>
            </w:r>
            <w:r w:rsidRPr="001C0797">
              <w:t xml:space="preserve"> </w:t>
            </w:r>
            <w:r w:rsidR="00B70546">
              <w:t>[4.05, 4.38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rPr>
                <w:b/>
              </w:rPr>
              <w:t>2.</w:t>
            </w:r>
            <w:r w:rsidR="00B625EA">
              <w:rPr>
                <w:b/>
              </w:rPr>
              <w:t>19</w:t>
            </w:r>
            <w:r w:rsidRPr="001C0797">
              <w:t xml:space="preserve"> </w:t>
            </w:r>
            <w:r w:rsidR="00B70546">
              <w:t>[2.10, 2.2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rPr>
                <w:b/>
              </w:rPr>
              <w:t>2.6</w:t>
            </w:r>
            <w:r w:rsidR="00550B00">
              <w:rPr>
                <w:b/>
              </w:rPr>
              <w:t>3</w:t>
            </w:r>
            <w:r w:rsidRPr="001C0797">
              <w:rPr>
                <w:b/>
              </w:rPr>
              <w:t xml:space="preserve"> </w:t>
            </w:r>
            <w:r w:rsidR="00B70546">
              <w:t>[2.51, 2.73]</w:t>
            </w: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1C0797" w:rsidRPr="001C0797" w:rsidRDefault="001C0797" w:rsidP="001C0797"/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1C0797" w:rsidRPr="001C0797" w:rsidRDefault="001C0797" w:rsidP="001C0797">
            <w:r w:rsidRPr="001C0797">
              <w:t>Individual Level (Level 2)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1C0797" w:rsidRPr="001C0797" w:rsidRDefault="001C0797" w:rsidP="001C0797">
            <w:r w:rsidRPr="001C0797">
              <w:t xml:space="preserve">     Age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rPr>
                <w:b/>
              </w:rPr>
              <w:t>0.01</w:t>
            </w:r>
            <w:r w:rsidRPr="001C0797">
              <w:t xml:space="preserve"> </w:t>
            </w:r>
            <w:r w:rsidR="00A76075">
              <w:t>[</w:t>
            </w:r>
            <w:r w:rsidR="00B70546">
              <w:t>0.00, 0.01]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rPr>
                <w:b/>
              </w:rPr>
              <w:t>0.02</w:t>
            </w:r>
            <w:r w:rsidRPr="001C0797">
              <w:t xml:space="preserve"> </w:t>
            </w:r>
            <w:r w:rsidR="00B70546">
              <w:t>[0.01, 0.02]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t xml:space="preserve">0.00 </w:t>
            </w:r>
            <w:r w:rsidR="00B70546">
              <w:t>[-0.00, 0.01]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t>-0.0</w:t>
            </w:r>
            <w:r w:rsidR="00550B00">
              <w:t>1</w:t>
            </w:r>
            <w:r w:rsidRPr="001C0797">
              <w:t xml:space="preserve"> </w:t>
            </w:r>
            <w:r w:rsidR="00B70546">
              <w:t>[-0.01, 0.00]</w:t>
            </w: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1C0797" w:rsidRPr="001C0797" w:rsidRDefault="001C0797" w:rsidP="001C0797">
            <w:r w:rsidRPr="001C0797">
              <w:t xml:space="preserve">     Proportion of Solitude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 xml:space="preserve">-0.26 </w:t>
            </w:r>
            <w:r w:rsidR="00B70546">
              <w:t>[-0.64, 0.14]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t xml:space="preserve">-0.67 </w:t>
            </w:r>
            <w:r w:rsidR="00B70546">
              <w:t>[-1.46, 0.15]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 xml:space="preserve">-0.19 </w:t>
            </w:r>
            <w:r w:rsidR="00B70546">
              <w:t>[-0.70, 0.25]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t>-0.5</w:t>
            </w:r>
            <w:r w:rsidR="00550B00">
              <w:t>2</w:t>
            </w:r>
            <w:r w:rsidRPr="001C0797">
              <w:t xml:space="preserve"> </w:t>
            </w:r>
            <w:r w:rsidR="00B70546">
              <w:t>[-1.11, 0.03]</w:t>
            </w: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1C0797" w:rsidRPr="001C0797" w:rsidRDefault="001C0797" w:rsidP="001C0797">
            <w:pPr>
              <w:rPr>
                <w:vertAlign w:val="subscript"/>
              </w:rPr>
            </w:pPr>
            <w:r w:rsidRPr="001C0797">
              <w:t xml:space="preserve">     Autonomy </w:t>
            </w:r>
            <w:r w:rsidRPr="001C0797">
              <w:rPr>
                <w:vertAlign w:val="subscript"/>
              </w:rPr>
              <w:t>Average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rPr>
                <w:b/>
              </w:rPr>
              <w:t>0.31</w:t>
            </w:r>
            <w:r w:rsidRPr="001C0797">
              <w:t xml:space="preserve"> </w:t>
            </w:r>
            <w:r w:rsidR="00B70546">
              <w:t>[0.16, 0.41]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rPr>
                <w:b/>
              </w:rPr>
              <w:t>0.3</w:t>
            </w:r>
            <w:r w:rsidR="00550B00">
              <w:rPr>
                <w:b/>
              </w:rPr>
              <w:t>9</w:t>
            </w:r>
            <w:r w:rsidRPr="001C0797">
              <w:t xml:space="preserve"> </w:t>
            </w:r>
            <w:r w:rsidR="00B70546">
              <w:t>[0.14, 0.65]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  <w:rPr>
                <w:b/>
              </w:rPr>
            </w:pPr>
            <w:r w:rsidRPr="001C0797">
              <w:t>0.</w:t>
            </w:r>
            <w:r w:rsidR="00B625EA">
              <w:t>10</w:t>
            </w:r>
            <w:r w:rsidRPr="001C0797">
              <w:t xml:space="preserve"> </w:t>
            </w:r>
            <w:r w:rsidR="00B70546">
              <w:t>[-0.07, 0.24]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rPr>
                <w:b/>
              </w:rPr>
              <w:t>0.4</w:t>
            </w:r>
            <w:r w:rsidR="00550B00">
              <w:rPr>
                <w:b/>
              </w:rPr>
              <w:t>7</w:t>
            </w:r>
            <w:r w:rsidRPr="001C0797">
              <w:t xml:space="preserve"> </w:t>
            </w:r>
            <w:r w:rsidR="00B70546">
              <w:t>[0.29, 0.63]</w:t>
            </w: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005ACA" w:rsidRPr="001C0797" w:rsidRDefault="00005ACA" w:rsidP="009638BC">
            <w:pPr>
              <w:rPr>
                <w:vertAlign w:val="subscript"/>
              </w:rPr>
            </w:pPr>
            <w:r w:rsidRPr="001C0797">
              <w:t xml:space="preserve">     Constraints </w:t>
            </w:r>
            <w:r w:rsidRPr="001C0797">
              <w:rPr>
                <w:vertAlign w:val="subscript"/>
              </w:rPr>
              <w:t>Average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t>0.</w:t>
            </w:r>
            <w:r w:rsidR="001C0797" w:rsidRPr="001C0797">
              <w:t>01</w:t>
            </w:r>
            <w:r w:rsidRPr="001C0797">
              <w:t xml:space="preserve"> </w:t>
            </w:r>
            <w:r w:rsidR="00B70546">
              <w:t>[-0.08, 0.13]</w:t>
            </w:r>
            <w:r w:rsidRPr="001C0797">
              <w:t xml:space="preserve"> 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t>0.</w:t>
            </w:r>
            <w:r w:rsidR="00550B00">
              <w:t>17</w:t>
            </w:r>
            <w:r w:rsidRPr="001C0797">
              <w:t xml:space="preserve"> </w:t>
            </w:r>
            <w:r w:rsidR="00B70546">
              <w:t>[-0.04, 0.39]</w:t>
            </w:r>
          </w:p>
        </w:tc>
        <w:tc>
          <w:tcPr>
            <w:tcW w:w="0" w:type="auto"/>
          </w:tcPr>
          <w:p w:rsidR="00005ACA" w:rsidRPr="001C0797" w:rsidRDefault="00B625EA" w:rsidP="009638BC">
            <w:pPr>
              <w:jc w:val="center"/>
            </w:pPr>
            <w:r>
              <w:t>0.09</w:t>
            </w:r>
            <w:r w:rsidR="00005ACA" w:rsidRPr="001C0797">
              <w:t xml:space="preserve"> </w:t>
            </w:r>
            <w:r w:rsidR="00B70546">
              <w:t>[-0.02, 0.22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t xml:space="preserve">0.08 </w:t>
            </w:r>
            <w:r w:rsidR="00B70546">
              <w:t>[-0.06, 0.23]</w:t>
            </w: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005ACA" w:rsidRPr="001C0797" w:rsidRDefault="00005ACA" w:rsidP="009638BC"/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005ACA" w:rsidRPr="001C0797" w:rsidRDefault="00005ACA" w:rsidP="009638BC">
            <w:r w:rsidRPr="001C0797">
              <w:t>Situational Level (Level 1)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005ACA" w:rsidRPr="001C0797" w:rsidRDefault="00005ACA" w:rsidP="009638BC">
            <w:pPr>
              <w:rPr>
                <w:vertAlign w:val="subscript"/>
              </w:rPr>
            </w:pPr>
            <w:r w:rsidRPr="001C0797">
              <w:t xml:space="preserve">     Autonomy </w:t>
            </w:r>
            <w:r w:rsidRPr="001C0797">
              <w:rPr>
                <w:vertAlign w:val="subscript"/>
              </w:rPr>
              <w:t>Situation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  <w:rPr>
                <w:b/>
              </w:rPr>
            </w:pPr>
            <w:r w:rsidRPr="001C0797">
              <w:rPr>
                <w:b/>
              </w:rPr>
              <w:t>0.</w:t>
            </w:r>
            <w:r w:rsidR="001C0797" w:rsidRPr="001C0797">
              <w:rPr>
                <w:b/>
              </w:rPr>
              <w:t>24</w:t>
            </w:r>
            <w:r w:rsidRPr="001C0797">
              <w:t xml:space="preserve"> </w:t>
            </w:r>
            <w:r w:rsidR="00B70546">
              <w:t>[0.22, 0.30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rPr>
                <w:b/>
              </w:rPr>
              <w:t>0.</w:t>
            </w:r>
            <w:r w:rsidR="00550B00">
              <w:rPr>
                <w:b/>
              </w:rPr>
              <w:t>26</w:t>
            </w:r>
            <w:r w:rsidRPr="001C0797">
              <w:t xml:space="preserve"> </w:t>
            </w:r>
            <w:r w:rsidR="00B70546">
              <w:t>[0.19, 0.34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  <w:rPr>
                <w:b/>
              </w:rPr>
            </w:pPr>
            <w:r w:rsidRPr="00B625EA">
              <w:rPr>
                <w:b/>
              </w:rPr>
              <w:t>0.</w:t>
            </w:r>
            <w:r w:rsidR="00B625EA" w:rsidRPr="00B625EA">
              <w:rPr>
                <w:b/>
              </w:rPr>
              <w:t>10</w:t>
            </w:r>
            <w:r w:rsidRPr="001C0797">
              <w:t xml:space="preserve"> </w:t>
            </w:r>
            <w:r w:rsidR="00B70546">
              <w:t>[0.05, 0.16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rPr>
                <w:b/>
              </w:rPr>
              <w:t>0.</w:t>
            </w:r>
            <w:r w:rsidR="00550B00">
              <w:rPr>
                <w:b/>
              </w:rPr>
              <w:t>20</w:t>
            </w:r>
            <w:r w:rsidRPr="001C0797">
              <w:t xml:space="preserve"> </w:t>
            </w:r>
            <w:r w:rsidR="00B70546">
              <w:t>[0.14, 0.26]</w:t>
            </w: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005ACA" w:rsidRPr="001C0797" w:rsidRDefault="00005ACA" w:rsidP="009638BC">
            <w:pPr>
              <w:rPr>
                <w:vertAlign w:val="subscript"/>
              </w:rPr>
            </w:pPr>
            <w:r w:rsidRPr="001C0797">
              <w:t xml:space="preserve">     Constraints </w:t>
            </w:r>
            <w:r w:rsidRPr="001C0797">
              <w:rPr>
                <w:vertAlign w:val="subscript"/>
              </w:rPr>
              <w:t>Situation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rPr>
                <w:b/>
              </w:rPr>
              <w:t>-0.0</w:t>
            </w:r>
            <w:r w:rsidR="001C0797">
              <w:rPr>
                <w:b/>
              </w:rPr>
              <w:t>4</w:t>
            </w:r>
            <w:r w:rsidRPr="001C0797">
              <w:t xml:space="preserve"> </w:t>
            </w:r>
            <w:r w:rsidR="00B70546">
              <w:t>[-0.07, -0.00]</w:t>
            </w:r>
          </w:p>
        </w:tc>
        <w:tc>
          <w:tcPr>
            <w:tcW w:w="0" w:type="auto"/>
          </w:tcPr>
          <w:p w:rsidR="00005ACA" w:rsidRPr="001C0797" w:rsidRDefault="00550B00" w:rsidP="009638BC">
            <w:pPr>
              <w:jc w:val="center"/>
            </w:pPr>
            <w:r>
              <w:t>-</w:t>
            </w:r>
            <w:r w:rsidR="00005ACA" w:rsidRPr="001C0797">
              <w:t>0.</w:t>
            </w:r>
            <w:r>
              <w:t>02</w:t>
            </w:r>
            <w:r w:rsidR="00005ACA" w:rsidRPr="001C0797">
              <w:t xml:space="preserve"> </w:t>
            </w:r>
            <w:r w:rsidR="00B70546">
              <w:t>[-0.07, 0.03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t>-0.0</w:t>
            </w:r>
            <w:r w:rsidR="00B625EA">
              <w:t>2</w:t>
            </w:r>
            <w:r w:rsidRPr="001C0797">
              <w:t xml:space="preserve"> </w:t>
            </w:r>
            <w:r w:rsidR="00B70546">
              <w:t>[-0.05, 0.02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  <w:rPr>
                <w:b/>
              </w:rPr>
            </w:pPr>
            <w:r w:rsidRPr="001C0797">
              <w:rPr>
                <w:b/>
              </w:rPr>
              <w:t>-0.</w:t>
            </w:r>
            <w:r w:rsidR="00550B00">
              <w:rPr>
                <w:b/>
              </w:rPr>
              <w:t>07</w:t>
            </w:r>
            <w:r w:rsidRPr="001C0797">
              <w:t xml:space="preserve"> </w:t>
            </w:r>
            <w:r w:rsidR="00B70546">
              <w:t>[-0.12, -0.04]</w:t>
            </w: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005ACA" w:rsidRPr="001C0797" w:rsidRDefault="00005ACA" w:rsidP="009638BC">
            <w:r w:rsidRPr="001C0797">
              <w:softHyphen/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005ACA" w:rsidRPr="001C0797" w:rsidRDefault="00005ACA" w:rsidP="009638BC">
            <w:r w:rsidRPr="001C0797">
              <w:t>Cross-Level Interaction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005ACA" w:rsidRPr="001C0797" w:rsidRDefault="00005ACA" w:rsidP="009638BC">
            <w:pPr>
              <w:rPr>
                <w:i/>
                <w:vertAlign w:val="subscript"/>
              </w:rPr>
            </w:pPr>
            <w:r w:rsidRPr="001C0797">
              <w:t xml:space="preserve">     Age*Autonomy </w:t>
            </w:r>
            <w:r w:rsidRPr="001C0797">
              <w:rPr>
                <w:vertAlign w:val="subscript"/>
              </w:rPr>
              <w:t>Situation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rPr>
                <w:b/>
              </w:rPr>
              <w:t>-0.0</w:t>
            </w:r>
            <w:r w:rsidR="001C0797">
              <w:rPr>
                <w:b/>
              </w:rPr>
              <w:t>0</w:t>
            </w:r>
            <w:r w:rsidRPr="001C0797">
              <w:t xml:space="preserve"> </w:t>
            </w:r>
            <w:r w:rsidR="00B70546">
              <w:t>[-0.00, -0.00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t xml:space="preserve">-0.00 </w:t>
            </w:r>
            <w:r w:rsidR="00B70546">
              <w:t>[-0.0</w:t>
            </w:r>
            <w:r w:rsidR="00B70546">
              <w:t>1</w:t>
            </w:r>
            <w:r w:rsidR="00B70546">
              <w:t>, 0.00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  <w:rPr>
                <w:b/>
              </w:rPr>
            </w:pPr>
            <w:r w:rsidRPr="00B625EA">
              <w:rPr>
                <w:b/>
              </w:rPr>
              <w:t>-0.00</w:t>
            </w:r>
            <w:r w:rsidRPr="001C0797">
              <w:t xml:space="preserve"> </w:t>
            </w:r>
            <w:r w:rsidR="00B70546">
              <w:t>[-0.01, -0.00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rPr>
                <w:b/>
              </w:rPr>
              <w:t>-0.0</w:t>
            </w:r>
            <w:r w:rsidR="00550B00">
              <w:rPr>
                <w:b/>
              </w:rPr>
              <w:t>0</w:t>
            </w:r>
            <w:r w:rsidRPr="001C0797">
              <w:t xml:space="preserve"> </w:t>
            </w:r>
            <w:r w:rsidR="00B70546">
              <w:t>[-0.01, -0.00]</w:t>
            </w: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</w:tcPr>
          <w:p w:rsidR="00005ACA" w:rsidRPr="001C0797" w:rsidRDefault="00005ACA" w:rsidP="009638BC">
            <w:pPr>
              <w:rPr>
                <w:vertAlign w:val="subscript"/>
              </w:rPr>
            </w:pPr>
            <w:r w:rsidRPr="001C0797">
              <w:t xml:space="preserve">     Age*Constraints </w:t>
            </w:r>
            <w:r w:rsidRPr="001C0797">
              <w:rPr>
                <w:vertAlign w:val="subscript"/>
              </w:rPr>
              <w:t>Situation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t xml:space="preserve">-0.00 </w:t>
            </w:r>
            <w:r w:rsidR="00B70546">
              <w:t>[-0.00, 0.00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550B00">
              <w:t xml:space="preserve">0.00 </w:t>
            </w:r>
            <w:r w:rsidR="00B70546">
              <w:t>[-0.00, 0.00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t xml:space="preserve">-0.00 </w:t>
            </w:r>
            <w:r w:rsidR="00B70546">
              <w:t>[-0.00, 0.00]</w:t>
            </w:r>
          </w:p>
        </w:tc>
        <w:tc>
          <w:tcPr>
            <w:tcW w:w="0" w:type="auto"/>
          </w:tcPr>
          <w:p w:rsidR="00005ACA" w:rsidRPr="001C0797" w:rsidRDefault="00005ACA" w:rsidP="009638BC">
            <w:pPr>
              <w:jc w:val="center"/>
            </w:pPr>
            <w:r w:rsidRPr="001C0797">
              <w:t>0.0</w:t>
            </w:r>
            <w:r w:rsidR="00550B00">
              <w:t>0</w:t>
            </w:r>
            <w:r w:rsidRPr="001C0797">
              <w:t xml:space="preserve"> </w:t>
            </w:r>
            <w:r w:rsidR="00B70546">
              <w:t>[-0.00, 0.00]</w:t>
            </w: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/>
        </w:tc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</w:p>
        </w:tc>
      </w:tr>
      <w:tr w:rsidR="001C0797" w:rsidRPr="001C0797" w:rsidTr="009638BC">
        <w:trPr>
          <w:trHeight w:val="198"/>
        </w:trPr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r w:rsidRPr="001C0797">
              <w:lastRenderedPageBreak/>
              <w:t>Random Effect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  <w:r w:rsidRPr="001C0797">
              <w:t>Variance (</w:t>
            </w:r>
            <w:r w:rsidRPr="001C0797">
              <w:rPr>
                <w:rFonts w:cs="Calibri"/>
              </w:rPr>
              <w:t>Δ</w:t>
            </w:r>
            <w:r w:rsidRPr="001C0797">
              <w:t>R²)</w:t>
            </w:r>
          </w:p>
        </w:tc>
      </w:tr>
      <w:tr w:rsidR="001C0797" w:rsidRPr="001C0797" w:rsidTr="009638BC">
        <w:trPr>
          <w:trHeight w:val="417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r w:rsidRPr="001C0797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pPr>
              <w:jc w:val="center"/>
            </w:pPr>
            <w:r w:rsidRPr="001C0797">
              <w:t>0.1</w:t>
            </w:r>
            <w:r>
              <w:t>28</w:t>
            </w:r>
            <w:r w:rsidRPr="001C0797">
              <w:t xml:space="preserve"> (2</w:t>
            </w:r>
            <w:r>
              <w:t>3</w:t>
            </w:r>
            <w:r w:rsidRPr="001C0797">
              <w:t>.</w:t>
            </w:r>
            <w:r>
              <w:t>2</w:t>
            </w:r>
            <w:r w:rsidRPr="001C0797"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pPr>
              <w:jc w:val="center"/>
            </w:pPr>
            <w:r w:rsidRPr="001C0797">
              <w:t>0.6</w:t>
            </w:r>
            <w:r w:rsidR="00550B00">
              <w:t>26</w:t>
            </w:r>
            <w:r w:rsidRPr="001C0797">
              <w:t xml:space="preserve"> (1</w:t>
            </w:r>
            <w:r w:rsidR="00550B00">
              <w:t>6</w:t>
            </w:r>
            <w:r w:rsidRPr="001C0797">
              <w:t>.</w:t>
            </w:r>
            <w:r w:rsidR="00550B00">
              <w:t>7</w:t>
            </w:r>
            <w:r w:rsidRPr="001C0797"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pPr>
              <w:jc w:val="center"/>
            </w:pPr>
            <w:r w:rsidRPr="001C0797">
              <w:t>0.19</w:t>
            </w:r>
            <w:r w:rsidR="00B625EA">
              <w:t>0</w:t>
            </w:r>
            <w:r w:rsidRPr="001C0797">
              <w:t xml:space="preserve"> (---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C0797" w:rsidRPr="001C0797" w:rsidRDefault="001C0797" w:rsidP="001C0797">
            <w:pPr>
              <w:jc w:val="center"/>
            </w:pPr>
            <w:r w:rsidRPr="001C0797">
              <w:t>0.26</w:t>
            </w:r>
            <w:r w:rsidR="00550B00">
              <w:t>6</w:t>
            </w:r>
            <w:r w:rsidRPr="001C0797">
              <w:t xml:space="preserve"> (22.</w:t>
            </w:r>
            <w:r w:rsidR="00550B00">
              <w:t>6</w:t>
            </w:r>
            <w:r w:rsidRPr="001C0797">
              <w:t>%)</w:t>
            </w:r>
          </w:p>
        </w:tc>
      </w:tr>
      <w:tr w:rsidR="001C0797" w:rsidRPr="001C0797" w:rsidTr="009638BC">
        <w:trPr>
          <w:trHeight w:val="276"/>
        </w:trPr>
        <w:tc>
          <w:tcPr>
            <w:tcW w:w="0" w:type="auto"/>
          </w:tcPr>
          <w:p w:rsidR="001C0797" w:rsidRPr="001C0797" w:rsidRDefault="001C0797" w:rsidP="001C0797">
            <w:r w:rsidRPr="001C0797">
              <w:t>Residual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>0.24</w:t>
            </w:r>
            <w:r>
              <w:t>4</w:t>
            </w:r>
            <w:r w:rsidRPr="001C0797">
              <w:t xml:space="preserve"> (2</w:t>
            </w:r>
            <w:r>
              <w:t>1</w:t>
            </w:r>
            <w:r w:rsidRPr="001C0797">
              <w:t>.</w:t>
            </w:r>
            <w:r>
              <w:t>2</w:t>
            </w:r>
            <w:r w:rsidRPr="001C0797">
              <w:t>%)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>0.5</w:t>
            </w:r>
            <w:r w:rsidR="00550B00">
              <w:t>82</w:t>
            </w:r>
            <w:r w:rsidRPr="001C0797">
              <w:t xml:space="preserve"> (1</w:t>
            </w:r>
            <w:r w:rsidR="00550B00">
              <w:t>5</w:t>
            </w:r>
            <w:r w:rsidRPr="001C0797">
              <w:t>.</w:t>
            </w:r>
            <w:r w:rsidR="00550B00">
              <w:t>7</w:t>
            </w:r>
            <w:r w:rsidRPr="001C0797">
              <w:t>%)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>0.36</w:t>
            </w:r>
            <w:r w:rsidR="00B625EA">
              <w:t>1</w:t>
            </w:r>
            <w:r w:rsidRPr="001C0797">
              <w:t xml:space="preserve"> (</w:t>
            </w:r>
            <w:r w:rsidR="00B625EA">
              <w:t>8</w:t>
            </w:r>
            <w:r w:rsidRPr="001C0797">
              <w:t>.</w:t>
            </w:r>
            <w:r w:rsidR="00B625EA">
              <w:t>6</w:t>
            </w:r>
            <w:r w:rsidRPr="001C0797">
              <w:t>%)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>0.</w:t>
            </w:r>
            <w:r w:rsidR="00550B00">
              <w:t>382</w:t>
            </w:r>
            <w:r w:rsidRPr="001C0797">
              <w:t xml:space="preserve"> (1</w:t>
            </w:r>
            <w:r w:rsidR="00550B00">
              <w:t>6</w:t>
            </w:r>
            <w:r w:rsidRPr="001C0797">
              <w:t>.</w:t>
            </w:r>
            <w:r w:rsidR="00550B00">
              <w:t>1</w:t>
            </w:r>
            <w:r w:rsidRPr="001C0797">
              <w:t>%)</w:t>
            </w:r>
          </w:p>
        </w:tc>
      </w:tr>
      <w:tr w:rsidR="001C0797" w:rsidRPr="001C0797" w:rsidTr="009638BC">
        <w:trPr>
          <w:trHeight w:val="276"/>
        </w:trPr>
        <w:tc>
          <w:tcPr>
            <w:tcW w:w="0" w:type="auto"/>
          </w:tcPr>
          <w:p w:rsidR="001C0797" w:rsidRPr="001C0797" w:rsidRDefault="001C0797" w:rsidP="001C0797">
            <w:pPr>
              <w:rPr>
                <w:vertAlign w:val="subscript"/>
              </w:rPr>
            </w:pPr>
            <w:r w:rsidRPr="001C0797">
              <w:t xml:space="preserve">Slope </w:t>
            </w:r>
            <w:r w:rsidRPr="001C0797">
              <w:rPr>
                <w:vertAlign w:val="subscript"/>
              </w:rPr>
              <w:t>Autonomy Situation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>0.0</w:t>
            </w:r>
            <w:r>
              <w:t>02</w:t>
            </w:r>
            <w:r w:rsidRPr="001C0797">
              <w:t xml:space="preserve"> (</w:t>
            </w:r>
            <w:r>
              <w:t>82</w:t>
            </w:r>
            <w:r w:rsidRPr="001C0797">
              <w:t>.</w:t>
            </w:r>
            <w:r>
              <w:t>4</w:t>
            </w:r>
            <w:r w:rsidRPr="001C0797">
              <w:t>%)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>0.0</w:t>
            </w:r>
            <w:r w:rsidR="00550B00">
              <w:t>40</w:t>
            </w:r>
            <w:r w:rsidRPr="001C0797">
              <w:t xml:space="preserve"> (5.</w:t>
            </w:r>
            <w:r w:rsidR="00550B00">
              <w:t>3</w:t>
            </w:r>
            <w:r w:rsidRPr="001C0797">
              <w:t>%)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>0.0</w:t>
            </w:r>
            <w:r w:rsidR="00B625EA">
              <w:t>29</w:t>
            </w:r>
            <w:r w:rsidRPr="001C0797">
              <w:t xml:space="preserve"> (</w:t>
            </w:r>
            <w:r w:rsidR="00B625EA">
              <w:t>13</w:t>
            </w:r>
            <w:r w:rsidRPr="001C0797">
              <w:t>.</w:t>
            </w:r>
            <w:r w:rsidR="00B625EA">
              <w:t>0</w:t>
            </w:r>
            <w:r w:rsidRPr="001C0797">
              <w:t>%)</w:t>
            </w:r>
          </w:p>
        </w:tc>
        <w:tc>
          <w:tcPr>
            <w:tcW w:w="0" w:type="auto"/>
          </w:tcPr>
          <w:p w:rsidR="001C0797" w:rsidRPr="001C0797" w:rsidRDefault="001C0797" w:rsidP="001C0797">
            <w:pPr>
              <w:jc w:val="center"/>
            </w:pPr>
            <w:r w:rsidRPr="001C0797">
              <w:t>0.0</w:t>
            </w:r>
            <w:r w:rsidR="00550B00">
              <w:t>23</w:t>
            </w:r>
            <w:r w:rsidRPr="001C0797">
              <w:t xml:space="preserve"> (</w:t>
            </w:r>
            <w:r w:rsidR="00550B00">
              <w:t>27</w:t>
            </w:r>
            <w:r w:rsidRPr="001C0797">
              <w:t>.</w:t>
            </w:r>
            <w:r w:rsidR="00550B00">
              <w:t>5</w:t>
            </w:r>
            <w:r w:rsidRPr="001C0797">
              <w:t>%)</w:t>
            </w:r>
          </w:p>
        </w:tc>
      </w:tr>
      <w:tr w:rsidR="001C0797" w:rsidRPr="001C0797" w:rsidTr="009638BC">
        <w:trPr>
          <w:trHeight w:val="472"/>
        </w:trPr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rPr>
                <w:vertAlign w:val="subscript"/>
              </w:rPr>
            </w:pPr>
            <w:r w:rsidRPr="001C0797">
              <w:t xml:space="preserve">Slope </w:t>
            </w:r>
            <w:r w:rsidRPr="001C0797">
              <w:rPr>
                <w:vertAlign w:val="subscript"/>
              </w:rPr>
              <w:t>Constraints Situ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  <w:r w:rsidRPr="001C0797">
              <w:t>0.0</w:t>
            </w:r>
            <w:r w:rsidR="001C0797">
              <w:t>09</w:t>
            </w:r>
            <w:r w:rsidRPr="001C0797">
              <w:t xml:space="preserve"> (</w:t>
            </w:r>
            <w:r w:rsidR="001C0797">
              <w:t>---</w:t>
            </w:r>
            <w:r w:rsidRPr="001C0797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  <w:r w:rsidRPr="001C0797">
              <w:t>0.0</w:t>
            </w:r>
            <w:r w:rsidR="00550B00">
              <w:t>14</w:t>
            </w:r>
            <w:r w:rsidRPr="001C0797">
              <w:t xml:space="preserve"> (</w:t>
            </w:r>
            <w:r w:rsidR="00550B00">
              <w:t>---</w:t>
            </w:r>
            <w:r w:rsidRPr="001C0797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  <w:r w:rsidRPr="001C0797">
              <w:t>0.0</w:t>
            </w:r>
            <w:r w:rsidR="00B625EA">
              <w:t>04</w:t>
            </w:r>
            <w:r w:rsidRPr="001C0797">
              <w:t xml:space="preserve"> (</w:t>
            </w:r>
            <w:r w:rsidR="00B625EA">
              <w:t>17</w:t>
            </w:r>
            <w:r w:rsidRPr="001C0797">
              <w:t>.</w:t>
            </w:r>
            <w:r w:rsidR="00B625EA">
              <w:t>7</w:t>
            </w:r>
            <w:r w:rsidRPr="001C0797"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5ACA" w:rsidRPr="001C0797" w:rsidRDefault="00005ACA" w:rsidP="009638BC">
            <w:pPr>
              <w:jc w:val="center"/>
            </w:pPr>
            <w:r w:rsidRPr="001C0797">
              <w:t>0.0</w:t>
            </w:r>
            <w:r w:rsidR="00550B00">
              <w:t>09</w:t>
            </w:r>
            <w:r w:rsidRPr="001C0797">
              <w:t xml:space="preserve"> (</w:t>
            </w:r>
            <w:r w:rsidR="00550B00">
              <w:t>---</w:t>
            </w:r>
            <w:r w:rsidRPr="001C0797">
              <w:t>)</w:t>
            </w:r>
          </w:p>
        </w:tc>
      </w:tr>
      <w:tr w:rsidR="001C0797" w:rsidRPr="001C0797" w:rsidTr="009638BC">
        <w:trPr>
          <w:trHeight w:val="453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005ACA" w:rsidRPr="001C0797" w:rsidRDefault="00005ACA" w:rsidP="009638BC">
            <w:pPr>
              <w:rPr>
                <w:rFonts w:cs="Calibri"/>
                <w:i/>
              </w:rPr>
            </w:pPr>
            <w:r w:rsidRPr="001C0797">
              <w:rPr>
                <w:rFonts w:cs="Calibri"/>
                <w:i/>
              </w:rPr>
              <w:t xml:space="preserve">Notes. </w:t>
            </w:r>
            <w:r w:rsidRPr="001C0797">
              <w:rPr>
                <w:rFonts w:cs="Calibri"/>
              </w:rPr>
              <w:t>Significant parameters (</w:t>
            </w:r>
            <w:r w:rsidRPr="001C0797">
              <w:rPr>
                <w:rFonts w:cs="Calibri"/>
                <w:i/>
              </w:rPr>
              <w:t xml:space="preserve">p </w:t>
            </w:r>
            <w:r w:rsidRPr="001C0797">
              <w:rPr>
                <w:rFonts w:cs="Calibri"/>
              </w:rPr>
              <w:t xml:space="preserve">&lt; .05) are printed in bold. </w:t>
            </w:r>
            <w:r w:rsidRPr="001C0797">
              <w:rPr>
                <w:rFonts w:cs="Calibri"/>
                <w:i/>
              </w:rPr>
              <w:t>N</w:t>
            </w:r>
            <w:r w:rsidRPr="001C0797">
              <w:rPr>
                <w:rFonts w:cs="Calibri"/>
                <w:i/>
                <w:vertAlign w:val="subscript"/>
              </w:rPr>
              <w:t xml:space="preserve">Study </w:t>
            </w:r>
            <w:r w:rsidR="00550B00">
              <w:rPr>
                <w:rFonts w:cs="Calibri"/>
                <w:i/>
                <w:vertAlign w:val="subscript"/>
              </w:rPr>
              <w:t>2</w:t>
            </w:r>
            <w:r w:rsidRPr="001C0797">
              <w:rPr>
                <w:rFonts w:cs="Calibri"/>
              </w:rPr>
              <w:t xml:space="preserve"> </w:t>
            </w:r>
            <w:r w:rsidRPr="00B625EA">
              <w:rPr>
                <w:rFonts w:cs="Calibri"/>
              </w:rPr>
              <w:t>= 1</w:t>
            </w:r>
            <w:r w:rsidR="00B625EA" w:rsidRPr="00B625EA">
              <w:rPr>
                <w:rFonts w:cs="Calibri"/>
              </w:rPr>
              <w:t>15</w:t>
            </w:r>
            <w:r w:rsidRPr="00B625EA">
              <w:rPr>
                <w:rFonts w:cs="Calibri"/>
              </w:rPr>
              <w:t>.</w:t>
            </w:r>
          </w:p>
        </w:tc>
      </w:tr>
    </w:tbl>
    <w:p w:rsidR="00005ACA" w:rsidRDefault="00005ACA" w:rsidP="00005ACA">
      <w:pPr>
        <w:tabs>
          <w:tab w:val="left" w:pos="567"/>
        </w:tabs>
        <w:spacing w:after="0" w:line="480" w:lineRule="auto"/>
      </w:pPr>
    </w:p>
    <w:p w:rsidR="00005ACA" w:rsidRDefault="00005ACA" w:rsidP="00005ACA">
      <w:pPr>
        <w:tabs>
          <w:tab w:val="left" w:pos="567"/>
        </w:tabs>
        <w:spacing w:after="0" w:line="480" w:lineRule="auto"/>
        <w:jc w:val="both"/>
      </w:pPr>
    </w:p>
    <w:p w:rsidR="00005ACA" w:rsidRDefault="00005ACA" w:rsidP="00005ACA">
      <w:pPr>
        <w:tabs>
          <w:tab w:val="left" w:pos="3225"/>
        </w:tabs>
        <w:spacing w:after="0" w:line="480" w:lineRule="auto"/>
      </w:pPr>
    </w:p>
    <w:p w:rsidR="00005ACA" w:rsidRDefault="00005ACA" w:rsidP="00005ACA">
      <w:pPr>
        <w:tabs>
          <w:tab w:val="left" w:pos="3225"/>
        </w:tabs>
        <w:spacing w:after="0" w:line="480" w:lineRule="auto"/>
      </w:pPr>
    </w:p>
    <w:p w:rsidR="00005ACA" w:rsidRDefault="00005ACA" w:rsidP="00005ACA">
      <w:pPr>
        <w:tabs>
          <w:tab w:val="left" w:pos="3225"/>
        </w:tabs>
        <w:spacing w:line="480" w:lineRule="auto"/>
      </w:pPr>
    </w:p>
    <w:p w:rsidR="00005ACA" w:rsidRDefault="00005ACA" w:rsidP="00005ACA">
      <w:pPr>
        <w:tabs>
          <w:tab w:val="left" w:pos="3225"/>
        </w:tabs>
        <w:spacing w:line="360" w:lineRule="auto"/>
      </w:pPr>
    </w:p>
    <w:p w:rsidR="00005ACA" w:rsidRDefault="00005ACA" w:rsidP="00005ACA">
      <w:pPr>
        <w:tabs>
          <w:tab w:val="left" w:pos="3225"/>
        </w:tabs>
        <w:spacing w:line="360" w:lineRule="auto"/>
      </w:pPr>
    </w:p>
    <w:p w:rsidR="00005ACA" w:rsidRDefault="00005ACA" w:rsidP="00005ACA">
      <w:pPr>
        <w:tabs>
          <w:tab w:val="left" w:pos="3225"/>
        </w:tabs>
        <w:spacing w:line="360" w:lineRule="auto"/>
      </w:pPr>
    </w:p>
    <w:p w:rsidR="00005ACA" w:rsidRDefault="00005ACA" w:rsidP="00005ACA">
      <w:pPr>
        <w:tabs>
          <w:tab w:val="left" w:pos="3225"/>
        </w:tabs>
        <w:spacing w:line="360" w:lineRule="auto"/>
      </w:pPr>
    </w:p>
    <w:p w:rsidR="00005ACA" w:rsidRDefault="00005ACA" w:rsidP="00005ACA">
      <w:pPr>
        <w:tabs>
          <w:tab w:val="left" w:pos="3225"/>
        </w:tabs>
        <w:spacing w:line="360" w:lineRule="auto"/>
      </w:pPr>
    </w:p>
    <w:p w:rsidR="00005ACA" w:rsidRDefault="00005ACA" w:rsidP="00005ACA">
      <w:pPr>
        <w:tabs>
          <w:tab w:val="left" w:pos="3225"/>
        </w:tabs>
        <w:spacing w:line="360" w:lineRule="auto"/>
      </w:pPr>
    </w:p>
    <w:p w:rsidR="00005ACA" w:rsidRDefault="00005ACA" w:rsidP="00005ACA">
      <w:pPr>
        <w:tabs>
          <w:tab w:val="left" w:pos="3225"/>
        </w:tabs>
        <w:spacing w:line="360" w:lineRule="auto"/>
      </w:pPr>
    </w:p>
    <w:p w:rsidR="00005ACA" w:rsidRDefault="00005ACA" w:rsidP="00005ACA">
      <w:pPr>
        <w:tabs>
          <w:tab w:val="left" w:pos="3225"/>
        </w:tabs>
        <w:spacing w:line="360" w:lineRule="auto"/>
      </w:pPr>
    </w:p>
    <w:p w:rsidR="00FB69D2" w:rsidRDefault="00FB69D2" w:rsidP="00005ACA">
      <w:pPr>
        <w:tabs>
          <w:tab w:val="left" w:pos="3225"/>
        </w:tabs>
        <w:spacing w:line="360" w:lineRule="auto"/>
      </w:pPr>
    </w:p>
    <w:p w:rsidR="00FB69D2" w:rsidRDefault="00FB69D2" w:rsidP="00005ACA">
      <w:pPr>
        <w:tabs>
          <w:tab w:val="left" w:pos="3225"/>
        </w:tabs>
        <w:spacing w:line="360" w:lineRule="auto"/>
        <w:sectPr w:rsidR="00FB69D2" w:rsidSect="001904E3">
          <w:pgSz w:w="16838" w:h="11906" w:orient="landscape" w:code="9"/>
          <w:pgMar w:top="1417" w:right="1417" w:bottom="1417" w:left="1134" w:header="708" w:footer="708" w:gutter="0"/>
          <w:cols w:space="708"/>
          <w:docGrid w:linePitch="360"/>
        </w:sectPr>
      </w:pPr>
    </w:p>
    <w:p w:rsidR="00C032D0" w:rsidRPr="00EF3893" w:rsidRDefault="00C032D0" w:rsidP="00C032D0">
      <w:pPr>
        <w:tabs>
          <w:tab w:val="left" w:pos="3225"/>
        </w:tabs>
        <w:spacing w:after="0" w:line="480" w:lineRule="auto"/>
        <w:rPr>
          <w:b/>
        </w:rPr>
      </w:pPr>
      <w:r>
        <w:rPr>
          <w:b/>
        </w:rPr>
        <w:lastRenderedPageBreak/>
        <w:t>Supplementary Material S6 – Analyses Including Constraints for Study 3</w:t>
      </w:r>
    </w:p>
    <w:p w:rsidR="00C032D0" w:rsidRDefault="00C032D0" w:rsidP="00C032D0">
      <w:pPr>
        <w:tabs>
          <w:tab w:val="left" w:pos="567"/>
        </w:tabs>
        <w:spacing w:after="0" w:line="480" w:lineRule="auto"/>
      </w:pPr>
      <w:r>
        <w:tab/>
        <w:t>Constraints were assessed by asking “What led to the situation and to what extent?” and offering the answering option “constraints of any kind” on a scale ranging from 0 (</w:t>
      </w:r>
      <w:r w:rsidRPr="00F42529">
        <w:t>=</w:t>
      </w:r>
      <w:r>
        <w:rPr>
          <w:i/>
        </w:rPr>
        <w:t xml:space="preserve"> not at all</w:t>
      </w:r>
      <w:r>
        <w:t xml:space="preserve">) </w:t>
      </w:r>
      <w:r w:rsidRPr="00F42529">
        <w:t>to</w:t>
      </w:r>
      <w:r>
        <w:t xml:space="preserve"> 6 (= </w:t>
      </w:r>
      <w:r>
        <w:rPr>
          <w:i/>
        </w:rPr>
        <w:t>very much</w:t>
      </w:r>
      <w:r>
        <w:t xml:space="preserve">). </w:t>
      </w:r>
      <w:r w:rsidR="00E62C65" w:rsidRPr="00E62C65">
        <w:t xml:space="preserve">Individuals in the </w:t>
      </w:r>
      <w:r w:rsidR="00E62C65" w:rsidRPr="00E62C65">
        <w:rPr>
          <w:i/>
        </w:rPr>
        <w:t>low autonomy</w:t>
      </w:r>
      <w:r w:rsidR="00E62C65" w:rsidRPr="00E62C65">
        <w:t xml:space="preserve"> condition reported significantly more constraints than individuals in the </w:t>
      </w:r>
      <w:r w:rsidR="00E62C65" w:rsidRPr="00E62C65">
        <w:rPr>
          <w:i/>
        </w:rPr>
        <w:t xml:space="preserve">high autonomy </w:t>
      </w:r>
      <w:r w:rsidR="00E62C65" w:rsidRPr="00E62C65">
        <w:t xml:space="preserve">condition, </w:t>
      </w:r>
      <w:r w:rsidR="00E62C65" w:rsidRPr="00E62C65">
        <w:rPr>
          <w:i/>
        </w:rPr>
        <w:t>M(SD)</w:t>
      </w:r>
      <w:r w:rsidR="00E62C65" w:rsidRPr="00E62C65">
        <w:rPr>
          <w:i/>
          <w:vertAlign w:val="subscript"/>
        </w:rPr>
        <w:t>1</w:t>
      </w:r>
      <w:r w:rsidR="00E62C65" w:rsidRPr="00E62C65">
        <w:t xml:space="preserve"> = 2.73(2.06), </w:t>
      </w:r>
      <w:r w:rsidR="00E62C65" w:rsidRPr="00E62C65">
        <w:rPr>
          <w:i/>
        </w:rPr>
        <w:t>M(SD)</w:t>
      </w:r>
      <w:r w:rsidR="00E62C65" w:rsidRPr="00E62C65">
        <w:rPr>
          <w:i/>
          <w:vertAlign w:val="subscript"/>
        </w:rPr>
        <w:t>2</w:t>
      </w:r>
      <w:r w:rsidR="00E62C65" w:rsidRPr="00E62C65">
        <w:t xml:space="preserve"> = 1.67(1.67), </w:t>
      </w:r>
      <w:proofErr w:type="gramStart"/>
      <w:r w:rsidR="00E62C65" w:rsidRPr="00E62C65">
        <w:rPr>
          <w:i/>
        </w:rPr>
        <w:t>t</w:t>
      </w:r>
      <w:r w:rsidR="00E62C65" w:rsidRPr="00E62C65">
        <w:t>(</w:t>
      </w:r>
      <w:proofErr w:type="gramEnd"/>
      <w:r w:rsidR="00E62C65" w:rsidRPr="00E62C65">
        <w:t xml:space="preserve">324.81) = -4.81, </w:t>
      </w:r>
      <w:r w:rsidR="00E62C65" w:rsidRPr="00E62C65">
        <w:rPr>
          <w:i/>
        </w:rPr>
        <w:t xml:space="preserve">p </w:t>
      </w:r>
      <w:r w:rsidR="00E62C65" w:rsidRPr="00E62C65">
        <w:t xml:space="preserve">&lt; .001, </w:t>
      </w:r>
      <w:r w:rsidR="00E62C65" w:rsidRPr="00E62C65">
        <w:rPr>
          <w:i/>
        </w:rPr>
        <w:t xml:space="preserve">d </w:t>
      </w:r>
      <w:r w:rsidR="00E62C65" w:rsidRPr="00E62C65">
        <w:t>= -0.53. B</w:t>
      </w:r>
      <w:r w:rsidRPr="00E62C65">
        <w:t xml:space="preserve">ivariate </w:t>
      </w:r>
      <w:r>
        <w:t>correlations are depicted in Supplementary Table S2</w:t>
      </w:r>
      <w:r w:rsidRPr="00375A22">
        <w:t xml:space="preserve">. </w:t>
      </w:r>
    </w:p>
    <w:tbl>
      <w:tblPr>
        <w:tblStyle w:val="Tabellenraster1"/>
        <w:tblpPr w:leftFromText="141" w:rightFromText="141" w:vertAnchor="text" w:horzAnchor="margin" w:tblpY="1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521"/>
        <w:gridCol w:w="1579"/>
        <w:gridCol w:w="1521"/>
        <w:gridCol w:w="1579"/>
        <w:gridCol w:w="1521"/>
        <w:gridCol w:w="1579"/>
        <w:gridCol w:w="1466"/>
        <w:gridCol w:w="1579"/>
      </w:tblGrid>
      <w:tr w:rsidR="00173F2A" w:rsidRPr="00173F2A" w:rsidTr="00832FBE">
        <w:trPr>
          <w:trHeight w:val="209"/>
        </w:trPr>
        <w:tc>
          <w:tcPr>
            <w:tcW w:w="0" w:type="auto"/>
            <w:gridSpan w:val="9"/>
          </w:tcPr>
          <w:p w:rsidR="00832FBE" w:rsidRPr="00173F2A" w:rsidRDefault="00832FBE" w:rsidP="00832FBE">
            <w:pPr>
              <w:rPr>
                <w:sz w:val="18"/>
              </w:rPr>
            </w:pPr>
            <w:r w:rsidRPr="00173F2A">
              <w:rPr>
                <w:b/>
                <w:sz w:val="18"/>
              </w:rPr>
              <w:t>Supplementary Table S6</w:t>
            </w:r>
          </w:p>
        </w:tc>
      </w:tr>
      <w:tr w:rsidR="00173F2A" w:rsidRPr="00173F2A" w:rsidTr="00832FBE">
        <w:trPr>
          <w:trHeight w:val="209"/>
        </w:trPr>
        <w:tc>
          <w:tcPr>
            <w:tcW w:w="0" w:type="auto"/>
            <w:gridSpan w:val="9"/>
          </w:tcPr>
          <w:p w:rsidR="00832FBE" w:rsidRPr="00173F2A" w:rsidRDefault="00832FBE" w:rsidP="00832FBE">
            <w:pPr>
              <w:rPr>
                <w:i/>
                <w:sz w:val="18"/>
              </w:rPr>
            </w:pPr>
            <w:r w:rsidRPr="00173F2A">
              <w:rPr>
                <w:i/>
                <w:sz w:val="18"/>
              </w:rPr>
              <w:t>Regression Analyses on the Remembered Experience of Solitude Including the Constraints Construct – Study 3.</w:t>
            </w:r>
          </w:p>
        </w:tc>
      </w:tr>
      <w:tr w:rsidR="00022CE3" w:rsidRPr="00173F2A" w:rsidTr="00832FBE">
        <w:trPr>
          <w:trHeight w:val="6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2FBE" w:rsidRPr="00173F2A" w:rsidRDefault="00832FBE" w:rsidP="00832FBE">
            <w:pPr>
              <w:rPr>
                <w:sz w:val="18"/>
              </w:rPr>
            </w:pPr>
            <w:r w:rsidRPr="00173F2A">
              <w:rPr>
                <w:sz w:val="18"/>
              </w:rPr>
              <w:t>Outcome 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Well-be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Self-este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 xml:space="preserve">Social </w:t>
            </w:r>
          </w:p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Integr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2FBE" w:rsidRPr="00173F2A" w:rsidRDefault="00832FBE" w:rsidP="00832FBE">
            <w:pPr>
              <w:jc w:val="center"/>
              <w:rPr>
                <w:sz w:val="18"/>
                <w:vertAlign w:val="subscript"/>
              </w:rPr>
            </w:pPr>
            <w:r w:rsidRPr="00173F2A">
              <w:rPr>
                <w:sz w:val="18"/>
              </w:rPr>
              <w:t>Valence</w:t>
            </w:r>
            <w:r w:rsidRPr="00173F2A">
              <w:rPr>
                <w:sz w:val="18"/>
                <w:vertAlign w:val="subscript"/>
              </w:rPr>
              <w:t xml:space="preserve"> Situation</w:t>
            </w:r>
          </w:p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</w:tr>
      <w:tr w:rsidR="00832FBE" w:rsidRPr="00173F2A" w:rsidTr="00832FBE">
        <w:trPr>
          <w:trHeight w:val="4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2FBE" w:rsidRPr="00173F2A" w:rsidRDefault="00832FBE" w:rsidP="00832FBE">
            <w:pPr>
              <w:rPr>
                <w:sz w:val="18"/>
              </w:rPr>
            </w:pPr>
            <w:r w:rsidRPr="00173F2A">
              <w:rPr>
                <w:sz w:val="18"/>
              </w:rPr>
              <w:t>Construct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 xml:space="preserve">Coefficient </w:t>
            </w:r>
            <w:r w:rsidR="00173F2A" w:rsidRPr="00173F2A">
              <w:rPr>
                <w:sz w:val="18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</w:tr>
      <w:tr w:rsidR="00173F2A" w:rsidRPr="00173F2A" w:rsidTr="00832FBE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2FBE" w:rsidRPr="00173F2A" w:rsidRDefault="00832FBE" w:rsidP="00832FBE">
            <w:pPr>
              <w:rPr>
                <w:sz w:val="18"/>
              </w:rPr>
            </w:pPr>
            <w:r w:rsidRPr="00173F2A">
              <w:rPr>
                <w:sz w:val="18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3.03</w:t>
            </w:r>
            <w:r w:rsidRPr="00173F2A">
              <w:rPr>
                <w:sz w:val="18"/>
              </w:rPr>
              <w:t xml:space="preserve"> [2.80, 3.2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3.60</w:t>
            </w:r>
            <w:r w:rsidRPr="00173F2A">
              <w:rPr>
                <w:sz w:val="18"/>
              </w:rPr>
              <w:t xml:space="preserve"> [3.40, 3.8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3.46</w:t>
            </w:r>
            <w:r w:rsidRPr="00173F2A">
              <w:rPr>
                <w:sz w:val="18"/>
              </w:rPr>
              <w:t xml:space="preserve"> [3.25, 3.6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3.92</w:t>
            </w:r>
            <w:r w:rsidRPr="00173F2A">
              <w:rPr>
                <w:sz w:val="18"/>
              </w:rPr>
              <w:t xml:space="preserve"> [3.71, 4.1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2.67</w:t>
            </w:r>
            <w:r w:rsidRPr="00173F2A">
              <w:rPr>
                <w:sz w:val="18"/>
              </w:rPr>
              <w:t xml:space="preserve"> </w:t>
            </w:r>
            <w:r w:rsidR="00173F2A" w:rsidRPr="00173F2A">
              <w:rPr>
                <w:sz w:val="18"/>
              </w:rPr>
              <w:t>[2.43, 2.9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3.24</w:t>
            </w:r>
            <w:r w:rsidRPr="00173F2A">
              <w:rPr>
                <w:sz w:val="18"/>
              </w:rPr>
              <w:t xml:space="preserve"> </w:t>
            </w:r>
            <w:r w:rsidR="00173F2A" w:rsidRPr="00173F2A">
              <w:rPr>
                <w:sz w:val="18"/>
              </w:rPr>
              <w:t>[3.02, 3.4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2.90</w:t>
            </w:r>
            <w:r w:rsidRPr="00173F2A">
              <w:rPr>
                <w:sz w:val="18"/>
              </w:rPr>
              <w:t xml:space="preserve"> </w:t>
            </w:r>
            <w:r w:rsidR="00173F2A" w:rsidRPr="00173F2A">
              <w:rPr>
                <w:sz w:val="18"/>
              </w:rPr>
              <w:t>[2.60, 3.1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3.64</w:t>
            </w:r>
            <w:r w:rsidRPr="00173F2A">
              <w:rPr>
                <w:sz w:val="18"/>
              </w:rPr>
              <w:t xml:space="preserve"> </w:t>
            </w:r>
            <w:r w:rsidR="00022CE3">
              <w:rPr>
                <w:sz w:val="18"/>
              </w:rPr>
              <w:t>[3.38, 3.89]</w:t>
            </w:r>
          </w:p>
        </w:tc>
      </w:tr>
      <w:tr w:rsidR="00173F2A" w:rsidRPr="00173F2A" w:rsidTr="00832FBE">
        <w:trPr>
          <w:trHeight w:val="198"/>
        </w:trPr>
        <w:tc>
          <w:tcPr>
            <w:tcW w:w="0" w:type="auto"/>
          </w:tcPr>
          <w:p w:rsidR="00832FBE" w:rsidRPr="00173F2A" w:rsidRDefault="00832FBE" w:rsidP="00832FB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</w:tr>
      <w:tr w:rsidR="00173F2A" w:rsidRPr="00173F2A" w:rsidTr="00832FBE">
        <w:trPr>
          <w:trHeight w:val="198"/>
        </w:trPr>
        <w:tc>
          <w:tcPr>
            <w:tcW w:w="0" w:type="auto"/>
          </w:tcPr>
          <w:p w:rsidR="00832FBE" w:rsidRPr="00173F2A" w:rsidRDefault="00832FBE" w:rsidP="00832FBE">
            <w:pPr>
              <w:rPr>
                <w:sz w:val="18"/>
              </w:rPr>
            </w:pPr>
            <w:r w:rsidRPr="00173F2A">
              <w:rPr>
                <w:sz w:val="18"/>
              </w:rPr>
              <w:t>Condition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1.29</w:t>
            </w:r>
            <w:r w:rsidRPr="00173F2A">
              <w:rPr>
                <w:sz w:val="18"/>
              </w:rPr>
              <w:t xml:space="preserve"> [0.97, 1.61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sz w:val="18"/>
              </w:rPr>
              <w:t>0.19 [-0.11, 0.49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0.98</w:t>
            </w:r>
            <w:r w:rsidRPr="00173F2A">
              <w:rPr>
                <w:sz w:val="18"/>
              </w:rPr>
              <w:t xml:space="preserve"> [0.67, 1.29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0.10 [-0.21, 0.42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1.18</w:t>
            </w:r>
            <w:r w:rsidRPr="00173F2A">
              <w:rPr>
                <w:sz w:val="18"/>
              </w:rPr>
              <w:t xml:space="preserve"> </w:t>
            </w:r>
            <w:r w:rsidR="00173F2A" w:rsidRPr="00173F2A">
              <w:rPr>
                <w:sz w:val="18"/>
              </w:rPr>
              <w:t>[0.85, 1.52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 xml:space="preserve">0.09 </w:t>
            </w:r>
            <w:r w:rsidR="00173F2A" w:rsidRPr="00173F2A">
              <w:rPr>
                <w:sz w:val="18"/>
              </w:rPr>
              <w:t>[-0.24, 0.41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1.81</w:t>
            </w:r>
            <w:r w:rsidRPr="00173F2A">
              <w:rPr>
                <w:sz w:val="18"/>
              </w:rPr>
              <w:t xml:space="preserve"> </w:t>
            </w:r>
            <w:r w:rsidR="00173F2A">
              <w:rPr>
                <w:sz w:val="18"/>
              </w:rPr>
              <w:t>[1.40, 2.22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0.38</w:t>
            </w:r>
            <w:r w:rsidRPr="00173F2A">
              <w:rPr>
                <w:sz w:val="18"/>
              </w:rPr>
              <w:t xml:space="preserve"> </w:t>
            </w:r>
            <w:r w:rsidR="00022CE3">
              <w:rPr>
                <w:sz w:val="18"/>
              </w:rPr>
              <w:t>[0.00, 0.76]</w:t>
            </w:r>
          </w:p>
        </w:tc>
      </w:tr>
      <w:tr w:rsidR="00173F2A" w:rsidRPr="00173F2A" w:rsidTr="00832FBE">
        <w:trPr>
          <w:trHeight w:val="198"/>
        </w:trPr>
        <w:tc>
          <w:tcPr>
            <w:tcW w:w="0" w:type="auto"/>
          </w:tcPr>
          <w:p w:rsidR="00832FBE" w:rsidRPr="00173F2A" w:rsidRDefault="00832FBE" w:rsidP="00832FBE">
            <w:pPr>
              <w:rPr>
                <w:sz w:val="18"/>
              </w:rPr>
            </w:pPr>
            <w:r w:rsidRPr="00173F2A">
              <w:rPr>
                <w:sz w:val="18"/>
              </w:rPr>
              <w:t>Age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0.02</w:t>
            </w:r>
            <w:r w:rsidRPr="00173F2A">
              <w:rPr>
                <w:sz w:val="18"/>
              </w:rPr>
              <w:t xml:space="preserve"> [0.00, 0.04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0.01 [-0.00, 0.02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b/>
                <w:sz w:val="18"/>
              </w:rPr>
              <w:t>0.02</w:t>
            </w:r>
            <w:r w:rsidRPr="00173F2A">
              <w:rPr>
                <w:sz w:val="18"/>
              </w:rPr>
              <w:t xml:space="preserve"> [0.00, 0.04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0.01 [-0.00, 0.03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0.02</w:t>
            </w:r>
            <w:r w:rsidRPr="00173F2A">
              <w:rPr>
                <w:sz w:val="18"/>
              </w:rPr>
              <w:t xml:space="preserve"> </w:t>
            </w:r>
            <w:r w:rsidR="00173F2A" w:rsidRPr="00173F2A">
              <w:rPr>
                <w:sz w:val="18"/>
              </w:rPr>
              <w:t>[0.01, 0.04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0.02</w:t>
            </w:r>
            <w:r w:rsidRPr="00173F2A">
              <w:rPr>
                <w:sz w:val="18"/>
              </w:rPr>
              <w:t xml:space="preserve"> </w:t>
            </w:r>
            <w:r w:rsidR="00173F2A" w:rsidRPr="00173F2A">
              <w:rPr>
                <w:sz w:val="18"/>
              </w:rPr>
              <w:t>[0.00, 0.03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sz w:val="18"/>
              </w:rPr>
              <w:t xml:space="preserve">0.01 </w:t>
            </w:r>
            <w:r w:rsidR="00173F2A">
              <w:rPr>
                <w:sz w:val="18"/>
              </w:rPr>
              <w:t>[-0.01, 0.03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 xml:space="preserve">0.00 </w:t>
            </w:r>
            <w:r w:rsidR="00022CE3">
              <w:rPr>
                <w:sz w:val="18"/>
              </w:rPr>
              <w:t>[-0.02, 0.02]</w:t>
            </w:r>
          </w:p>
        </w:tc>
      </w:tr>
      <w:tr w:rsidR="00173F2A" w:rsidRPr="00173F2A" w:rsidTr="00832FBE">
        <w:trPr>
          <w:trHeight w:val="198"/>
        </w:trPr>
        <w:tc>
          <w:tcPr>
            <w:tcW w:w="0" w:type="auto"/>
          </w:tcPr>
          <w:p w:rsidR="00832FBE" w:rsidRPr="00173F2A" w:rsidRDefault="00832FBE" w:rsidP="00832FBE">
            <w:pPr>
              <w:rPr>
                <w:sz w:val="18"/>
                <w:vertAlign w:val="subscript"/>
              </w:rPr>
            </w:pPr>
            <w:r w:rsidRPr="00173F2A">
              <w:rPr>
                <w:sz w:val="18"/>
              </w:rPr>
              <w:t>Age*Condition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-0.00 [-0.03, 0.01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sz w:val="18"/>
              </w:rPr>
              <w:t>-0.00 [-0.02, 0.01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-0.01 [-0.03, 0.01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-0.00 [-0.02, 0.01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sz w:val="18"/>
              </w:rPr>
              <w:t xml:space="preserve">-0.01 </w:t>
            </w:r>
            <w:r w:rsidR="00173F2A" w:rsidRPr="00173F2A">
              <w:rPr>
                <w:sz w:val="18"/>
              </w:rPr>
              <w:t>[-0.03, 0.01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sz w:val="18"/>
              </w:rPr>
              <w:t xml:space="preserve">-0.00 </w:t>
            </w:r>
            <w:r w:rsidR="00173F2A" w:rsidRPr="00173F2A">
              <w:rPr>
                <w:sz w:val="18"/>
              </w:rPr>
              <w:t>[-0.02, 0.02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 xml:space="preserve">0.00 </w:t>
            </w:r>
            <w:r w:rsidR="00173F2A">
              <w:rPr>
                <w:sz w:val="18"/>
              </w:rPr>
              <w:t>[-0.03, 0.03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  <w:r w:rsidRPr="00173F2A">
              <w:rPr>
                <w:sz w:val="18"/>
              </w:rPr>
              <w:t xml:space="preserve">0.01 </w:t>
            </w:r>
            <w:r w:rsidR="00022CE3">
              <w:rPr>
                <w:sz w:val="18"/>
              </w:rPr>
              <w:t>[-0.01, 0.03]</w:t>
            </w:r>
          </w:p>
        </w:tc>
      </w:tr>
      <w:tr w:rsidR="00173F2A" w:rsidRPr="00173F2A" w:rsidTr="00832FBE">
        <w:trPr>
          <w:trHeight w:val="198"/>
        </w:trPr>
        <w:tc>
          <w:tcPr>
            <w:tcW w:w="0" w:type="auto"/>
          </w:tcPr>
          <w:p w:rsidR="00832FBE" w:rsidRPr="00173F2A" w:rsidRDefault="00832FBE" w:rsidP="00832FBE">
            <w:pPr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</w:tr>
      <w:tr w:rsidR="00173F2A" w:rsidRPr="00173F2A" w:rsidTr="00832FBE">
        <w:trPr>
          <w:trHeight w:val="198"/>
        </w:trPr>
        <w:tc>
          <w:tcPr>
            <w:tcW w:w="0" w:type="auto"/>
          </w:tcPr>
          <w:p w:rsidR="00832FBE" w:rsidRPr="00173F2A" w:rsidRDefault="00832FBE" w:rsidP="00832FBE">
            <w:pPr>
              <w:rPr>
                <w:sz w:val="18"/>
              </w:rPr>
            </w:pPr>
            <w:r w:rsidRPr="00173F2A">
              <w:rPr>
                <w:sz w:val="18"/>
              </w:rPr>
              <w:t>Autonomy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rFonts w:ascii="Symbol" w:hAnsi="Symbol"/>
                <w:b/>
                <w:sz w:val="18"/>
              </w:rPr>
            </w:pPr>
            <w:r w:rsidRPr="00173F2A">
              <w:rPr>
                <w:b/>
                <w:sz w:val="18"/>
              </w:rPr>
              <w:t>0.38</w:t>
            </w:r>
            <w:r w:rsidRPr="00173F2A">
              <w:rPr>
                <w:sz w:val="18"/>
              </w:rPr>
              <w:t xml:space="preserve"> [0.31, 0.45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0.29</w:t>
            </w:r>
            <w:r w:rsidRPr="00173F2A">
              <w:rPr>
                <w:sz w:val="18"/>
              </w:rPr>
              <w:t xml:space="preserve"> [0.22, 0.36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0.38</w:t>
            </w:r>
            <w:r w:rsidRPr="00173F2A">
              <w:rPr>
                <w:sz w:val="18"/>
              </w:rPr>
              <w:t xml:space="preserve"> </w:t>
            </w:r>
            <w:r w:rsidR="00173F2A" w:rsidRPr="00173F2A">
              <w:rPr>
                <w:sz w:val="18"/>
              </w:rPr>
              <w:t>[0.30, 0.45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0.52</w:t>
            </w:r>
            <w:r w:rsidRPr="00173F2A">
              <w:rPr>
                <w:sz w:val="18"/>
              </w:rPr>
              <w:t xml:space="preserve"> </w:t>
            </w:r>
            <w:r w:rsidR="00022CE3">
              <w:rPr>
                <w:sz w:val="18"/>
              </w:rPr>
              <w:t>[0.43, 0.60]</w:t>
            </w:r>
          </w:p>
        </w:tc>
      </w:tr>
      <w:tr w:rsidR="00173F2A" w:rsidRPr="00173F2A" w:rsidTr="00832FBE">
        <w:trPr>
          <w:trHeight w:val="198"/>
        </w:trPr>
        <w:tc>
          <w:tcPr>
            <w:tcW w:w="0" w:type="auto"/>
          </w:tcPr>
          <w:p w:rsidR="00832FBE" w:rsidRPr="00173F2A" w:rsidRDefault="00832FBE" w:rsidP="00832FBE">
            <w:pPr>
              <w:rPr>
                <w:sz w:val="18"/>
              </w:rPr>
            </w:pPr>
            <w:r w:rsidRPr="00173F2A">
              <w:rPr>
                <w:sz w:val="18"/>
              </w:rPr>
              <w:t>Constraints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-0.15</w:t>
            </w:r>
            <w:r w:rsidRPr="00173F2A">
              <w:rPr>
                <w:sz w:val="18"/>
              </w:rPr>
              <w:t xml:space="preserve"> [-0.22, -0.08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-0.15</w:t>
            </w:r>
            <w:r w:rsidRPr="00173F2A">
              <w:rPr>
                <w:sz w:val="18"/>
              </w:rPr>
              <w:t xml:space="preserve"> [-0.22, -0.08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>-0.16</w:t>
            </w:r>
            <w:r w:rsidRPr="00173F2A">
              <w:rPr>
                <w:sz w:val="18"/>
              </w:rPr>
              <w:t xml:space="preserve"> </w:t>
            </w:r>
            <w:r w:rsidR="00173F2A" w:rsidRPr="00173F2A">
              <w:rPr>
                <w:sz w:val="18"/>
              </w:rPr>
              <w:t>[-0.23, -0.08]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b/>
                <w:sz w:val="18"/>
              </w:rPr>
              <w:t xml:space="preserve">-0.15 </w:t>
            </w:r>
            <w:r w:rsidR="00022CE3">
              <w:rPr>
                <w:sz w:val="18"/>
              </w:rPr>
              <w:t>[-0.24, -0.06]</w:t>
            </w:r>
          </w:p>
        </w:tc>
      </w:tr>
      <w:tr w:rsidR="00173F2A" w:rsidRPr="00173F2A" w:rsidTr="00832FBE">
        <w:trPr>
          <w:trHeight w:val="198"/>
        </w:trPr>
        <w:tc>
          <w:tcPr>
            <w:tcW w:w="0" w:type="auto"/>
          </w:tcPr>
          <w:p w:rsidR="00832FBE" w:rsidRPr="00173F2A" w:rsidRDefault="00832FBE" w:rsidP="00832FBE">
            <w:pPr>
              <w:rPr>
                <w:sz w:val="18"/>
                <w:vertAlign w:val="subscript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b/>
                <w:sz w:val="18"/>
              </w:rPr>
            </w:pPr>
          </w:p>
        </w:tc>
      </w:tr>
      <w:tr w:rsidR="00173F2A" w:rsidRPr="00173F2A" w:rsidTr="00832FBE">
        <w:trPr>
          <w:trHeight w:val="381"/>
        </w:trPr>
        <w:tc>
          <w:tcPr>
            <w:tcW w:w="0" w:type="auto"/>
          </w:tcPr>
          <w:p w:rsidR="00832FBE" w:rsidRPr="00173F2A" w:rsidRDefault="00832FBE" w:rsidP="00832FBE">
            <w:pPr>
              <w:rPr>
                <w:sz w:val="18"/>
              </w:rPr>
            </w:pPr>
            <w:r w:rsidRPr="00173F2A">
              <w:rPr>
                <w:sz w:val="18"/>
              </w:rPr>
              <w:t>R²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16.1%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47.0%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11.2%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34.9%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15.3%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43.3%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18.3%</w:t>
            </w:r>
          </w:p>
        </w:tc>
        <w:tc>
          <w:tcPr>
            <w:tcW w:w="0" w:type="auto"/>
          </w:tcPr>
          <w:p w:rsidR="00832FBE" w:rsidRPr="00173F2A" w:rsidRDefault="00832FBE" w:rsidP="00832FBE">
            <w:pPr>
              <w:jc w:val="center"/>
              <w:rPr>
                <w:sz w:val="18"/>
              </w:rPr>
            </w:pPr>
            <w:r w:rsidRPr="00173F2A">
              <w:rPr>
                <w:sz w:val="18"/>
              </w:rPr>
              <w:t>49.7%</w:t>
            </w:r>
          </w:p>
        </w:tc>
      </w:tr>
      <w:tr w:rsidR="00173F2A" w:rsidRPr="00173F2A" w:rsidTr="00832FBE">
        <w:trPr>
          <w:trHeight w:val="453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832FBE" w:rsidRPr="00173F2A" w:rsidRDefault="00832FBE" w:rsidP="00832FBE">
            <w:pPr>
              <w:rPr>
                <w:rFonts w:cs="Calibri"/>
                <w:sz w:val="18"/>
              </w:rPr>
            </w:pPr>
            <w:r w:rsidRPr="00173F2A">
              <w:rPr>
                <w:rFonts w:cs="Calibri"/>
                <w:i/>
                <w:sz w:val="18"/>
              </w:rPr>
              <w:t xml:space="preserve">Notes. </w:t>
            </w:r>
            <w:r w:rsidRPr="00173F2A">
              <w:rPr>
                <w:rFonts w:cs="Calibri"/>
                <w:sz w:val="18"/>
              </w:rPr>
              <w:t>Significant parameters (</w:t>
            </w:r>
            <w:r w:rsidRPr="00173F2A">
              <w:rPr>
                <w:rFonts w:cs="Calibri"/>
                <w:i/>
                <w:sz w:val="18"/>
              </w:rPr>
              <w:t xml:space="preserve">p </w:t>
            </w:r>
            <w:r w:rsidRPr="00173F2A">
              <w:rPr>
                <w:rFonts w:cs="Calibri"/>
                <w:sz w:val="18"/>
              </w:rPr>
              <w:t xml:space="preserve">&lt; .05) are printed in bold. The intercept pertains to individuals in the low autonomy condition. </w:t>
            </w:r>
            <w:r w:rsidRPr="00173F2A">
              <w:rPr>
                <w:rFonts w:cs="Calibri"/>
                <w:i/>
                <w:sz w:val="18"/>
              </w:rPr>
              <w:t>N</w:t>
            </w:r>
            <w:r w:rsidRPr="00173F2A">
              <w:rPr>
                <w:rFonts w:cs="Calibri"/>
                <w:i/>
                <w:sz w:val="18"/>
                <w:vertAlign w:val="subscript"/>
              </w:rPr>
              <w:t>Study 3</w:t>
            </w:r>
            <w:r w:rsidRPr="00173F2A">
              <w:rPr>
                <w:rFonts w:cs="Calibri"/>
                <w:sz w:val="18"/>
              </w:rPr>
              <w:t xml:space="preserve"> = 323.</w:t>
            </w:r>
          </w:p>
        </w:tc>
      </w:tr>
    </w:tbl>
    <w:p w:rsidR="00FB69D2" w:rsidRPr="00E62C65" w:rsidRDefault="00FB69D2" w:rsidP="00C032D0">
      <w:pPr>
        <w:tabs>
          <w:tab w:val="left" w:pos="567"/>
        </w:tabs>
        <w:spacing w:after="0" w:line="480" w:lineRule="auto"/>
      </w:pPr>
    </w:p>
    <w:p w:rsidR="00C032D0" w:rsidRDefault="00C032D0" w:rsidP="00F42529">
      <w:pPr>
        <w:tabs>
          <w:tab w:val="left" w:pos="3225"/>
        </w:tabs>
        <w:spacing w:line="360" w:lineRule="auto"/>
      </w:pPr>
    </w:p>
    <w:p w:rsidR="00DA0941" w:rsidRPr="002B57C8" w:rsidRDefault="00DA0941" w:rsidP="00F42529">
      <w:pPr>
        <w:tabs>
          <w:tab w:val="left" w:pos="3225"/>
        </w:tabs>
        <w:spacing w:line="360" w:lineRule="auto"/>
      </w:pPr>
    </w:p>
    <w:sectPr w:rsidR="00DA0941" w:rsidRPr="002B57C8" w:rsidSect="00FB69D2"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C9"/>
    <w:rsid w:val="00005ACA"/>
    <w:rsid w:val="000148DE"/>
    <w:rsid w:val="00022CE3"/>
    <w:rsid w:val="00036333"/>
    <w:rsid w:val="000847AB"/>
    <w:rsid w:val="000A1721"/>
    <w:rsid w:val="000D5D0A"/>
    <w:rsid w:val="000E2979"/>
    <w:rsid w:val="00156FD3"/>
    <w:rsid w:val="00173F2A"/>
    <w:rsid w:val="001904E3"/>
    <w:rsid w:val="001916F2"/>
    <w:rsid w:val="001C0797"/>
    <w:rsid w:val="00236318"/>
    <w:rsid w:val="002A4484"/>
    <w:rsid w:val="002B57C8"/>
    <w:rsid w:val="002E1695"/>
    <w:rsid w:val="0036106B"/>
    <w:rsid w:val="00375A22"/>
    <w:rsid w:val="00377012"/>
    <w:rsid w:val="00377911"/>
    <w:rsid w:val="003D42E9"/>
    <w:rsid w:val="003E0EE6"/>
    <w:rsid w:val="003F5297"/>
    <w:rsid w:val="00550B00"/>
    <w:rsid w:val="005B5C6A"/>
    <w:rsid w:val="00612FDF"/>
    <w:rsid w:val="007A31A8"/>
    <w:rsid w:val="00827EFE"/>
    <w:rsid w:val="00832FBE"/>
    <w:rsid w:val="008612FF"/>
    <w:rsid w:val="0088733B"/>
    <w:rsid w:val="008F390C"/>
    <w:rsid w:val="009638BC"/>
    <w:rsid w:val="00A12944"/>
    <w:rsid w:val="00A71D99"/>
    <w:rsid w:val="00A76075"/>
    <w:rsid w:val="00B40123"/>
    <w:rsid w:val="00B5405A"/>
    <w:rsid w:val="00B625EA"/>
    <w:rsid w:val="00B70546"/>
    <w:rsid w:val="00B84BC9"/>
    <w:rsid w:val="00B871FF"/>
    <w:rsid w:val="00BB5B93"/>
    <w:rsid w:val="00BD208E"/>
    <w:rsid w:val="00C032D0"/>
    <w:rsid w:val="00C80BCD"/>
    <w:rsid w:val="00CB4283"/>
    <w:rsid w:val="00DA0941"/>
    <w:rsid w:val="00E31097"/>
    <w:rsid w:val="00E62C65"/>
    <w:rsid w:val="00E774E0"/>
    <w:rsid w:val="00ED7538"/>
    <w:rsid w:val="00EF3893"/>
    <w:rsid w:val="00F26DCB"/>
    <w:rsid w:val="00F42529"/>
    <w:rsid w:val="00F97759"/>
    <w:rsid w:val="00FB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7DD84"/>
  <w15:chartTrackingRefBased/>
  <w15:docId w15:val="{FCABF33C-6B2F-4E1F-A85E-504AC4BB9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4BC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4B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6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6333"/>
    <w:rPr>
      <w:rFonts w:ascii="Segoe UI" w:hAnsi="Segoe UI" w:cs="Segoe UI"/>
      <w:sz w:val="18"/>
      <w:szCs w:val="18"/>
      <w:lang w:val="en-US"/>
    </w:rPr>
  </w:style>
  <w:style w:type="paragraph" w:styleId="Textkrper">
    <w:name w:val="Body Text"/>
    <w:basedOn w:val="Standard"/>
    <w:link w:val="TextkrperZchn"/>
    <w:uiPriority w:val="1"/>
    <w:qFormat/>
    <w:rsid w:val="00F42529"/>
    <w:pPr>
      <w:widowControl w:val="0"/>
      <w:autoSpaceDE w:val="0"/>
      <w:autoSpaceDN w:val="0"/>
      <w:spacing w:after="0" w:line="240" w:lineRule="auto"/>
      <w:ind w:left="12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TextkrperZchn">
    <w:name w:val="Textkörper Zchn"/>
    <w:basedOn w:val="Absatz-Standardschriftart"/>
    <w:link w:val="Textkrper"/>
    <w:uiPriority w:val="1"/>
    <w:rsid w:val="00F42529"/>
    <w:rPr>
      <w:rFonts w:ascii="Times New Roman" w:eastAsia="Times New Roman" w:hAnsi="Times New Roman" w:cs="Times New Roman"/>
      <w:sz w:val="18"/>
      <w:szCs w:val="18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FB69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842DF-2195-4F58-8AF0-3D169312C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9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Rupprecht</dc:creator>
  <cp:keywords/>
  <dc:description/>
  <cp:lastModifiedBy>Fiona Rupprecht</cp:lastModifiedBy>
  <cp:revision>15</cp:revision>
  <dcterms:created xsi:type="dcterms:W3CDTF">2021-09-10T16:08:00Z</dcterms:created>
  <dcterms:modified xsi:type="dcterms:W3CDTF">2022-06-20T11:50:00Z</dcterms:modified>
</cp:coreProperties>
</file>